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FF764" w14:textId="6B91F2B4" w:rsidR="00830417" w:rsidRDefault="00830417">
      <w:pPr>
        <w:rPr>
          <w:rStyle w:val="Strong"/>
          <w:color w:val="000000"/>
        </w:rPr>
      </w:pPr>
      <w:r>
        <w:rPr>
          <w:rStyle w:val="Strong"/>
          <w:color w:val="000000"/>
        </w:rPr>
        <w:t>Supplementary Table 1: Functional categorization and literature-supported roles of genes from the 'other' cluster</w:t>
      </w:r>
    </w:p>
    <w:p w14:paraId="48C62760" w14:textId="77777777" w:rsidR="00830417" w:rsidRDefault="00830417">
      <w:pPr>
        <w:rPr>
          <w:rStyle w:val="Strong"/>
          <w:color w:val="000000"/>
        </w:rPr>
      </w:pPr>
    </w:p>
    <w:p w14:paraId="08C74CF7" w14:textId="77777777" w:rsidR="00830417" w:rsidRDefault="00830417"/>
    <w:tbl>
      <w:tblPr>
        <w:tblStyle w:val="GridTable7Colorful-Accent2"/>
        <w:tblW w:w="0" w:type="auto"/>
        <w:tblInd w:w="5" w:type="dxa"/>
        <w:tblLook w:val="04A0" w:firstRow="1" w:lastRow="0" w:firstColumn="1" w:lastColumn="0" w:noHBand="0" w:noVBand="1"/>
      </w:tblPr>
      <w:tblGrid>
        <w:gridCol w:w="2240"/>
        <w:gridCol w:w="2658"/>
        <w:gridCol w:w="4457"/>
      </w:tblGrid>
      <w:tr w:rsidR="00830417" w:rsidRPr="000C1DD7" w14:paraId="5B7D6A4B" w14:textId="77777777" w:rsidTr="00F9230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766FB69F" w14:textId="77777777" w:rsidR="00830417" w:rsidRPr="000C1DD7" w:rsidRDefault="00830417" w:rsidP="00206AE0">
            <w:pPr>
              <w:jc w:val="center"/>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Category</w:t>
            </w:r>
          </w:p>
        </w:tc>
        <w:tc>
          <w:tcPr>
            <w:tcW w:w="0" w:type="auto"/>
            <w:hideMark/>
          </w:tcPr>
          <w:p w14:paraId="36BDE1C8" w14:textId="77777777" w:rsidR="00830417" w:rsidRPr="000C1DD7" w:rsidRDefault="00830417" w:rsidP="00206AE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Gene</w:t>
            </w:r>
          </w:p>
        </w:tc>
        <w:tc>
          <w:tcPr>
            <w:tcW w:w="0" w:type="auto"/>
            <w:hideMark/>
          </w:tcPr>
          <w:p w14:paraId="2D8B7E6A" w14:textId="77777777" w:rsidR="00830417" w:rsidRPr="000C1DD7" w:rsidRDefault="00830417" w:rsidP="00206AE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Function</w:t>
            </w:r>
          </w:p>
        </w:tc>
      </w:tr>
      <w:tr w:rsidR="00830417" w:rsidRPr="000C1DD7" w14:paraId="512F7AE9"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563AB84" w14:textId="77777777" w:rsidR="00830417" w:rsidRPr="00F6316F" w:rsidRDefault="00830417" w:rsidP="00206AE0">
            <w:pPr>
              <w:jc w:val="center"/>
              <w:rPr>
                <w:rFonts w:ascii="Times New Roman" w:eastAsia="Times New Roman" w:hAnsi="Times New Roman" w:cs="Times New Roman"/>
                <w:b/>
                <w:bCs/>
                <w:i w:val="0"/>
                <w:iCs w:val="0"/>
                <w:color w:val="000000"/>
                <w:kern w:val="0"/>
                <w14:ligatures w14:val="none"/>
              </w:rPr>
            </w:pPr>
            <w:r w:rsidRPr="000C1DD7">
              <w:rPr>
                <w:rFonts w:ascii="Times New Roman" w:eastAsia="Times New Roman" w:hAnsi="Times New Roman" w:cs="Times New Roman"/>
                <w:b/>
                <w:bCs/>
                <w:color w:val="000000"/>
                <w:kern w:val="0"/>
                <w14:ligatures w14:val="none"/>
              </w:rPr>
              <w:t>Cell Death and Stress Response</w:t>
            </w:r>
          </w:p>
        </w:tc>
        <w:tc>
          <w:tcPr>
            <w:tcW w:w="0" w:type="auto"/>
            <w:hideMark/>
          </w:tcPr>
          <w:p w14:paraId="0BB7D2DA"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HISA5</w:t>
            </w:r>
          </w:p>
        </w:tc>
        <w:tc>
          <w:tcPr>
            <w:tcW w:w="0" w:type="auto"/>
            <w:hideMark/>
          </w:tcPr>
          <w:p w14:paraId="2620BE41"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DNA damage-induced apoptosi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Bourdon&lt;/Author&gt;&lt;Year&gt;2002&lt;/Year&gt;&lt;RecNum&gt;62&lt;/RecNum&gt;&lt;DisplayText&gt;(1)&lt;/DisplayText&gt;&lt;record&gt;&lt;rec-number&gt;62&lt;/rec-number&gt;&lt;foreign-keys&gt;&lt;key app="EN" db-id="0xzrxxpspdsxvjevt56p9wfdvr9pftp552t9" timestamp="1738680071"&gt;62&lt;/key&gt;&lt;/foreign-keys&gt;&lt;ref-type name="Journal Article"&gt;17&lt;/ref-type&gt;&lt;contributors&gt;&lt;authors&gt;&lt;author&gt;Bourdon, J-C&lt;/author&gt;&lt;author&gt;Renzing, J&lt;/author&gt;&lt;author&gt;Robertson, PL&lt;/author&gt;&lt;author&gt;Fernandes, KN&lt;/author&gt;&lt;author&gt;Lane, DP&lt;/author&gt;&lt;/authors&gt;&lt;/contributors&gt;&lt;titles&gt;&lt;title&gt;Scotin, a novel p53-inducible proapoptotic protein located in the ER and the nuclear membrane&lt;/title&gt;&lt;secondary-title&gt;The Journal of cell biology&lt;/secondary-title&gt;&lt;/titles&gt;&lt;periodical&gt;&lt;full-title&gt;The Journal of cell biology&lt;/full-title&gt;&lt;/periodical&gt;&lt;pages&gt;235-246&lt;/pages&gt;&lt;volume&gt;158&lt;/volume&gt;&lt;number&gt;2&lt;/number&gt;&lt;dates&gt;&lt;year&gt;2002&lt;/year&gt;&lt;/dates&gt;&lt;isbn&gt;1540-8140&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w:t>
            </w:r>
            <w:r>
              <w:rPr>
                <w:rFonts w:ascii="Times New Roman" w:eastAsia="Times New Roman" w:hAnsi="Times New Roman" w:cs="Times New Roman"/>
                <w:color w:val="000000"/>
                <w:kern w:val="0"/>
                <w14:ligatures w14:val="none"/>
              </w:rPr>
              <w:fldChar w:fldCharType="end"/>
            </w:r>
          </w:p>
        </w:tc>
      </w:tr>
      <w:tr w:rsidR="00830417" w:rsidRPr="000C1DD7" w14:paraId="6969B14B"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258B186F"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6435215B"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MICB</w:t>
            </w:r>
          </w:p>
        </w:tc>
        <w:tc>
          <w:tcPr>
            <w:tcW w:w="0" w:type="auto"/>
            <w:hideMark/>
          </w:tcPr>
          <w:p w14:paraId="654D8163"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Expression induced by DNA damage</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Ferrari de Andrade&lt;/Author&gt;&lt;Year&gt;2018&lt;/Year&gt;&lt;RecNum&gt;29&lt;/RecNum&gt;&lt;DisplayText&gt;(2)&lt;/DisplayText&gt;&lt;record&gt;&lt;rec-number&gt;29&lt;/rec-number&gt;&lt;foreign-keys&gt;&lt;key app="EN" db-id="0xzrxxpspdsxvjevt56p9wfdvr9pftp552t9" timestamp="1731444593"&gt;29&lt;/key&gt;&lt;/foreign-keys&gt;&lt;ref-type name="Journal Article"&gt;17&lt;/ref-type&gt;&lt;contributors&gt;&lt;authors&gt;&lt;author&gt;Ferrari de Andrade, Lucas&lt;/author&gt;&lt;author&gt;Tay, Rong En&lt;/author&gt;&lt;author&gt;Pan, Deng&lt;/author&gt;&lt;author&gt;Luoma, Adrienne M&lt;/author&gt;&lt;author&gt;Ito, Yoshinaga&lt;/author&gt;&lt;author&gt;Badrinath, Soumya&lt;/author&gt;&lt;author&gt;Tsoucas, Daphne&lt;/author&gt;&lt;author&gt;Franz, Bettina&lt;/author&gt;&lt;author&gt;May Jr, Kenneth F&lt;/author&gt;&lt;author&gt;Harvey, Christopher J&lt;/author&gt;&lt;/authors&gt;&lt;/contributors&gt;&lt;titles&gt;&lt;title&gt;Antibody-mediated inhibition of MICA and MICB shedding promotes NK cell–driven tumor immunity&lt;/title&gt;&lt;secondary-title&gt;Science&lt;/secondary-title&gt;&lt;/titles&gt;&lt;periodical&gt;&lt;full-title&gt;Science&lt;/full-title&gt;&lt;/periodical&gt;&lt;pages&gt;1537-1542&lt;/pages&gt;&lt;volume&gt;359&lt;/volume&gt;&lt;number&gt;6383&lt;/number&gt;&lt;dates&gt;&lt;year&gt;2018&lt;/year&gt;&lt;/dates&gt;&lt;isbn&gt;0036-8075&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tags cells for NK elimina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Nachmani&lt;/Author&gt;&lt;Year&gt;2009&lt;/Year&gt;&lt;RecNum&gt;64&lt;/RecNum&gt;&lt;DisplayText&gt;(3)&lt;/DisplayText&gt;&lt;record&gt;&lt;rec-number&gt;64&lt;/rec-number&gt;&lt;foreign-keys&gt;&lt;key app="EN" db-id="0xzrxxpspdsxvjevt56p9wfdvr9pftp552t9" timestamp="1738680552"&gt;64&lt;/key&gt;&lt;/foreign-keys&gt;&lt;ref-type name="Journal Article"&gt;17&lt;/ref-type&gt;&lt;contributors&gt;&lt;authors&gt;&lt;author&gt;Nachmani, Daphna&lt;/author&gt;&lt;author&gt;Stern-Ginossar, Noam&lt;/author&gt;&lt;author&gt;Sarid, Ronit&lt;/author&gt;&lt;author&gt;Mandelboim, Ofer&lt;/author&gt;&lt;/authors&gt;&lt;/contributors&gt;&lt;titles&gt;&lt;title&gt;Diverse herpesvirus microRNAs target the stress-induced immune ligand MICB to escape recognition by natural killer cells&lt;/title&gt;&lt;secondary-title&gt;Cell host &amp;amp; microbe&lt;/secondary-title&gt;&lt;/titles&gt;&lt;periodical&gt;&lt;full-title&gt;Cell host &amp;amp; microbe&lt;/full-title&gt;&lt;/periodical&gt;&lt;pages&gt;376-385&lt;/pages&gt;&lt;volume&gt;5&lt;/volume&gt;&lt;number&gt;4&lt;/number&gt;&lt;dates&gt;&lt;year&gt;2009&lt;/year&gt;&lt;/dates&gt;&lt;isbn&gt;1931-3128&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3)</w:t>
            </w:r>
            <w:r>
              <w:rPr>
                <w:rFonts w:ascii="Times New Roman" w:eastAsia="Times New Roman" w:hAnsi="Times New Roman" w:cs="Times New Roman"/>
                <w:color w:val="000000"/>
                <w:kern w:val="0"/>
                <w14:ligatures w14:val="none"/>
              </w:rPr>
              <w:fldChar w:fldCharType="end"/>
            </w:r>
          </w:p>
        </w:tc>
      </w:tr>
      <w:tr w:rsidR="00830417" w:rsidRPr="000C1DD7" w14:paraId="13E0D995"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16C36D87"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624DA15E"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RNF144A</w:t>
            </w:r>
          </w:p>
        </w:tc>
        <w:tc>
          <w:tcPr>
            <w:tcW w:w="0" w:type="auto"/>
            <w:hideMark/>
          </w:tcPr>
          <w:p w14:paraId="57347E5F"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Degrades PD-L1</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Ho&lt;/Author&gt;&lt;Year&gt;2021&lt;/Year&gt;&lt;RecNum&gt;65&lt;/RecNum&gt;&lt;DisplayText&gt;(4)&lt;/DisplayText&gt;&lt;record&gt;&lt;rec-number&gt;65&lt;/rec-number&gt;&lt;foreign-keys&gt;&lt;key app="EN" db-id="0xzrxxpspdsxvjevt56p9wfdvr9pftp552t9" timestamp="1738680732"&gt;65&lt;/key&gt;&lt;/foreign-keys&gt;&lt;ref-type name="Journal Article"&gt;17&lt;/ref-type&gt;&lt;contributors&gt;&lt;authors&gt;&lt;author&gt;Ho, Shiuh-Rong&lt;/author&gt;&lt;author&gt;Lee, Yu-Cheng&lt;/author&gt;&lt;author&gt;Ittmann, Michael M&lt;/author&gt;&lt;author&gt;Lin, Fang-Tsyr&lt;/author&gt;&lt;author&gt;Chan, Keith Syson&lt;/author&gt;&lt;author&gt;Lin, Weei-Chin&lt;/author&gt;&lt;/authors&gt;&lt;/contributors&gt;&lt;titles&gt;&lt;title&gt;RNF144A deficiency promotes PD-L1 protein stabilization and carcinogen-induced bladder tumorigenesis&lt;/title&gt;&lt;secondary-title&gt;Cancer letters&lt;/secondary-title&gt;&lt;/titles&gt;&lt;periodical&gt;&lt;full-title&gt;Cancer letters&lt;/full-title&gt;&lt;/periodical&gt;&lt;pages&gt;344-360&lt;/pages&gt;&lt;volume&gt;520&lt;/volume&gt;&lt;dates&gt;&lt;year&gt;2021&lt;/year&gt;&lt;/dates&gt;&lt;isbn&gt;0304-3835&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induced by DNA damage</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Ho&lt;/Author&gt;&lt;Year&gt;2014&lt;/Year&gt;&lt;RecNum&gt;66&lt;/RecNum&gt;&lt;DisplayText&gt;(5)&lt;/DisplayText&gt;&lt;record&gt;&lt;rec-number&gt;66&lt;/rec-number&gt;&lt;foreign-keys&gt;&lt;key app="EN" db-id="0xzrxxpspdsxvjevt56p9wfdvr9pftp552t9" timestamp="1738680815"&gt;66&lt;/key&gt;&lt;/foreign-keys&gt;&lt;ref-type name="Journal Article"&gt;17&lt;/ref-type&gt;&lt;contributors&gt;&lt;authors&gt;&lt;author&gt;Ho, Shiuh-Rong&lt;/author&gt;&lt;author&gt;Mahanic, Christina S&lt;/author&gt;&lt;author&gt;Lee, Yu-Ju&lt;/author&gt;&lt;author&gt;Lin, Weei-Chin&lt;/author&gt;&lt;/authors&gt;&lt;/contributors&gt;&lt;titles&gt;&lt;title&gt;RNF144A, an E3 ubiquitin ligase for DNA-PKcs, promotes apoptosis during DNA damage&lt;/title&gt;&lt;secondary-title&gt;Proceedings of the National Academy of Sciences&lt;/secondary-title&gt;&lt;/titles&gt;&lt;periodical&gt;&lt;full-title&gt;Proceedings of the National Academy of Sciences&lt;/full-title&gt;&lt;/periodical&gt;&lt;pages&gt;E2646-E2655&lt;/pages&gt;&lt;volume&gt;111&lt;/volume&gt;&lt;number&gt;26&lt;/number&gt;&lt;dates&gt;&lt;year&gt;2014&lt;/year&gt;&lt;/dates&gt;&lt;isbn&gt;0027-842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promotes apoptosi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Han&lt;/Author&gt;&lt;Year&gt;2020&lt;/Year&gt;&lt;RecNum&gt;67&lt;/RecNum&gt;&lt;DisplayText&gt;(6)&lt;/DisplayText&gt;&lt;record&gt;&lt;rec-number&gt;67&lt;/rec-number&gt;&lt;foreign-keys&gt;&lt;key app="EN" db-id="0xzrxxpspdsxvjevt56p9wfdvr9pftp552t9" timestamp="1738680892"&gt;67&lt;/key&gt;&lt;/foreign-keys&gt;&lt;ref-type name="Journal Article"&gt;17&lt;/ref-type&gt;&lt;contributors&gt;&lt;authors&gt;&lt;author&gt;Han, Seung Hyun&lt;/author&gt;&lt;author&gt;Kim, Kyong-Tai&lt;/author&gt;&lt;/authors&gt;&lt;/contributors&gt;&lt;titles&gt;&lt;title&gt;RNF144a induces ERK-dependent cell death under oxidative stress via downregulation of vaccinia-related kinase 3&lt;/title&gt;&lt;secondary-title&gt;Journal of cell science&lt;/secondary-title&gt;&lt;/titles&gt;&lt;periodical&gt;&lt;full-title&gt;Journal of cell science&lt;/full-title&gt;&lt;/periodical&gt;&lt;pages&gt;jcs247304&lt;/pages&gt;&lt;volume&gt;133&lt;/volume&gt;&lt;number&gt;21&lt;/number&gt;&lt;dates&gt;&lt;year&gt;2020&lt;/year&gt;&lt;/dates&gt;&lt;isbn&gt;1477-9137&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6)</w:t>
            </w:r>
            <w:r>
              <w:rPr>
                <w:rFonts w:ascii="Times New Roman" w:eastAsia="Times New Roman" w:hAnsi="Times New Roman" w:cs="Times New Roman"/>
                <w:color w:val="000000"/>
                <w:kern w:val="0"/>
                <w14:ligatures w14:val="none"/>
              </w:rPr>
              <w:fldChar w:fldCharType="end"/>
            </w:r>
          </w:p>
        </w:tc>
      </w:tr>
      <w:tr w:rsidR="00830417" w:rsidRPr="000C1DD7" w14:paraId="06914986"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3407DF27"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2D08B396"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TREX1</w:t>
            </w:r>
          </w:p>
        </w:tc>
        <w:tc>
          <w:tcPr>
            <w:tcW w:w="0" w:type="auto"/>
            <w:hideMark/>
          </w:tcPr>
          <w:p w14:paraId="41DE41DB"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volved in DNA</w:t>
            </w:r>
            <w:r>
              <w:rPr>
                <w:rFonts w:ascii="Times New Roman" w:eastAsia="Times New Roman" w:hAnsi="Times New Roman" w:cs="Times New Roman"/>
                <w:color w:val="000000"/>
                <w:kern w:val="0"/>
                <w14:ligatures w14:val="none"/>
              </w:rPr>
              <w:t xml:space="preserve"> damage</w:t>
            </w:r>
            <w:r w:rsidRPr="000C1DD7">
              <w:rPr>
                <w:rFonts w:ascii="Times New Roman" w:eastAsia="Times New Roman" w:hAnsi="Times New Roman" w:cs="Times New Roman"/>
                <w:color w:val="000000"/>
                <w:kern w:val="0"/>
                <w14:ligatures w14:val="none"/>
              </w:rPr>
              <w:t xml:space="preserve"> repair</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Miyazaki&lt;/Author&gt;&lt;Year&gt;2014&lt;/Year&gt;&lt;RecNum&gt;68&lt;/RecNum&gt;&lt;DisplayText&gt;(7)&lt;/DisplayText&gt;&lt;record&gt;&lt;rec-number&gt;68&lt;/rec-number&gt;&lt;foreign-keys&gt;&lt;key app="EN" db-id="0xzrxxpspdsxvjevt56p9wfdvr9pftp552t9" timestamp="1738681317"&gt;68&lt;/key&gt;&lt;/foreign-keys&gt;&lt;ref-type name="Journal Article"&gt;17&lt;/ref-type&gt;&lt;contributors&gt;&lt;authors&gt;&lt;author&gt;Miyazaki, Takuya&lt;/author&gt;&lt;author&gt;Kim, Yong-Soo&lt;/author&gt;&lt;author&gt;Yoon, Jeongheon&lt;/author&gt;&lt;author&gt;Wang, Hongsheng&lt;/author&gt;&lt;author&gt;Suzuki, Teruhiko&lt;/author&gt;&lt;author&gt;Morse, Herbert C&lt;/author&gt;&lt;/authors&gt;&lt;/contributors&gt;&lt;titles&gt;&lt;title&gt;The 3′–5′ DNA exonuclease TREX1 directly interacts with poly (ADP-ribose) polymerase-1 (PARP1) during the DNA damage response&lt;/title&gt;&lt;secondary-title&gt;Journal of Biological Chemistry&lt;/secondary-title&gt;&lt;/titles&gt;&lt;periodical&gt;&lt;full-title&gt;Journal of Biological Chemistry&lt;/full-title&gt;&lt;/periodical&gt;&lt;pages&gt;32548-32558&lt;/pages&gt;&lt;volume&gt;289&lt;/volume&gt;&lt;number&gt;47&lt;/number&gt;&lt;dates&gt;&lt;year&gt;2014&lt;/year&gt;&lt;/dates&gt;&lt;isbn&gt;0021-9258&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7)</w:t>
            </w:r>
            <w:r>
              <w:rPr>
                <w:rFonts w:ascii="Times New Roman" w:eastAsia="Times New Roman" w:hAnsi="Times New Roman" w:cs="Times New Roman"/>
                <w:color w:val="000000"/>
                <w:kern w:val="0"/>
                <w14:ligatures w14:val="none"/>
              </w:rPr>
              <w:fldChar w:fldCharType="end"/>
            </w:r>
          </w:p>
        </w:tc>
      </w:tr>
      <w:tr w:rsidR="00830417" w:rsidRPr="000C1DD7" w14:paraId="243E1282"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EBE60CA"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3893E752"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GPD2</w:t>
            </w:r>
          </w:p>
        </w:tc>
        <w:tc>
          <w:tcPr>
            <w:tcW w:w="0" w:type="auto"/>
            <w:hideMark/>
          </w:tcPr>
          <w:p w14:paraId="1D1E08A3"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hibits apoptosis by stabilizing HIF-1α and increasing mitochondrial RO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Willson&lt;/Author&gt;&lt;Year&gt;2022&lt;/Year&gt;&lt;RecNum&gt;69&lt;/RecNum&gt;&lt;DisplayText&gt;(8)&lt;/DisplayText&gt;&lt;record&gt;&lt;rec-number&gt;69&lt;/rec-number&gt;&lt;foreign-keys&gt;&lt;key app="EN" db-id="0xzrxxpspdsxvjevt56p9wfdvr9pftp552t9" timestamp="1738681819"&gt;69&lt;/key&gt;&lt;/foreign-keys&gt;&lt;ref-type name="Journal Article"&gt;17&lt;/ref-type&gt;&lt;contributors&gt;&lt;authors&gt;&lt;author&gt;Willson, Joseph A&lt;/author&gt;&lt;author&gt;Arienti, Simone&lt;/author&gt;&lt;author&gt;Sadiku, Pranvera&lt;/author&gt;&lt;author&gt;Reyes, Leila&lt;/author&gt;&lt;author&gt;Coelho, Patricia&lt;/author&gt;&lt;author&gt;Morrison, Tyler&lt;/author&gt;&lt;author&gt;Rinaldi, Giulia&lt;/author&gt;&lt;author&gt;Dockrell, David H&lt;/author&gt;&lt;author&gt;Whyte, Moira KB&lt;/author&gt;&lt;author&gt;Walmsley, Sarah R&lt;/author&gt;&lt;/authors&gt;&lt;/contributors&gt;&lt;titles&gt;&lt;title&gt;Neutrophil HIF-1α stabilization is augmented by mitochondrial ROS produced via the glycerol 3-phosphate shuttle&lt;/title&gt;&lt;secondary-title&gt;Blood, The Journal of the American Society of Hematology&lt;/secondary-title&gt;&lt;/titles&gt;&lt;periodical&gt;&lt;full-title&gt;Blood, The Journal of the American Society of Hematology&lt;/full-title&gt;&lt;/periodical&gt;&lt;pages&gt;281-286&lt;/pages&gt;&lt;volume&gt;139&lt;/volume&gt;&lt;number&gt;2&lt;/number&gt;&lt;dates&gt;&lt;year&gt;2022&lt;/year&gt;&lt;/dates&gt;&lt;isbn&gt;0006-4971&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8)</w:t>
            </w:r>
            <w:r>
              <w:rPr>
                <w:rFonts w:ascii="Times New Roman" w:eastAsia="Times New Roman" w:hAnsi="Times New Roman" w:cs="Times New Roman"/>
                <w:color w:val="000000"/>
                <w:kern w:val="0"/>
                <w14:ligatures w14:val="none"/>
              </w:rPr>
              <w:fldChar w:fldCharType="end"/>
            </w:r>
          </w:p>
        </w:tc>
      </w:tr>
      <w:tr w:rsidR="00830417" w:rsidRPr="000C1DD7" w14:paraId="1766D39E"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7C58CF07"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760B3C85"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GLRX</w:t>
            </w:r>
          </w:p>
        </w:tc>
        <w:tc>
          <w:tcPr>
            <w:tcW w:w="0" w:type="auto"/>
            <w:hideMark/>
          </w:tcPr>
          <w:p w14:paraId="281DB99F"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 xml:space="preserve">Anti-oxidant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Cater&lt;/Author&gt;&lt;Year&gt;2014&lt;/Year&gt;&lt;RecNum&gt;70&lt;/RecNum&gt;&lt;DisplayText&gt;(9)&lt;/DisplayText&gt;&lt;record&gt;&lt;rec-number&gt;70&lt;/rec-number&gt;&lt;foreign-keys&gt;&lt;key app="EN" db-id="0xzrxxpspdsxvjevt56p9wfdvr9pftp552t9" timestamp="1738682423"&gt;70&lt;/key&gt;&lt;/foreign-keys&gt;&lt;ref-type name="Journal Article"&gt;17&lt;/ref-type&gt;&lt;contributors&gt;&lt;authors&gt;&lt;author&gt;Cater, Michael A&lt;/author&gt;&lt;author&gt;Materia, Stephanie&lt;/author&gt;&lt;author&gt;Xiao, Zhiguang&lt;/author&gt;&lt;author&gt;Wolyniec, Kamil&lt;/author&gt;&lt;author&gt;Ackland, Susan M&lt;/author&gt;&lt;author&gt;Yap, Yann W&lt;/author&gt;&lt;author&gt;Cheung, Nam Sang&lt;/author&gt;&lt;author&gt;La Fontaine, Sharon&lt;/author&gt;&lt;/authors&gt;&lt;/contributors&gt;&lt;titles&gt;&lt;title&gt;Glutaredoxin1 protects neuronal cells from copper-induced toxicity&lt;/title&gt;&lt;secondary-title&gt;Biometals&lt;/secondary-title&gt;&lt;/titles&gt;&lt;periodical&gt;&lt;full-title&gt;Biometals&lt;/full-title&gt;&lt;/periodical&gt;&lt;pages&gt;661-672&lt;/pages&gt;&lt;volume&gt;27&lt;/volume&gt;&lt;dates&gt;&lt;year&gt;2014&lt;/year&gt;&lt;/dates&gt;&lt;isbn&gt;0966-084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9)</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0C1DD7">
              <w:rPr>
                <w:rFonts w:ascii="Times New Roman" w:eastAsia="Times New Roman" w:hAnsi="Times New Roman" w:cs="Times New Roman"/>
                <w:color w:val="000000"/>
                <w:kern w:val="0"/>
                <w14:ligatures w14:val="none"/>
              </w:rPr>
              <w:t>and anti-apoptotic</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Anathy&lt;/Author&gt;&lt;Year&gt;2009&lt;/Year&gt;&lt;RecNum&gt;71&lt;/RecNum&gt;&lt;DisplayText&gt;(10)&lt;/DisplayText&gt;&lt;record&gt;&lt;rec-number&gt;71&lt;/rec-number&gt;&lt;foreign-keys&gt;&lt;key app="EN" db-id="0xzrxxpspdsxvjevt56p9wfdvr9pftp552t9" timestamp="1738682488"&gt;71&lt;/key&gt;&lt;/foreign-keys&gt;&lt;ref-type name="Journal Article"&gt;17&lt;/ref-type&gt;&lt;contributors&gt;&lt;authors&gt;&lt;author&gt;Anathy, Vikas&lt;/author&gt;&lt;author&gt;Aesif, Scott W&lt;/author&gt;&lt;author&gt;Guala, Amy S&lt;/author&gt;&lt;author&gt;Havermans, Marije&lt;/author&gt;&lt;author&gt;Reynaert, Niki L&lt;/author&gt;&lt;author&gt;Ho, Ye-Shih&lt;/author&gt;&lt;author&gt;Budd, Ralph C&lt;/author&gt;&lt;author&gt;Janssen-Heininger, Yvonne MW&lt;/author&gt;&lt;/authors&gt;&lt;/contributors&gt;&lt;titles&gt;&lt;title&gt;Redox amplification of apoptosis by caspase-dependent cleavage of glutaredoxin 1 and S-glutathionylation of Fas&lt;/title&gt;&lt;secondary-title&gt;Journal of Cell Biology&lt;/secondary-title&gt;&lt;/titles&gt;&lt;periodical&gt;&lt;full-title&gt;Journal of Cell Biology&lt;/full-title&gt;&lt;/periodical&gt;&lt;pages&gt;241-252&lt;/pages&gt;&lt;volume&gt;184&lt;/volume&gt;&lt;number&gt;2&lt;/number&gt;&lt;dates&gt;&lt;year&gt;2009&lt;/year&gt;&lt;/dates&gt;&lt;isbn&gt;1540-8140&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0)</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xml:space="preserve"> function</w:t>
            </w:r>
            <w:r>
              <w:rPr>
                <w:rFonts w:ascii="Times New Roman" w:eastAsia="Times New Roman" w:hAnsi="Times New Roman" w:cs="Times New Roman"/>
                <w:color w:val="000000"/>
                <w:kern w:val="0"/>
                <w14:ligatures w14:val="none"/>
              </w:rPr>
              <w:t xml:space="preserve"> </w:t>
            </w:r>
          </w:p>
        </w:tc>
      </w:tr>
      <w:tr w:rsidR="00830417" w:rsidRPr="000C1DD7" w14:paraId="031702A1"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D1197B"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16CB6FA8"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EXOSC9</w:t>
            </w:r>
          </w:p>
        </w:tc>
        <w:tc>
          <w:tcPr>
            <w:tcW w:w="0" w:type="auto"/>
            <w:hideMark/>
          </w:tcPr>
          <w:p w14:paraId="1587500F"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volved in</w:t>
            </w:r>
            <w:r>
              <w:rPr>
                <w:rFonts w:ascii="Times New Roman" w:eastAsia="Times New Roman" w:hAnsi="Times New Roman" w:cs="Times New Roman"/>
                <w:color w:val="000000"/>
                <w:kern w:val="0"/>
                <w14:ligatures w14:val="none"/>
              </w:rPr>
              <w:t xml:space="preserve"> cellular stress resistanc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Yoshino&lt;/Author&gt;&lt;Year&gt;2020&lt;/Year&gt;&lt;RecNum&gt;72&lt;/RecNum&gt;&lt;DisplayText&gt;(11)&lt;/DisplayText&gt;&lt;record&gt;&lt;rec-number&gt;72&lt;/rec-number&gt;&lt;foreign-keys&gt;&lt;key app="EN" db-id="0xzrxxpspdsxvjevt56p9wfdvr9pftp552t9" timestamp="1738685098"&gt;72&lt;/key&gt;&lt;/foreign-keys&gt;&lt;ref-type name="Journal Article"&gt;17&lt;/ref-type&gt;&lt;contributors&gt;&lt;authors&gt;&lt;author&gt;Yoshino, Seiko&lt;/author&gt;&lt;author&gt;Matsui, Yusuke&lt;/author&gt;&lt;author&gt;Fukui, Yuya&lt;/author&gt;&lt;author&gt;Seki, Masahide&lt;/author&gt;&lt;author&gt;Yamaguchi, Kiyoshi&lt;/author&gt;&lt;author&gt;Kanamori, Akane&lt;/author&gt;&lt;author&gt;Saitoh, Yurika&lt;/author&gt;&lt;author&gt;Shimamura, Teppei&lt;/author&gt;&lt;author&gt;Suzuki, Yutaka&lt;/author&gt;&lt;author&gt;Furukawa, Yoichi&lt;/author&gt;&lt;/authors&gt;&lt;/contributors&gt;&lt;titles&gt;&lt;title&gt;EXOSC9 depletion attenuates P-body formation, stress resistance, and tumorigenicity of cancer cells&lt;/title&gt;&lt;secondary-title&gt;Scientific Reports&lt;/secondary-title&gt;&lt;/titles&gt;&lt;periodical&gt;&lt;full-title&gt;Scientific Reports&lt;/full-title&gt;&lt;/periodical&gt;&lt;pages&gt;9275&lt;/pages&gt;&lt;volume&gt;10&lt;/volume&gt;&lt;number&gt;1&lt;/number&gt;&lt;dates&gt;&lt;year&gt;2020&lt;/year&gt;&lt;/dates&gt;&lt;isbn&gt;2045-2322&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1)</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degradation of various RNA type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Kilchert&lt;/Author&gt;&lt;Year&gt;2016&lt;/Year&gt;&lt;RecNum&gt;73&lt;/RecNum&gt;&lt;DisplayText&gt;(12)&lt;/DisplayText&gt;&lt;record&gt;&lt;rec-number&gt;73&lt;/rec-number&gt;&lt;foreign-keys&gt;&lt;key app="EN" db-id="0xzrxxpspdsxvjevt56p9wfdvr9pftp552t9" timestamp="1738685387"&gt;73&lt;/key&gt;&lt;/foreign-keys&gt;&lt;ref-type name="Journal Article"&gt;17&lt;/ref-type&gt;&lt;contributors&gt;&lt;authors&gt;&lt;author&gt;Kilchert, Cornelia&lt;/author&gt;&lt;author&gt;Wittmann, Sina&lt;/author&gt;&lt;author&gt;Vasiljeva, Lidia&lt;/author&gt;&lt;/authors&gt;&lt;/contributors&gt;&lt;titles&gt;&lt;title&gt;The regulation and functions of the nuclear RNA exosome complex&lt;/title&gt;&lt;secondary-title&gt;Nature Reviews Molecular Cell Biology&lt;/secondary-title&gt;&lt;/titles&gt;&lt;periodical&gt;&lt;full-title&gt;Nature Reviews Molecular Cell Biology&lt;/full-title&gt;&lt;/periodical&gt;&lt;pages&gt;227-239&lt;/pages&gt;&lt;volume&gt;17&lt;/volume&gt;&lt;number&gt;4&lt;/number&gt;&lt;dates&gt;&lt;year&gt;2016&lt;/year&gt;&lt;/dates&gt;&lt;isbn&gt;1471-0080&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2)</w:t>
            </w:r>
            <w:r>
              <w:rPr>
                <w:rFonts w:ascii="Times New Roman" w:eastAsia="Times New Roman" w:hAnsi="Times New Roman" w:cs="Times New Roman"/>
                <w:color w:val="000000"/>
                <w:kern w:val="0"/>
                <w14:ligatures w14:val="none"/>
              </w:rPr>
              <w:fldChar w:fldCharType="end"/>
            </w:r>
          </w:p>
        </w:tc>
      </w:tr>
      <w:tr w:rsidR="00830417" w:rsidRPr="000C1DD7" w14:paraId="5D5A2801"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24CC904A"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56C82A65" w14:textId="77777777" w:rsidR="00830417" w:rsidRPr="004C7DA8"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CDK17</w:t>
            </w:r>
          </w:p>
        </w:tc>
        <w:tc>
          <w:tcPr>
            <w:tcW w:w="0" w:type="auto"/>
          </w:tcPr>
          <w:p w14:paraId="580F486B" w14:textId="77777777" w:rsidR="00830417" w:rsidRPr="004C7DA8"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Inhibits autophagy</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Leonardi&lt;/Author&gt;&lt;Year&gt;2019&lt;/Year&gt;&lt;RecNum&gt;125&lt;/RecNum&gt;&lt;DisplayText&gt;(13)&lt;/DisplayText&gt;&lt;record&gt;&lt;rec-number&gt;125&lt;/rec-number&gt;&lt;foreign-keys&gt;&lt;key app="EN" db-id="0xzrxxpspdsxvjevt56p9wfdvr9pftp552t9" timestamp="1738786659"&gt;125&lt;/key&gt;&lt;/foreign-keys&gt;&lt;ref-type name="Journal Article"&gt;17&lt;/ref-type&gt;&lt;contributors&gt;&lt;authors&gt;&lt;author&gt;Leonardi, Margherita&lt;/author&gt;&lt;author&gt;Perna, Eluisa&lt;/author&gt;&lt;author&gt;Tronnolone, Serena&lt;/author&gt;&lt;author&gt;Colecchia, David&lt;/author&gt;&lt;author&gt;Chiariello, Mario&lt;/author&gt;&lt;/authors&gt;&lt;/contributors&gt;&lt;titles&gt;&lt;title&gt;Activated kinase screening identifies the IKBKE oncogene as a positive regulator of autophagy&lt;/title&gt;&lt;secondary-title&gt;Autophagy&lt;/secondary-title&gt;&lt;/titles&gt;&lt;periodical&gt;&lt;full-title&gt;Autophagy&lt;/full-title&gt;&lt;/periodical&gt;&lt;pages&gt;312-326&lt;/pages&gt;&lt;volume&gt;15&lt;/volume&gt;&lt;number&gt;2&lt;/number&gt;&lt;dates&gt;&lt;year&gt;2019&lt;/year&gt;&lt;/dates&gt;&lt;isbn&gt;1554-8627&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13)</w:t>
            </w:r>
            <w:r>
              <w:rPr>
                <w:rFonts w:asciiTheme="majorBidi" w:hAnsiTheme="majorBidi" w:cstheme="majorBidi"/>
                <w:color w:val="000000"/>
              </w:rPr>
              <w:fldChar w:fldCharType="end"/>
            </w:r>
          </w:p>
        </w:tc>
      </w:tr>
      <w:tr w:rsidR="00830417" w:rsidRPr="000C1DD7" w14:paraId="728F388F"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6BDA738"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14C50F06" w14:textId="77777777" w:rsidR="00830417" w:rsidRPr="004C7DA8"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RUBCN</w:t>
            </w:r>
          </w:p>
        </w:tc>
        <w:tc>
          <w:tcPr>
            <w:tcW w:w="0" w:type="auto"/>
          </w:tcPr>
          <w:p w14:paraId="66DE206F" w14:textId="77777777" w:rsidR="00830417" w:rsidRPr="004C7DA8"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Negative regulator of canonical autophagy, positive regulator of non-canonical autophagy</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Nah&lt;/Author&gt;&lt;Year&gt;2021&lt;/Year&gt;&lt;RecNum&gt;126&lt;/RecNum&gt;&lt;DisplayText&gt;(14)&lt;/DisplayText&gt;&lt;record&gt;&lt;rec-number&gt;126&lt;/rec-number&gt;&lt;foreign-keys&gt;&lt;key app="EN" db-id="0xzrxxpspdsxvjevt56p9wfdvr9pftp552t9" timestamp="1738786821"&gt;126&lt;/key&gt;&lt;/foreign-keys&gt;&lt;ref-type name="Journal Article"&gt;17&lt;/ref-type&gt;&lt;contributors&gt;&lt;authors&gt;&lt;author&gt;Nah, Jihoon&lt;/author&gt;&lt;author&gt;Zablocki, Daniela&lt;/author&gt;&lt;author&gt;Sadoshima, Junichi&lt;/author&gt;&lt;/authors&gt;&lt;/contributors&gt;&lt;titles&gt;&lt;title&gt;The roles of the inhibitory autophagy regulator Rubicon in the heart: A new therapeutic target to prevent cardiac cell death&lt;/title&gt;&lt;secondary-title&gt;Experimental &amp;amp; Molecular Medicine&lt;/secondary-title&gt;&lt;/titles&gt;&lt;periodical&gt;&lt;full-title&gt;Experimental &amp;amp; Molecular Medicine&lt;/full-title&gt;&lt;/periodical&gt;&lt;pages&gt;528-536&lt;/pages&gt;&lt;volume&gt;53&lt;/volume&gt;&lt;number&gt;4&lt;/number&gt;&lt;dates&gt;&lt;year&gt;2021&lt;/year&gt;&lt;/dates&gt;&lt;isbn&gt;1226-3613&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14)</w:t>
            </w:r>
            <w:r>
              <w:rPr>
                <w:rFonts w:asciiTheme="majorBidi" w:hAnsiTheme="majorBidi" w:cstheme="majorBidi"/>
                <w:color w:val="000000"/>
              </w:rPr>
              <w:fldChar w:fldCharType="end"/>
            </w:r>
          </w:p>
        </w:tc>
      </w:tr>
      <w:tr w:rsidR="00830417" w:rsidRPr="000C1DD7" w14:paraId="0427559A"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7B79B7E9"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0791707E" w14:textId="77777777" w:rsidR="00830417" w:rsidRPr="004C7DA8"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LGALS9</w:t>
            </w:r>
          </w:p>
        </w:tc>
        <w:tc>
          <w:tcPr>
            <w:tcW w:w="0" w:type="auto"/>
          </w:tcPr>
          <w:p w14:paraId="71953536" w14:textId="77777777" w:rsidR="00830417" w:rsidRPr="004C7DA8"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4C7DA8">
              <w:rPr>
                <w:rFonts w:asciiTheme="majorBidi" w:hAnsiTheme="majorBidi" w:cstheme="majorBidi"/>
                <w:color w:val="000000"/>
              </w:rPr>
              <w:t>Leads to autophagic elimination of NLRP3 in peritoneal macrophages</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Wang&lt;/Author&gt;&lt;Year&gt;2021&lt;/Year&gt;&lt;RecNum&gt;127&lt;/RecNum&gt;&lt;DisplayText&gt;(15)&lt;/DisplayText&gt;&lt;record&gt;&lt;rec-number&gt;127&lt;/rec-number&gt;&lt;foreign-keys&gt;&lt;key app="EN" db-id="0xzrxxpspdsxvjevt56p9wfdvr9pftp552t9" timestamp="1738788470"&gt;127&lt;/key&gt;&lt;/foreign-keys&gt;&lt;ref-type name="Journal Article"&gt;17&lt;/ref-type&gt;&lt;contributors&gt;&lt;authors&gt;&lt;author&gt;Wang, Wenwen&lt;/author&gt;&lt;author&gt;Qin, Ying&lt;/author&gt;&lt;author&gt;Song, Hui&lt;/author&gt;&lt;author&gt;Wang, Lijuan&lt;/author&gt;&lt;author&gt;Jia, Mutian&lt;/author&gt;&lt;author&gt;Zhao, Chunyuan&lt;/author&gt;&lt;author&gt;Gong, Mouchun&lt;/author&gt;&lt;author&gt;Zhao, Wei&lt;/author&gt;&lt;/authors&gt;&lt;/contributors&gt;&lt;titles&gt;&lt;title&gt;Galectin-9 targets NLRP3 for autophagic degradation to limit inflammation&lt;/title&gt;&lt;secondary-title&gt;The Journal of Immunology&lt;/secondary-title&gt;&lt;/titles&gt;&lt;periodical&gt;&lt;full-title&gt;The Journal of Immunology&lt;/full-title&gt;&lt;/periodical&gt;&lt;pages&gt;2692-2699&lt;/pages&gt;&lt;volume&gt;206&lt;/volume&gt;&lt;number&gt;11&lt;/number&gt;&lt;dates&gt;&lt;year&gt;2021&lt;/year&gt;&lt;/dates&gt;&lt;isbn&gt;0022-1767&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15)</w:t>
            </w:r>
            <w:r>
              <w:rPr>
                <w:rFonts w:asciiTheme="majorBidi" w:hAnsiTheme="majorBidi" w:cstheme="majorBidi"/>
                <w:color w:val="000000"/>
              </w:rPr>
              <w:fldChar w:fldCharType="end"/>
            </w:r>
          </w:p>
        </w:tc>
      </w:tr>
      <w:tr w:rsidR="00830417" w:rsidRPr="000C1DD7" w14:paraId="6F6C2359"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40BA785" w14:textId="77777777" w:rsidR="00830417" w:rsidRPr="000C1DD7" w:rsidRDefault="00830417" w:rsidP="00206AE0">
            <w:pPr>
              <w:jc w:val="center"/>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b/>
                <w:bCs/>
                <w:color w:val="000000"/>
                <w:kern w:val="0"/>
                <w14:ligatures w14:val="none"/>
              </w:rPr>
              <w:t>Genetic Diseases and Lupus</w:t>
            </w:r>
          </w:p>
        </w:tc>
        <w:tc>
          <w:tcPr>
            <w:tcW w:w="0" w:type="auto"/>
            <w:hideMark/>
          </w:tcPr>
          <w:p w14:paraId="7E268A74"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UNC93B1</w:t>
            </w:r>
          </w:p>
        </w:tc>
        <w:tc>
          <w:tcPr>
            <w:tcW w:w="0" w:type="auto"/>
            <w:hideMark/>
          </w:tcPr>
          <w:p w14:paraId="279A8EFC"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Causes monogenic SLE or chilblain lupu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fldData xml:space="preserve">PEVuZE5vdGU+PENpdGU+PEF1dGhvcj5EYXZpZDwvQXV0aG9yPjxZZWFyPjIwMjQ8L1llYXI+PFJl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</w:fldData>
              </w:fldChar>
            </w:r>
            <w:r>
              <w:rPr>
                <w:rFonts w:ascii="Times New Roman" w:eastAsia="Times New Roman" w:hAnsi="Times New Roman" w:cs="Times New Roman"/>
                <w:color w:val="000000"/>
                <w:kern w:val="0"/>
                <w14:ligatures w14:val="none"/>
              </w:rPr>
              <w:instrText xml:space="preserve"> ADDIN EN.CITE </w:instrText>
            </w:r>
            <w:r>
              <w:rPr>
                <w:rFonts w:ascii="Times New Roman" w:eastAsia="Times New Roman" w:hAnsi="Times New Roman" w:cs="Times New Roman"/>
                <w:color w:val="000000"/>
                <w:kern w:val="0"/>
                <w14:ligatures w14:val="none"/>
              </w:rPr>
              <w:fldChar w:fldCharType="begin">
                <w:fldData xml:space="preserve">PEVuZE5vdGU+PENpdGU+PEF1dGhvcj5EYXZpZDwvQXV0aG9yPjxZZWFyPjIwMjQ8L1llYXI+PFJl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</w:fldData>
              </w:fldChar>
            </w:r>
            <w:r>
              <w:rPr>
                <w:rFonts w:ascii="Times New Roman" w:eastAsia="Times New Roman" w:hAnsi="Times New Roman" w:cs="Times New Roman"/>
                <w:color w:val="000000"/>
                <w:kern w:val="0"/>
                <w14:ligatures w14:val="none"/>
              </w:rPr>
              <w:instrText xml:space="preserve"> ADDIN EN.CITE.DATA </w:instrText>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6, 17)</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0C1DD7">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Involved in </w:t>
            </w:r>
            <w:r w:rsidRPr="000C1DD7">
              <w:rPr>
                <w:rFonts w:ascii="Times New Roman" w:eastAsia="Times New Roman" w:hAnsi="Times New Roman" w:cs="Times New Roman"/>
                <w:color w:val="000000"/>
                <w:kern w:val="0"/>
                <w14:ligatures w14:val="none"/>
              </w:rPr>
              <w:t>TLR trafficking)</w:t>
            </w:r>
          </w:p>
        </w:tc>
      </w:tr>
      <w:tr w:rsidR="00830417" w:rsidRPr="000C1DD7" w14:paraId="7BC30E8E"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22950A51"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4AB97801"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PSTPIP2</w:t>
            </w:r>
          </w:p>
        </w:tc>
        <w:tc>
          <w:tcPr>
            <w:tcW w:w="0" w:type="auto"/>
            <w:hideMark/>
          </w:tcPr>
          <w:p w14:paraId="483D8924"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Loss leads to chronic multifocal osteomyelitis, increased IL-1β and ROS in neutrophil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Pavliuchenko&lt;/Author&gt;&lt;Year&gt;2022&lt;/Year&gt;&lt;RecNum&gt;76&lt;/RecNum&gt;&lt;DisplayText&gt;(18)&lt;/DisplayText&gt;&lt;record&gt;&lt;rec-number&gt;76&lt;/rec-number&gt;&lt;foreign-keys&gt;&lt;key app="EN" db-id="0xzrxxpspdsxvjevt56p9wfdvr9pftp552t9" timestamp="1738686432"&gt;76&lt;/key&gt;&lt;/foreign-keys&gt;&lt;ref-type name="Journal Article"&gt;17&lt;/ref-type&gt;&lt;contributors&gt;&lt;authors&gt;&lt;author&gt;Pavliuchenko, Nataliia&lt;/author&gt;&lt;author&gt;Duric, Iris&lt;/author&gt;&lt;author&gt;Kralova, Jarmila&lt;/author&gt;&lt;author&gt;Fabisik, Matej&lt;/author&gt;&lt;author&gt;Spoutil, Frantisek&lt;/author&gt;&lt;author&gt;Prochazka, Jan&lt;/author&gt;&lt;author&gt;Kasparek, Petr&lt;/author&gt;&lt;author&gt;Pokorna, Jana&lt;/author&gt;&lt;author&gt;Skopcova, Tereza&lt;/author&gt;&lt;author&gt;Sedlacek, Radislav&lt;/author&gt;&lt;/authors&gt;&lt;/contributors&gt;&lt;titles&gt;&lt;title&gt;Molecular interactions of adaptor protein PSTPIP2 control neutrophil-mediated responses leading to autoinflammation&lt;/title&gt;&lt;secondary-title&gt;Frontiers in Immunology&lt;/secondary-title&gt;&lt;/titles&gt;&lt;periodical&gt;&lt;full-title&gt;Frontiers in Immunology&lt;/full-title&gt;&lt;/periodical&gt;&lt;pages&gt;1035226&lt;/pages&gt;&lt;volume&gt;13&lt;/volume&gt;&lt;dates&gt;&lt;year&gt;2022&lt;/year&gt;&lt;/dates&gt;&lt;isbn&gt;1664-322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8)</w:t>
            </w:r>
            <w:r>
              <w:rPr>
                <w:rFonts w:ascii="Times New Roman" w:eastAsia="Times New Roman" w:hAnsi="Times New Roman" w:cs="Times New Roman"/>
                <w:color w:val="000000"/>
                <w:kern w:val="0"/>
                <w14:ligatures w14:val="none"/>
              </w:rPr>
              <w:fldChar w:fldCharType="end"/>
            </w:r>
          </w:p>
        </w:tc>
      </w:tr>
      <w:tr w:rsidR="00830417" w:rsidRPr="000C1DD7" w14:paraId="493584F3"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124DAF"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2A3ADBDD"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AT1</w:t>
            </w:r>
          </w:p>
        </w:tc>
        <w:tc>
          <w:tcPr>
            <w:tcW w:w="0" w:type="auto"/>
            <w:hideMark/>
          </w:tcPr>
          <w:p w14:paraId="2F1163FC"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oss leads to c</w:t>
            </w:r>
            <w:r w:rsidRPr="000C1DD7">
              <w:rPr>
                <w:rFonts w:ascii="Times New Roman" w:eastAsia="Times New Roman" w:hAnsi="Times New Roman" w:cs="Times New Roman"/>
                <w:color w:val="000000"/>
                <w:kern w:val="0"/>
                <w14:ligatures w14:val="none"/>
              </w:rPr>
              <w:t>hildhood-onset SLE</w:t>
            </w:r>
            <w:r>
              <w:rPr>
                <w:rFonts w:ascii="Times New Roman" w:eastAsia="Times New Roman" w:hAnsi="Times New Roman" w:cs="Times New Roman"/>
                <w:color w:val="000000"/>
                <w:kern w:val="0"/>
                <w14:ligatures w14:val="none"/>
              </w:rPr>
              <w:t xml:space="preserve"> and </w:t>
            </w:r>
            <w:r w:rsidRPr="000C1DD7">
              <w:rPr>
                <w:rFonts w:ascii="Times New Roman" w:eastAsia="Times New Roman" w:hAnsi="Times New Roman" w:cs="Times New Roman"/>
                <w:color w:val="000000"/>
                <w:kern w:val="0"/>
                <w14:ligatures w14:val="none"/>
              </w:rPr>
              <w:t xml:space="preserve">increased </w:t>
            </w:r>
            <w:proofErr w:type="spellStart"/>
            <w:r w:rsidRPr="000C1DD7">
              <w:rPr>
                <w:rFonts w:ascii="Times New Roman" w:eastAsia="Times New Roman" w:hAnsi="Times New Roman" w:cs="Times New Roman"/>
                <w:color w:val="000000"/>
                <w:kern w:val="0"/>
                <w14:ligatures w14:val="none"/>
              </w:rPr>
              <w:t>NETosis</w:t>
            </w:r>
            <w:proofErr w:type="spellEnd"/>
            <w:r w:rsidRPr="000C1DD7">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Xu&lt;/Author&gt;&lt;Year&gt;2022&lt;/Year&gt;&lt;RecNum&gt;77&lt;/RecNum&gt;&lt;DisplayText&gt;(19, 20)&lt;/DisplayText&gt;&lt;record&gt;&lt;rec-number&gt;77&lt;/rec-number&gt;&lt;foreign-keys&gt;&lt;key app="EN" db-id="0xzrxxpspdsxvjevt56p9wfdvr9pftp552t9" timestamp="1738686663"&gt;77&lt;/key&gt;&lt;/foreign-keys&gt;&lt;ref-type name="Journal Article"&gt;17&lt;/ref-type&gt;&lt;contributors&gt;&lt;authors&gt;&lt;author&gt;Xu, Lingxiao&lt;/author&gt;&lt;author&gt;Zhao, Jian&lt;/author&gt;&lt;author&gt;Sun, Qing&lt;/author&gt;&lt;author&gt;Xu, Xue&lt;/author&gt;&lt;author&gt;Wang, Lei&lt;/author&gt;&lt;author&gt;Liu, Ting&lt;/author&gt;&lt;author&gt;Wu, Yunjuan&lt;/author&gt;&lt;author&gt;Zhu, Jingfeng&lt;/author&gt;&lt;author&gt;Geng, Linyu&lt;/author&gt;&lt;author&gt;Deng, Yun&lt;/author&gt;&lt;/authors&gt;&lt;/contributors&gt;&lt;titles&gt;&lt;title&gt;Loss-of-function variants in SAT1 cause X-linked childhood-onset systemic lupus erythematosus&lt;/title&gt;&lt;secondary-title&gt;Annals of the rheumatic diseases&lt;/secondary-title&gt;&lt;/titles&gt;&lt;periodical&gt;&lt;full-title&gt;Annals of the rheumatic diseases&lt;/full-title&gt;&lt;/periodical&gt;&lt;pages&gt;1712-1721&lt;/pages&gt;&lt;volume&gt;81&lt;/volume&gt;&lt;number&gt;12&lt;/number&gt;&lt;dates&gt;&lt;year&gt;2022&lt;/year&gt;&lt;/dates&gt;&lt;isbn&gt;0003-4967&lt;/isbn&gt;&lt;urls&gt;&lt;/urls&gt;&lt;/record&gt;&lt;/Cite&gt;&lt;Cite&gt;&lt;Author&gt;Mizui&lt;/Author&gt;&lt;Year&gt;2022&lt;/Year&gt;&lt;RecNum&gt;78&lt;/RecNum&gt;&lt;record&gt;&lt;rec-number&gt;78&lt;/rec-number&gt;&lt;foreign-keys&gt;&lt;key app="EN" db-id="0xzrxxpspdsxvjevt56p9wfdvr9pftp552t9" timestamp="1738686749"&gt;78&lt;/key&gt;&lt;/foreign-keys&gt;&lt;ref-type name="Journal Article"&gt;17&lt;/ref-type&gt;&lt;contributors&gt;&lt;authors&gt;&lt;author&gt;Mizui, Masayuki&lt;/author&gt;&lt;/authors&gt;&lt;/contributors&gt;&lt;titles&gt;&lt;title&gt;Implications of polyamine metabolism for the pathogenesis of SLE: from cases of monogenic lupus with SAT1 gene loss-of-function&lt;/title&gt;&lt;secondary-title&gt;21st Century Pathology&lt;/secondary-title&gt;&lt;/titles&gt;&lt;periodical&gt;&lt;full-title&gt;21st Century Pathology&lt;/full-title&gt;&lt;/periodical&gt;&lt;pages&gt;1-5&lt;/pages&gt;&lt;volume&gt;2&lt;/volume&gt;&lt;number&gt;5&lt;/number&gt;&lt;dates&gt;&lt;year&gt;2022&lt;/year&gt;&lt;/dates&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19, 20)</w:t>
            </w:r>
            <w:r>
              <w:rPr>
                <w:rFonts w:ascii="Times New Roman" w:eastAsia="Times New Roman" w:hAnsi="Times New Roman" w:cs="Times New Roman"/>
                <w:color w:val="000000"/>
                <w:kern w:val="0"/>
                <w14:ligatures w14:val="none"/>
              </w:rPr>
              <w:fldChar w:fldCharType="end"/>
            </w:r>
          </w:p>
        </w:tc>
      </w:tr>
      <w:tr w:rsidR="00830417" w:rsidRPr="000C1DD7" w14:paraId="2438FA83" w14:textId="77777777" w:rsidTr="00F9230E">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53A4648" w14:textId="77777777" w:rsidR="00830417" w:rsidRPr="000C1DD7" w:rsidRDefault="00830417" w:rsidP="00206AE0">
            <w:pPr>
              <w:jc w:val="center"/>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b/>
                <w:bCs/>
                <w:color w:val="000000"/>
                <w:kern w:val="0"/>
                <w14:ligatures w14:val="none"/>
              </w:rPr>
              <w:t>Inflammatory and Immune Regulation</w:t>
            </w:r>
          </w:p>
        </w:tc>
        <w:tc>
          <w:tcPr>
            <w:tcW w:w="0" w:type="auto"/>
            <w:hideMark/>
          </w:tcPr>
          <w:p w14:paraId="47A6F021"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P140</w:t>
            </w:r>
          </w:p>
        </w:tc>
        <w:tc>
          <w:tcPr>
            <w:tcW w:w="0" w:type="auto"/>
            <w:hideMark/>
          </w:tcPr>
          <w:p w14:paraId="6A56EFC3"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duced by IFN-γ</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Bloch&lt;/Author&gt;&lt;Year&gt;1996&lt;/Year&gt;&lt;RecNum&gt;80&lt;/RecNum&gt;&lt;DisplayText&gt;(21)&lt;/DisplayText&gt;&lt;record&gt;&lt;rec-number&gt;80&lt;/rec-number&gt;&lt;foreign-keys&gt;&lt;key app="EN" db-id="0xzrxxpspdsxvjevt56p9wfdvr9pftp552t9" timestamp="1738687218"&gt;80&lt;/key&gt;&lt;/foreign-keys&gt;&lt;ref-type name="Journal Article"&gt;17&lt;/ref-type&gt;&lt;contributors&gt;&lt;authors&gt;&lt;author&gt;Bloch, Donald B&lt;/author&gt;&lt;author&gt;de la Monte, Suzanne M&lt;/author&gt;&lt;author&gt;Guigaouri, Pavel&lt;/author&gt;&lt;author&gt;Filippov, Andrew&lt;/author&gt;&lt;author&gt;Bloch, Kenneth D&lt;/author&gt;&lt;/authors&gt;&lt;/contributors&gt;&lt;titles&gt;&lt;title&gt;Identification and characterization of a leukocyte-specific component of the nuclear body&lt;/title&gt;&lt;secondary-title&gt;Journal of Biological Chemistry&lt;/secondary-title&gt;&lt;/titles&gt;&lt;periodical&gt;&lt;full-title&gt;Journal of Biological Chemistry&lt;/full-title&gt;&lt;/periodical&gt;&lt;pages&gt;29198-29204&lt;/pages&gt;&lt;volume&gt;271&lt;/volume&gt;&lt;number&gt;46&lt;/number&gt;&lt;dates&gt;&lt;year&gt;1996&lt;/year&gt;&lt;/dates&gt;&lt;isbn&gt;0021-9258&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1)</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reduces LPS-induced cytokines</w:t>
            </w:r>
            <w:r>
              <w:rPr>
                <w:rFonts w:ascii="Times New Roman" w:eastAsia="Times New Roman" w:hAnsi="Times New Roman" w:cs="Times New Roman"/>
                <w:color w:val="000000"/>
                <w:kern w:val="0"/>
                <w14:ligatures w14:val="none"/>
              </w:rPr>
              <w:t xml:space="preserve"> in dendritic cells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Ghiboub&lt;/Author&gt;&lt;Year&gt;2023&lt;/Year&gt;&lt;RecNum&gt;79&lt;/RecNum&gt;&lt;DisplayText&gt;(22)&lt;/DisplayText&gt;&lt;record&gt;&lt;rec-number&gt;79&lt;/rec-number&gt;&lt;foreign-keys&gt;&lt;key app="EN" db-id="0xzrxxpspdsxvjevt56p9wfdvr9pftp552t9" timestamp="1738687074"&gt;79&lt;/key&gt;&lt;/foreign-keys&gt;&lt;ref-type name="Journal Article"&gt;17&lt;/ref-type&gt;&lt;contributors&gt;&lt;authors&gt;&lt;author&gt;Ghiboub, Mohammed&lt;/author&gt;&lt;author&gt;Bell, Matthew&lt;/author&gt;&lt;author&gt;Sinkeviciute, Dovile&lt;/author&gt;&lt;author&gt;Prinjha, Rab K&lt;/author&gt;&lt;author&gt;de Winther, Menno PJ&lt;/author&gt;&lt;author&gt;Harker, Nicola R&lt;/author&gt;&lt;author&gt;Tough, David F&lt;/author&gt;&lt;author&gt;de Jonge, Wouter J&lt;/author&gt;&lt;/authors&gt;&lt;/contributors&gt;&lt;titles&gt;&lt;title&gt;The epigenetic reader protein SP140 regulates dendritic cell activation, maturation and Tolerogenic potential&lt;/title&gt;&lt;secondary-title&gt;Current issues in molecular biology&lt;/secondary-title&gt;&lt;/titles&gt;&lt;periodical&gt;&lt;full-title&gt;Current issues in molecular biology&lt;/full-title&gt;&lt;/periodical&gt;&lt;pages&gt;4228-4245&lt;/pages&gt;&lt;volume&gt;45&lt;/volume&gt;&lt;number&gt;5&lt;/number&gt;&lt;dates&gt;&lt;year&gt;2023&lt;/year&gt;&lt;/dates&gt;&lt;isbn&gt;1467-3045&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2)</w:t>
            </w:r>
            <w:r>
              <w:rPr>
                <w:rFonts w:ascii="Times New Roman" w:eastAsia="Times New Roman" w:hAnsi="Times New Roman" w:cs="Times New Roman"/>
                <w:color w:val="000000"/>
                <w:kern w:val="0"/>
                <w14:ligatures w14:val="none"/>
              </w:rPr>
              <w:fldChar w:fldCharType="end"/>
            </w:r>
          </w:p>
        </w:tc>
      </w:tr>
      <w:tr w:rsidR="00830417" w:rsidRPr="000C1DD7" w14:paraId="269AB456"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8EF31EE"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4B5B5618"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CYSLTR1</w:t>
            </w:r>
          </w:p>
        </w:tc>
        <w:tc>
          <w:tcPr>
            <w:tcW w:w="0" w:type="auto"/>
            <w:hideMark/>
          </w:tcPr>
          <w:p w14:paraId="0A02C05F"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hibition leads to psoriasis allevia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Zhao&lt;/Author&gt;&lt;Year&gt;2024&lt;/Year&gt;&lt;RecNum&gt;81&lt;/RecNum&gt;&lt;DisplayText&gt;(23)&lt;/DisplayText&gt;&lt;record&gt;&lt;rec-number&gt;81&lt;/rec-number&gt;&lt;foreign-keys&gt;&lt;key app="EN" db-id="0xzrxxpspdsxvjevt56p9wfdvr9pftp552t9" timestamp="1738687371"&gt;81&lt;/key&gt;&lt;/foreign-keys&gt;&lt;ref-type name="Journal Article"&gt;17&lt;/ref-type&gt;&lt;contributors&gt;&lt;authors&gt;&lt;author&gt;Zhao, Junpeng&lt;/author&gt;&lt;author&gt;Chen, Yi&lt;/author&gt;&lt;author&gt;Li, Liming&lt;/author&gt;&lt;author&gt;Yin, Huiqi&lt;/author&gt;&lt;author&gt;Song, Shasha&lt;/author&gt;&lt;author&gt;Wang, Yongfang&lt;/author&gt;&lt;author&gt;Feng, Xiwei&lt;/author&gt;&lt;author&gt;Fan, Xinyu&lt;/author&gt;&lt;author&gt;Gao, Changxing&lt;/author&gt;&lt;author&gt;Gao, Lingyu&lt;/author&gt;&lt;/authors&gt;&lt;/contributors&gt;&lt;titles&gt;&lt;title&gt;CYSLTR1 antagonist inhibits Th17 cell differentiation by regulating the NF-κB signaling for the treatment of psoriasis&lt;/title&gt;&lt;secondary-title&gt;International Journal of Biological Sciences&lt;/secondary-title&gt;&lt;/titles&gt;&lt;periodical&gt;&lt;full-title&gt;International Journal of Biological Sciences&lt;/full-title&gt;&lt;/periodical&gt;&lt;pages&gt;2168&lt;/pages&gt;&lt;volume&gt;20&lt;/volume&gt;&lt;number&gt;6&lt;/number&gt;&lt;dates&gt;&lt;year&gt;2024&lt;/year&gt;&lt;/dates&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3)</w:t>
            </w:r>
            <w:r>
              <w:rPr>
                <w:rFonts w:ascii="Times New Roman" w:eastAsia="Times New Roman" w:hAnsi="Times New Roman" w:cs="Times New Roman"/>
                <w:color w:val="000000"/>
                <w:kern w:val="0"/>
                <w14:ligatures w14:val="none"/>
              </w:rPr>
              <w:fldChar w:fldCharType="end"/>
            </w:r>
          </w:p>
        </w:tc>
      </w:tr>
      <w:tr w:rsidR="00830417" w:rsidRPr="000C1DD7" w14:paraId="17FD92A7"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18050715"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13ED812E"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DAPP1</w:t>
            </w:r>
          </w:p>
        </w:tc>
        <w:tc>
          <w:tcPr>
            <w:tcW w:w="0" w:type="auto"/>
          </w:tcPr>
          <w:p w14:paraId="19817F4E" w14:textId="77777777" w:rsidR="0083041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Required for ROS production in neutrophil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Hao&lt;/Author&gt;&lt;Year&gt;2020&lt;/Year&gt;&lt;RecNum&gt;108&lt;/RecNum&gt;&lt;DisplayText&gt;(24)&lt;/DisplayText&gt;&lt;record&gt;&lt;rec-number&gt;108&lt;/rec-number&gt;&lt;foreign-keys&gt;&lt;key app="EN" db-id="0xzrxxpspdsxvjevt56p9wfdvr9pftp552t9" timestamp="1738770855"&gt;108&lt;/key&gt;&lt;/foreign-keys&gt;&lt;ref-type name="Journal Article"&gt;17&lt;/ref-type&gt;&lt;contributors&gt;&lt;authors&gt;&lt;author&gt;Hao, Li&lt;/author&gt;&lt;author&gt;Marshall, Aaron J&lt;/author&gt;&lt;author&gt;Liu, Lixin&lt;/author&gt;&lt;/authors&gt;&lt;/contributors&gt;&lt;titles&gt;&lt;title&gt;Bam32/dapp1-dependent neutrophil reactive oxygen species in wkymvm-induced microvascular hyperpermeability&lt;/title&gt;&lt;secondary-title&gt;Frontiers in Immunology&lt;/secondary-title&gt;&lt;/titles&gt;&lt;periodical&gt;&lt;full-title&gt;Frontiers in Immunology&lt;/full-title&gt;&lt;/periodical&gt;&lt;pages&gt;1028&lt;/pages&gt;&lt;volume&gt;11&lt;/volume&gt;&lt;dates&gt;&lt;year&gt;2020&lt;/year&gt;&lt;/dates&gt;&lt;isbn&gt;1664-322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4)</w:t>
            </w:r>
            <w:r>
              <w:rPr>
                <w:rFonts w:ascii="Times New Roman" w:eastAsia="Times New Roman" w:hAnsi="Times New Roman" w:cs="Times New Roman"/>
                <w:color w:val="000000"/>
                <w:kern w:val="0"/>
                <w14:ligatures w14:val="none"/>
              </w:rPr>
              <w:fldChar w:fldCharType="end"/>
            </w:r>
          </w:p>
        </w:tc>
      </w:tr>
      <w:tr w:rsidR="00830417" w:rsidRPr="000C1DD7" w14:paraId="10D4DAAF"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5EFD6CC"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0D1050EA"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CO2</w:t>
            </w:r>
          </w:p>
        </w:tc>
        <w:tc>
          <w:tcPr>
            <w:tcW w:w="0" w:type="auto"/>
          </w:tcPr>
          <w:p w14:paraId="45FCDDC6"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volved in cytochrome c oxidase subunit II biogenesi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Leary&lt;/Author&gt;&lt;Year&gt;2009&lt;/Year&gt;&lt;RecNum&gt;110&lt;/RecNum&gt;&lt;DisplayText&gt;(25)&lt;/DisplayText&gt;&lt;record&gt;&lt;rec-number&gt;110&lt;/rec-number&gt;&lt;foreign-keys&gt;&lt;key app="EN" db-id="0xzrxxpspdsxvjevt56p9wfdvr9pftp552t9" timestamp="1738772006"&gt;110&lt;/key&gt;&lt;/foreign-keys&gt;&lt;ref-type name="Journal Article"&gt;17&lt;/ref-type&gt;&lt;contributors&gt;&lt;authors&gt;&lt;author&gt;Leary, Scot C&lt;/author&gt;&lt;author&gt;Sasarman, Florin&lt;/author&gt;&lt;author&gt;Nishimura, Tamiko&lt;/author&gt;&lt;author&gt;Shoubridge, Eric A&lt;/author&gt;&lt;/authors&gt;&lt;/contributors&gt;&lt;titles&gt;&lt;title&gt;Human SCO2 is required for the synthesis of CO II and as a thiol-disulphide oxidoreductase for SCO1&lt;/title&gt;&lt;secondary-title&gt;Human molecular genetics&lt;/secondary-title&gt;&lt;/titles&gt;&lt;periodical&gt;&lt;full-title&gt;Human molecular genetics&lt;/full-title&gt;&lt;/periodical&gt;&lt;pages&gt;2230-2240&lt;/pages&gt;&lt;volume&gt;18&lt;/volume&gt;&lt;number&gt;12&lt;/number&gt;&lt;dates&gt;&lt;year&gt;2009&lt;/year&gt;&lt;/dates&gt;&lt;isbn&gt;1460-2083&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5)</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increases ROS produc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Gujarati&lt;/Author&gt;&lt;Year&gt;2022&lt;/Year&gt;&lt;RecNum&gt;111&lt;/RecNum&gt;&lt;DisplayText&gt;(26)&lt;/DisplayText&gt;&lt;record&gt;&lt;rec-number&gt;111&lt;/rec-number&gt;&lt;foreign-keys&gt;&lt;key app="EN" db-id="0xzrxxpspdsxvjevt56p9wfdvr9pftp552t9" timestamp="1738772151"&gt;111&lt;/key&gt;&lt;/foreign-keys&gt;&lt;ref-type name="Journal Article"&gt;17&lt;/ref-type&gt;&lt;contributors&gt;&lt;authors&gt;&lt;author&gt;Gujarati, Nehaben A&lt;/author&gt;&lt;author&gt;Leonardo, Alexandra R&lt;/author&gt;&lt;author&gt;Vasquez, Jessica M&lt;/author&gt;&lt;author&gt;Guo, Yiqing&lt;/author&gt;&lt;author&gt;Frimpong, Bismark O&lt;/author&gt;&lt;author&gt;Fozilov, Elbek&lt;/author&gt;&lt;author&gt;Revelo, Monica P&lt;/author&gt;&lt;author&gt;Daehn, Ilse S&lt;/author&gt;&lt;author&gt;He, John C&lt;/author&gt;&lt;author&gt;Bogenhagen, Daniel&lt;/author&gt;&lt;/authors&gt;&lt;/contributors&gt;&lt;titles&gt;&lt;title&gt;Loss of functional SCO2 attenuates oxidative stress in diabetic kidney disease&lt;/title&gt;&lt;secondary-title&gt;Diabetes&lt;/secondary-title&gt;&lt;/titles&gt;&lt;periodical&gt;&lt;full-title&gt;Diabetes&lt;/full-title&gt;&lt;/periodical&gt;&lt;pages&gt;142-156&lt;/pages&gt;&lt;volume&gt;71&lt;/volume&gt;&lt;number&gt;1&lt;/number&gt;&lt;dates&gt;&lt;year&gt;2022&lt;/year&gt;&lt;/dates&gt;&lt;isbn&gt;0012-1797&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6)</w:t>
            </w:r>
            <w:r>
              <w:rPr>
                <w:rFonts w:ascii="Times New Roman" w:eastAsia="Times New Roman" w:hAnsi="Times New Roman" w:cs="Times New Roman"/>
                <w:color w:val="000000"/>
                <w:kern w:val="0"/>
                <w14:ligatures w14:val="none"/>
              </w:rPr>
              <w:fldChar w:fldCharType="end"/>
            </w:r>
          </w:p>
        </w:tc>
      </w:tr>
      <w:tr w:rsidR="00830417" w:rsidRPr="000C1DD7" w14:paraId="4E482433"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50D638AD"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45491B2A"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USP25</w:t>
            </w:r>
          </w:p>
        </w:tc>
        <w:tc>
          <w:tcPr>
            <w:tcW w:w="0" w:type="auto"/>
            <w:hideMark/>
          </w:tcPr>
          <w:p w14:paraId="20A3FDB1"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gative regulator of</w:t>
            </w:r>
            <w:r w:rsidRPr="000C1DD7">
              <w:rPr>
                <w:rFonts w:ascii="Times New Roman" w:eastAsia="Times New Roman" w:hAnsi="Times New Roman" w:cs="Times New Roman"/>
                <w:color w:val="000000"/>
                <w:kern w:val="0"/>
                <w14:ligatures w14:val="none"/>
              </w:rPr>
              <w:t xml:space="preserve"> IL-17 signaling</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Zhong&lt;/Author&gt;&lt;Year&gt;2012&lt;/Year&gt;&lt;RecNum&gt;82&lt;/RecNum&gt;&lt;DisplayText&gt;(27)&lt;/DisplayText&gt;&lt;record&gt;&lt;rec-number&gt;82&lt;/rec-number&gt;&lt;foreign-keys&gt;&lt;key app="EN" db-id="0xzrxxpspdsxvjevt56p9wfdvr9pftp552t9" timestamp="1738687851"&gt;82&lt;/key&gt;&lt;/foreign-keys&gt;&lt;ref-type name="Journal Article"&gt;17&lt;/ref-type&gt;&lt;contributors&gt;&lt;authors&gt;&lt;author&gt;Zhong, Bo&lt;/author&gt;&lt;author&gt;Liu, Xikui&lt;/author&gt;&lt;author&gt;Wang, Xiaohu&lt;/author&gt;&lt;author&gt;Chang, Seon Hee&lt;/author&gt;&lt;author&gt;Liu, Xindong&lt;/author&gt;&lt;author&gt;Wang, Aibo&lt;/author&gt;&lt;author&gt;Reynolds, Joseph M&lt;/author&gt;&lt;author&gt;Dong, Chen&lt;/author&gt;&lt;/authors&gt;&lt;/contributors&gt;&lt;titles&gt;&lt;title&gt;Negative regulation of IL-17-mediated signaling and inflammation by the ubiquitin-specific protease USP25&lt;/title&gt;&lt;secondary-title&gt;Nature immunology&lt;/secondary-title&gt;&lt;/titles&gt;&lt;periodical&gt;&lt;full-title&gt;Nature immunology&lt;/full-title&gt;&lt;/periodical&gt;&lt;pages&gt;1110-1117&lt;/pages&gt;&lt;volume&gt;13&lt;/volume&gt;&lt;number&gt;11&lt;/number&gt;&lt;dates&gt;&lt;year&gt;2012&lt;/year&gt;&lt;/dates&gt;&lt;isbn&gt;1529-2908&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7)</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decreases cholesterol biosynthesis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Teo&lt;/Author&gt;&lt;Year&gt;2023&lt;/Year&gt;&lt;RecNum&gt;83&lt;/RecNum&gt;&lt;DisplayText&gt;(28)&lt;/DisplayText&gt;&lt;record&gt;&lt;rec-number&gt;83&lt;/rec-number&gt;&lt;foreign-keys&gt;&lt;key app="EN" db-id="0xzrxxpspdsxvjevt56p9wfdvr9pftp552t9" timestamp="1738688168"&gt;83&lt;/key&gt;&lt;/foreign-keys&gt;&lt;ref-type name="Journal Article"&gt;17&lt;/ref-type&gt;&lt;contributors&gt;&lt;authors&gt;&lt;author&gt;Teo, Qi Wen&lt;/author&gt;&lt;author&gt;Wong, Ho Him&lt;/author&gt;&lt;author&gt;Heunis, Tiaan&lt;/author&gt;&lt;author&gt;Stancheva, Viktoriya&lt;/author&gt;&lt;author&gt;Hachim, Asmaa&lt;/author&gt;&lt;author&gt;Lv, Huibin&lt;/author&gt;&lt;author&gt;Siu, Lewis&lt;/author&gt;&lt;author&gt;Ho, Julian&lt;/author&gt;&lt;author&gt;Lan, Yun&lt;/author&gt;&lt;author&gt;Mok, Chris Ka Pun&lt;/author&gt;&lt;/authors&gt;&lt;/contributors&gt;&lt;titles&gt;&lt;title&gt;Usp25-Erlin1/2 activity limits cholesterol flux to restrict virus infection&lt;/title&gt;&lt;secondary-title&gt;Developmental Cell&lt;/secondary-title&gt;&lt;/titles&gt;&lt;periodical&gt;&lt;full-title&gt;Developmental Cell&lt;/full-title&gt;&lt;/periodical&gt;&lt;pages&gt;2495-2509. e6&lt;/pages&gt;&lt;volume&gt;58&lt;/volume&gt;&lt;number&gt;22&lt;/number&gt;&lt;dates&gt;&lt;year&gt;2023&lt;/year&gt;&lt;/dates&gt;&lt;isbn&gt;1534-5807&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28)</w:t>
            </w:r>
            <w:r>
              <w:rPr>
                <w:rFonts w:ascii="Times New Roman" w:eastAsia="Times New Roman" w:hAnsi="Times New Roman" w:cs="Times New Roman"/>
                <w:color w:val="000000"/>
                <w:kern w:val="0"/>
                <w14:ligatures w14:val="none"/>
              </w:rPr>
              <w:fldChar w:fldCharType="end"/>
            </w:r>
          </w:p>
        </w:tc>
      </w:tr>
      <w:tr w:rsidR="00830417" w:rsidRPr="000C1DD7" w14:paraId="7186C02C"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0A19B82"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12D7A20C"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CEACAM1</w:t>
            </w:r>
          </w:p>
        </w:tc>
        <w:tc>
          <w:tcPr>
            <w:tcW w:w="0" w:type="auto"/>
            <w:hideMark/>
          </w:tcPr>
          <w:p w14:paraId="75705556"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 xml:space="preserve">Utilized receptor by Gram-negative bacteria that inhibits IL-1β production </w:t>
            </w:r>
            <w:r w:rsidRPr="003B515B">
              <w:rPr>
                <w:rFonts w:asciiTheme="majorBidi" w:eastAsia="Times New Roman" w:hAnsiTheme="majorBidi" w:cstheme="majorBidi"/>
                <w:color w:val="000000"/>
                <w:kern w:val="0"/>
                <w14:ligatures w14:val="none"/>
              </w:rPr>
              <w:fldChar w:fldCharType="begin"/>
            </w:r>
            <w:r>
              <w:rPr>
                <w:rFonts w:asciiTheme="majorBidi" w:eastAsia="Times New Roman" w:hAnsiTheme="majorBidi" w:cstheme="majorBidi"/>
                <w:color w:val="000000"/>
                <w:kern w:val="0"/>
                <w14:ligatures w14:val="none"/>
              </w:rPr>
              <w:instrText xml:space="preserve"> ADDIN EN.CITE &lt;EndNote&gt;&lt;Cite&gt;&lt;Author&gt;Lu&lt;/Author&gt;&lt;Year&gt;2012&lt;/Year&gt;&lt;RecNum&gt;84&lt;/RecNum&gt;&lt;DisplayText&gt;(29)&lt;/DisplayText&gt;&lt;record&gt;&lt;rec-number&gt;84&lt;/rec-number&gt;&lt;foreign-keys&gt;&lt;key app="EN" db-id="0xzrxxpspdsxvjevt56p9wfdvr9pftp552t9" timestamp="1738688919"&gt;84&lt;/key&gt;&lt;/foreign-keys&gt;&lt;ref-type name="Journal Article"&gt;17&lt;/ref-type&gt;&lt;contributors&gt;&lt;authors&gt;&lt;author&gt;Lu, Rongze&lt;/author&gt;&lt;author&gt;Pan, Hao&lt;/author&gt;&lt;author&gt;Shively, John E&lt;/author&gt;&lt;/authors&gt;&lt;/contributors&gt;&lt;titles&gt;&lt;title&gt;CEACAM1 negatively regulates IL-1β production in LPS activated neutrophils by recruiting SHP-1 to a SYK-TLR4-CEACAM1 complex&lt;/title&gt;&lt;secondary-title&gt;PLoS pathogens&lt;/secondary-title&gt;&lt;/titles&gt;&lt;periodical&gt;&lt;full-title&gt;PLoS pathogens&lt;/full-title&gt;&lt;/periodical&gt;&lt;pages&gt;e1002597&lt;/pages&gt;&lt;volume&gt;8&lt;/volume&gt;&lt;number&gt;4&lt;/number&gt;&lt;dates&gt;&lt;year&gt;2012&lt;/year&gt;&lt;/dates&gt;&lt;isbn&gt;1553-7366&lt;/isbn&gt;&lt;urls&gt;&lt;/urls&gt;&lt;/record&gt;&lt;/Cite&gt;&lt;/EndNote&gt;</w:instrText>
            </w:r>
            <w:r w:rsidRPr="003B515B">
              <w:rPr>
                <w:rFonts w:asciiTheme="majorBidi" w:eastAsia="Times New Roman" w:hAnsiTheme="majorBidi" w:cstheme="majorBidi"/>
                <w:color w:val="000000"/>
                <w:kern w:val="0"/>
                <w14:ligatures w14:val="none"/>
              </w:rPr>
              <w:fldChar w:fldCharType="separate"/>
            </w:r>
            <w:r>
              <w:rPr>
                <w:rFonts w:asciiTheme="majorBidi" w:eastAsia="Times New Roman" w:hAnsiTheme="majorBidi" w:cstheme="majorBidi"/>
                <w:noProof/>
                <w:color w:val="000000"/>
                <w:kern w:val="0"/>
                <w14:ligatures w14:val="none"/>
              </w:rPr>
              <w:t>(29)</w:t>
            </w:r>
            <w:r w:rsidRPr="003B515B">
              <w:rPr>
                <w:rFonts w:asciiTheme="majorBidi" w:eastAsia="Times New Roman" w:hAnsiTheme="majorBidi" w:cstheme="majorBidi"/>
                <w:color w:val="000000"/>
                <w:kern w:val="0"/>
                <w14:ligatures w14:val="none"/>
              </w:rPr>
              <w:fldChar w:fldCharType="end"/>
            </w:r>
          </w:p>
        </w:tc>
      </w:tr>
      <w:tr w:rsidR="00830417" w:rsidRPr="000C1DD7" w14:paraId="741B03A0"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59874275"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350D60B1"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HSH2D</w:t>
            </w:r>
          </w:p>
        </w:tc>
        <w:tc>
          <w:tcPr>
            <w:tcW w:w="0" w:type="auto"/>
            <w:hideMark/>
          </w:tcPr>
          <w:p w14:paraId="5D432623"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 xml:space="preserve">Lipoxin A4 receptor </w:t>
            </w:r>
            <w:r w:rsidRPr="003B515B">
              <w:rPr>
                <w:rFonts w:asciiTheme="majorBidi" w:eastAsia="Times New Roman" w:hAnsiTheme="majorBidi" w:cstheme="majorBidi"/>
                <w:color w:val="000000"/>
                <w:kern w:val="0"/>
                <w14:ligatures w14:val="none"/>
              </w:rPr>
              <w:fldChar w:fldCharType="begin"/>
            </w:r>
            <w:r>
              <w:rPr>
                <w:rFonts w:asciiTheme="majorBidi" w:eastAsia="Times New Roman" w:hAnsiTheme="majorBidi" w:cstheme="majorBidi"/>
                <w:color w:val="000000"/>
                <w:kern w:val="0"/>
                <w14:ligatures w14:val="none"/>
              </w:rPr>
              <w:instrText xml:space="preserve"> ADDIN EN.CITE &lt;EndNote&gt;&lt;Cite&gt;&lt;Author&gt;Ramon&lt;/Author&gt;&lt;Year&gt;2014&lt;/Year&gt;&lt;RecNum&gt;87&lt;/RecNum&gt;&lt;DisplayText&gt;(30)&lt;/DisplayText&gt;&lt;record&gt;&lt;rec-number&gt;87&lt;/rec-number&gt;&lt;foreign-keys&gt;&lt;key app="EN" db-id="0xzrxxpspdsxvjevt56p9wfdvr9pftp552t9" timestamp="1738689516"&gt;87&lt;/key&gt;&lt;/foreign-keys&gt;&lt;ref-type name="Journal Article"&gt;17&lt;/ref-type&gt;&lt;contributors&gt;&lt;authors&gt;&lt;author&gt;Ramon, Sesquile&lt;/author&gt;&lt;author&gt;Bancos, Simona&lt;/author&gt;&lt;author&gt;Serhan, Charles N&lt;/author&gt;&lt;author&gt;Phipps, Richard P&lt;/author&gt;&lt;/authors&gt;&lt;/contributors&gt;&lt;titles&gt;&lt;title&gt;Lipoxin A 4 modulates adaptive immunity by decreasing memory B‐cell responses via an ALX/FPR 2‐dependent mechanism&lt;/title&gt;&lt;secondary-title&gt;European journal of immunology&lt;/secondary-title&gt;&lt;/titles&gt;&lt;periodical&gt;&lt;full-title&gt;European journal of immunology&lt;/full-title&gt;&lt;/periodical&gt;&lt;pages&gt;357-369&lt;/pages&gt;&lt;volume&gt;44&lt;/volume&gt;&lt;number&gt;2&lt;/number&gt;&lt;dates&gt;&lt;year&gt;2014&lt;/year&gt;&lt;/dates&gt;&lt;isbn&gt;0014-2980&lt;/isbn&gt;&lt;urls&gt;&lt;/urls&gt;&lt;/record&gt;&lt;/Cite&gt;&lt;/EndNote&gt;</w:instrText>
            </w:r>
            <w:r w:rsidRPr="003B515B">
              <w:rPr>
                <w:rFonts w:asciiTheme="majorBidi" w:eastAsia="Times New Roman" w:hAnsiTheme="majorBidi" w:cstheme="majorBidi"/>
                <w:color w:val="000000"/>
                <w:kern w:val="0"/>
                <w14:ligatures w14:val="none"/>
              </w:rPr>
              <w:fldChar w:fldCharType="separate"/>
            </w:r>
            <w:r>
              <w:rPr>
                <w:rFonts w:asciiTheme="majorBidi" w:eastAsia="Times New Roman" w:hAnsiTheme="majorBidi" w:cstheme="majorBidi"/>
                <w:noProof/>
                <w:color w:val="000000"/>
                <w:kern w:val="0"/>
                <w14:ligatures w14:val="none"/>
              </w:rPr>
              <w:t>(30)</w:t>
            </w:r>
            <w:r w:rsidRPr="003B515B">
              <w:rPr>
                <w:rFonts w:asciiTheme="majorBidi" w:eastAsia="Times New Roman" w:hAnsiTheme="majorBidi" w:cstheme="majorBidi"/>
                <w:color w:val="000000"/>
                <w:kern w:val="0"/>
                <w14:ligatures w14:val="none"/>
              </w:rPr>
              <w:fldChar w:fldCharType="end"/>
            </w:r>
            <w:r w:rsidRPr="003B515B">
              <w:rPr>
                <w:rFonts w:asciiTheme="majorBidi" w:eastAsia="Times New Roman" w:hAnsiTheme="majorBidi" w:cstheme="majorBidi"/>
                <w:color w:val="000000"/>
                <w:kern w:val="0"/>
                <w14:ligatures w14:val="none"/>
              </w:rPr>
              <w:t xml:space="preserve">, role in inflammation resolution </w:t>
            </w:r>
            <w:r w:rsidRPr="003B515B">
              <w:rPr>
                <w:rFonts w:asciiTheme="majorBidi" w:eastAsia="Times New Roman" w:hAnsiTheme="majorBidi" w:cstheme="majorBidi"/>
                <w:color w:val="000000"/>
                <w:kern w:val="0"/>
                <w14:ligatures w14:val="none"/>
              </w:rPr>
              <w:fldChar w:fldCharType="begin"/>
            </w:r>
            <w:r>
              <w:rPr>
                <w:rFonts w:asciiTheme="majorBidi" w:eastAsia="Times New Roman" w:hAnsiTheme="majorBidi" w:cstheme="majorBidi"/>
                <w:color w:val="000000"/>
                <w:kern w:val="0"/>
                <w14:ligatures w14:val="none"/>
              </w:rPr>
              <w:instrText xml:space="preserve"> ADDIN EN.CITE &lt;EndNote&gt;&lt;Cite&gt;&lt;Author&gt;Fu&lt;/Author&gt;&lt;Year&gt;2020&lt;/Year&gt;&lt;RecNum&gt;88&lt;/RecNum&gt;&lt;DisplayText&gt;(31)&lt;/DisplayText&gt;&lt;record&gt;&lt;rec-number&gt;88&lt;/rec-number&gt;&lt;foreign-keys&gt;&lt;key app="EN" db-id="0xzrxxpspdsxvjevt56p9wfdvr9pftp552t9" timestamp="1738689744"&gt;88&lt;/key&gt;&lt;/foreign-keys&gt;&lt;ref-type name="Journal Article"&gt;17&lt;/ref-type&gt;&lt;contributors&gt;&lt;authors&gt;&lt;author&gt;Fu, Ting&lt;/author&gt;&lt;author&gt;Mohan, Muthukumar&lt;/author&gt;&lt;author&gt;Brennan, Eoin P&lt;/author&gt;&lt;author&gt;Woodman, Owen L&lt;/author&gt;&lt;author&gt;Godson, Catherine&lt;/author&gt;&lt;author&gt;Kantharidis, Phillip&lt;/author&gt;&lt;author&gt;Ritchie, Rebecca H&lt;/author&gt;&lt;author&gt;Qin, Cheng Xue&lt;/author&gt;&lt;/authors&gt;&lt;/contributors&gt;&lt;titles&gt;&lt;title&gt;Therapeutic potential of lipoxin A4 in chronic inflammation: focus on cardiometabolic disease&lt;/title&gt;&lt;secondary-title&gt;ACS pharmacology &amp;amp; translational science&lt;/secondary-title&gt;&lt;/titles&gt;&lt;periodical&gt;&lt;full-title&gt;ACS pharmacology &amp;amp; translational science&lt;/full-title&gt;&lt;/periodical&gt;&lt;pages&gt;43-55&lt;/pages&gt;&lt;volume&gt;3&lt;/volume&gt;&lt;number&gt;1&lt;/number&gt;&lt;dates&gt;&lt;year&gt;2020&lt;/year&gt;&lt;/dates&gt;&lt;isbn&gt;2575-9108&lt;/isbn&gt;&lt;urls&gt;&lt;/urls&gt;&lt;/record&gt;&lt;/Cite&gt;&lt;/EndNote&gt;</w:instrText>
            </w:r>
            <w:r w:rsidRPr="003B515B">
              <w:rPr>
                <w:rFonts w:asciiTheme="majorBidi" w:eastAsia="Times New Roman" w:hAnsiTheme="majorBidi" w:cstheme="majorBidi"/>
                <w:color w:val="000000"/>
                <w:kern w:val="0"/>
                <w14:ligatures w14:val="none"/>
              </w:rPr>
              <w:fldChar w:fldCharType="separate"/>
            </w:r>
            <w:r>
              <w:rPr>
                <w:rFonts w:asciiTheme="majorBidi" w:eastAsia="Times New Roman" w:hAnsiTheme="majorBidi" w:cstheme="majorBidi"/>
                <w:noProof/>
                <w:color w:val="000000"/>
                <w:kern w:val="0"/>
                <w14:ligatures w14:val="none"/>
              </w:rPr>
              <w:t>(31)</w:t>
            </w:r>
            <w:r w:rsidRPr="003B515B">
              <w:rPr>
                <w:rFonts w:asciiTheme="majorBidi" w:eastAsia="Times New Roman" w:hAnsiTheme="majorBidi" w:cstheme="majorBidi"/>
                <w:color w:val="000000"/>
                <w:kern w:val="0"/>
                <w14:ligatures w14:val="none"/>
              </w:rPr>
              <w:fldChar w:fldCharType="end"/>
            </w:r>
          </w:p>
        </w:tc>
      </w:tr>
      <w:tr w:rsidR="00830417" w:rsidRPr="000C1DD7" w14:paraId="319415CD"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B66F514"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47D4E5F1"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Pr>
                <w:rFonts w:ascii="Times New Roman" w:eastAsia="Times New Roman" w:hAnsi="Times New Roman" w:cs="Times New Roman"/>
                <w:color w:val="000000"/>
                <w:kern w:val="0"/>
                <w14:ligatures w14:val="none"/>
              </w:rPr>
              <w:t>TASL</w:t>
            </w:r>
          </w:p>
        </w:tc>
        <w:tc>
          <w:tcPr>
            <w:tcW w:w="0" w:type="auto"/>
          </w:tcPr>
          <w:p w14:paraId="4D863B0C"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Important for IRF5 recruitment and activation in TLR 7/8/9 signaling</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Heinz&lt;/Author&gt;&lt;Year&gt;2020&lt;/Year&gt;&lt;RecNum&gt;14&lt;/RecNum&gt;&lt;DisplayText&gt;(32)&lt;/DisplayText&gt;&lt;record&gt;&lt;rec-number&gt;14&lt;/rec-number&gt;&lt;foreign-keys&gt;&lt;key app="EN" db-id="0xzrxxpspdsxvjevt56p9wfdvr9pftp552t9" timestamp="1731020371"&gt;14&lt;/key&gt;&lt;/foreign-keys&gt;&lt;ref-type name="Journal Article"&gt;17&lt;/ref-type&gt;&lt;contributors&gt;&lt;authors&gt;&lt;author&gt;Heinz, Leonhard X&lt;/author&gt;&lt;author&gt;Lee, JangEun&lt;/author&gt;&lt;author&gt;Kapoor, Utkarsh&lt;/author&gt;&lt;author&gt;Kartnig, Felix&lt;/author&gt;&lt;author&gt;Sedlyarov, Vitaly&lt;/author&gt;&lt;author&gt;Papakostas, Konstantinos&lt;/author&gt;&lt;author&gt;César-Razquin, Adrian&lt;/author&gt;&lt;author&gt;Essletzbichler, Patrick&lt;/author&gt;&lt;author&gt;Goldmann, Ulrich&lt;/author&gt;&lt;author&gt;Stefanovic, Adrijana&lt;/author&gt;&lt;/authors&gt;&lt;/contributors&gt;&lt;titles&gt;&lt;title&gt;TASL is the SLC15A4-associated adaptor for IRF5 activation by TLR7–9&lt;/title&gt;&lt;secondary-title&gt;Nature&lt;/secondary-title&gt;&lt;/titles&gt;&lt;periodical&gt;&lt;full-title&gt;Nature&lt;/full-title&gt;&lt;/periodical&gt;&lt;pages&gt;316-322&lt;/pages&gt;&lt;volume&gt;581&lt;/volume&gt;&lt;number&gt;7808&lt;/number&gt;&lt;dates&gt;&lt;year&gt;2020&lt;/year&gt;&lt;/dates&gt;&lt;isbn&gt;0028-0836&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32)</w:t>
            </w:r>
            <w:r>
              <w:rPr>
                <w:rFonts w:asciiTheme="majorBidi" w:hAnsiTheme="majorBidi" w:cstheme="majorBidi"/>
                <w:color w:val="000000"/>
              </w:rPr>
              <w:fldChar w:fldCharType="end"/>
            </w:r>
          </w:p>
        </w:tc>
      </w:tr>
      <w:tr w:rsidR="00830417" w:rsidRPr="000C1DD7" w14:paraId="6BA7DD49"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1915162B"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5900280A"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BTN2A2</w:t>
            </w:r>
          </w:p>
        </w:tc>
        <w:tc>
          <w:tcPr>
            <w:tcW w:w="0" w:type="auto"/>
          </w:tcPr>
          <w:p w14:paraId="760CFF37"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Immunomodulatory role</w:t>
            </w:r>
            <w:r>
              <w:rPr>
                <w:rFonts w:asciiTheme="majorBidi" w:hAnsiTheme="majorBidi" w:cstheme="majorBidi"/>
                <w:color w:val="000000"/>
              </w:rPr>
              <w:t xml:space="preserve"> </w:t>
            </w:r>
            <w:r>
              <w:rPr>
                <w:rFonts w:asciiTheme="majorBidi" w:hAnsiTheme="majorBidi" w:cstheme="majorBidi"/>
                <w:color w:val="000000"/>
              </w:rPr>
              <w:fldChar w:fldCharType="begin">
                <w:fldData xml:space="preserve">PEVuZE5vdGU+PENpdGU+PEF1dGhvcj5GcmVjaDwvQXV0aG9yPjxZZWFyPjIwMjM8L1llYXI+PFJl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</w:fldData>
              </w:fldChar>
            </w:r>
            <w:r>
              <w:rPr>
                <w:rFonts w:asciiTheme="majorBidi" w:hAnsiTheme="majorBidi" w:cstheme="majorBidi"/>
                <w:color w:val="000000"/>
              </w:rPr>
              <w:instrText xml:space="preserve"> ADDIN EN.CITE </w:instrText>
            </w:r>
            <w:r>
              <w:rPr>
                <w:rFonts w:asciiTheme="majorBidi" w:hAnsiTheme="majorBidi" w:cstheme="majorBidi"/>
                <w:color w:val="000000"/>
              </w:rPr>
              <w:fldChar w:fldCharType="begin">
                <w:fldData xml:space="preserve">PEVuZE5vdGU+PENpdGU+PEF1dGhvcj5GcmVjaDwvQXV0aG9yPjxZZWFyPjIwMjM8L1llYXI+PFJl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</w:fldData>
              </w:fldChar>
            </w:r>
            <w:r>
              <w:rPr>
                <w:rFonts w:asciiTheme="majorBidi" w:hAnsiTheme="majorBidi" w:cstheme="majorBidi"/>
                <w:color w:val="000000"/>
              </w:rPr>
              <w:instrText xml:space="preserve"> ADDIN EN.CITE.DATA </w:instrText>
            </w:r>
            <w:r>
              <w:rPr>
                <w:rFonts w:asciiTheme="majorBidi" w:hAnsiTheme="majorBidi" w:cstheme="majorBidi"/>
                <w:color w:val="000000"/>
              </w:rPr>
            </w:r>
            <w:r>
              <w:rPr>
                <w:rFonts w:asciiTheme="majorBidi" w:hAnsiTheme="majorBidi" w:cstheme="majorBidi"/>
                <w:color w:val="000000"/>
              </w:rPr>
              <w:fldChar w:fldCharType="end"/>
            </w:r>
            <w:r>
              <w:rPr>
                <w:rFonts w:asciiTheme="majorBidi" w:hAnsiTheme="majorBidi" w:cstheme="majorBidi"/>
                <w:color w:val="000000"/>
              </w:rPr>
            </w:r>
            <w:r>
              <w:rPr>
                <w:rFonts w:asciiTheme="majorBidi" w:hAnsiTheme="majorBidi" w:cstheme="majorBidi"/>
                <w:color w:val="000000"/>
              </w:rPr>
              <w:fldChar w:fldCharType="separate"/>
            </w:r>
            <w:r>
              <w:rPr>
                <w:rFonts w:asciiTheme="majorBidi" w:hAnsiTheme="majorBidi" w:cstheme="majorBidi"/>
                <w:noProof/>
                <w:color w:val="000000"/>
              </w:rPr>
              <w:t>(33, 34)</w:t>
            </w:r>
            <w:r>
              <w:rPr>
                <w:rFonts w:asciiTheme="majorBidi" w:hAnsiTheme="majorBidi" w:cstheme="majorBidi"/>
                <w:color w:val="000000"/>
              </w:rPr>
              <w:fldChar w:fldCharType="end"/>
            </w:r>
          </w:p>
        </w:tc>
      </w:tr>
      <w:tr w:rsidR="00830417" w:rsidRPr="000C1DD7" w14:paraId="4E4409F9"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1E1208C"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54AA6B68"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BTN3A2</w:t>
            </w:r>
          </w:p>
        </w:tc>
        <w:tc>
          <w:tcPr>
            <w:tcW w:w="0" w:type="auto"/>
          </w:tcPr>
          <w:p w14:paraId="28E758BD"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Immunomodulatory role</w:t>
            </w:r>
            <w:r>
              <w:rPr>
                <w:rFonts w:asciiTheme="majorBidi" w:hAnsiTheme="majorBidi" w:cstheme="majorBidi"/>
                <w:color w:val="000000"/>
              </w:rPr>
              <w:t xml:space="preserve"> </w:t>
            </w:r>
            <w:r>
              <w:rPr>
                <w:rFonts w:asciiTheme="majorBidi" w:hAnsiTheme="majorBidi" w:cstheme="majorBidi"/>
                <w:color w:val="000000"/>
              </w:rPr>
              <w:fldChar w:fldCharType="begin">
                <w:fldData xml:space="preserve">PEVuZE5vdGU+PENpdGU+PEF1dGhvcj5NZXNzYWw8L0F1dGhvcj48WWVhcj4yMDExPC9ZZWFyPjxS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==
</w:fldData>
              </w:fldChar>
            </w:r>
            <w:r>
              <w:rPr>
                <w:rFonts w:asciiTheme="majorBidi" w:hAnsiTheme="majorBidi" w:cstheme="majorBidi"/>
                <w:color w:val="000000"/>
              </w:rPr>
              <w:instrText xml:space="preserve"> ADDIN EN.CITE </w:instrText>
            </w:r>
            <w:r>
              <w:rPr>
                <w:rFonts w:asciiTheme="majorBidi" w:hAnsiTheme="majorBidi" w:cstheme="majorBidi"/>
                <w:color w:val="000000"/>
              </w:rPr>
              <w:fldChar w:fldCharType="begin">
                <w:fldData xml:space="preserve">PEVuZE5vdGU+PENpdGU+PEF1dGhvcj5NZXNzYWw8L0F1dGhvcj48WWVhcj4yMDExPC9ZZWFyPjxS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==
</w:fldData>
              </w:fldChar>
            </w:r>
            <w:r>
              <w:rPr>
                <w:rFonts w:asciiTheme="majorBidi" w:hAnsiTheme="majorBidi" w:cstheme="majorBidi"/>
                <w:color w:val="000000"/>
              </w:rPr>
              <w:instrText xml:space="preserve"> ADDIN EN.CITE.DATA </w:instrText>
            </w:r>
            <w:r>
              <w:rPr>
                <w:rFonts w:asciiTheme="majorBidi" w:hAnsiTheme="majorBidi" w:cstheme="majorBidi"/>
                <w:color w:val="000000"/>
              </w:rPr>
            </w:r>
            <w:r>
              <w:rPr>
                <w:rFonts w:asciiTheme="majorBidi" w:hAnsiTheme="majorBidi" w:cstheme="majorBidi"/>
                <w:color w:val="000000"/>
              </w:rPr>
              <w:fldChar w:fldCharType="end"/>
            </w:r>
            <w:r>
              <w:rPr>
                <w:rFonts w:asciiTheme="majorBidi" w:hAnsiTheme="majorBidi" w:cstheme="majorBidi"/>
                <w:color w:val="000000"/>
              </w:rPr>
            </w:r>
            <w:r>
              <w:rPr>
                <w:rFonts w:asciiTheme="majorBidi" w:hAnsiTheme="majorBidi" w:cstheme="majorBidi"/>
                <w:color w:val="000000"/>
              </w:rPr>
              <w:fldChar w:fldCharType="separate"/>
            </w:r>
            <w:r>
              <w:rPr>
                <w:rFonts w:asciiTheme="majorBidi" w:hAnsiTheme="majorBidi" w:cstheme="majorBidi"/>
                <w:noProof/>
                <w:color w:val="000000"/>
              </w:rPr>
              <w:t>(35)</w:t>
            </w:r>
            <w:r>
              <w:rPr>
                <w:rFonts w:asciiTheme="majorBidi" w:hAnsiTheme="majorBidi" w:cstheme="majorBidi"/>
                <w:color w:val="000000"/>
              </w:rPr>
              <w:fldChar w:fldCharType="end"/>
            </w:r>
          </w:p>
        </w:tc>
      </w:tr>
      <w:tr w:rsidR="00830417" w:rsidRPr="000C1DD7" w14:paraId="163BCA94"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233F81F5"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56694814"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CCR1</w:t>
            </w:r>
          </w:p>
        </w:tc>
        <w:tc>
          <w:tcPr>
            <w:tcW w:w="0" w:type="auto"/>
          </w:tcPr>
          <w:p w14:paraId="1FFF0A53"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CC Chemokine receptor</w:t>
            </w:r>
            <w:r>
              <w:rPr>
                <w:rFonts w:asciiTheme="majorBidi" w:hAnsiTheme="majorBidi" w:cstheme="majorBidi"/>
                <w:color w:val="000000"/>
              </w:rPr>
              <w:t xml:space="preserve">, involved in neutrophil chemotaxis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Lionakis&lt;/Author&gt;&lt;Year&gt;2012&lt;/Year&gt;&lt;RecNum&gt;119&lt;/RecNum&gt;&lt;DisplayText&gt;(36)&lt;/DisplayText&gt;&lt;record&gt;&lt;rec-number&gt;119&lt;/rec-number&gt;&lt;foreign-keys&gt;&lt;key app="EN" db-id="0xzrxxpspdsxvjevt56p9wfdvr9pftp552t9" timestamp="1738784830"&gt;119&lt;/key&gt;&lt;/foreign-keys&gt;&lt;ref-type name="Journal Article"&gt;17&lt;/ref-type&gt;&lt;contributors&gt;&lt;authors&gt;&lt;author&gt;Lionakis, Michail S&lt;/author&gt;&lt;author&gt;Fischer, Brett G&lt;/author&gt;&lt;author&gt;Lim, Jean K&lt;/author&gt;&lt;author&gt;Swamydas, Muthulekha&lt;/author&gt;&lt;author&gt;Wan, Wuzhou&lt;/author&gt;&lt;author&gt;Richard Lee, Chyi-Chia&lt;/author&gt;&lt;author&gt;Cohen, Jeffrey I&lt;/author&gt;&lt;author&gt;Scheinberg, Phillip&lt;/author&gt;&lt;author&gt;Gao, Ji-Liang&lt;/author&gt;&lt;author&gt;Murphy, Philip M&lt;/author&gt;&lt;/authors&gt;&lt;/contributors&gt;&lt;titles&gt;&lt;title&gt;Chemokine receptor Ccr1 drives neutrophil-mediated kidney immunopathology and mortality in invasive candidiasis&lt;/title&gt;&lt;/titles&gt;&lt;dates&gt;&lt;year&gt;2012&lt;/year&gt;&lt;/dates&gt;&lt;isbn&gt;1553-7366&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36)</w:t>
            </w:r>
            <w:r>
              <w:rPr>
                <w:rFonts w:asciiTheme="majorBidi" w:hAnsiTheme="majorBidi" w:cstheme="majorBidi"/>
                <w:color w:val="000000"/>
              </w:rPr>
              <w:fldChar w:fldCharType="end"/>
            </w:r>
          </w:p>
        </w:tc>
      </w:tr>
      <w:tr w:rsidR="00830417" w:rsidRPr="000C1DD7" w14:paraId="369F66E2"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ED73AA1"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71F0E211" w14:textId="77777777" w:rsidR="0083041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0E492D">
              <w:rPr>
                <w:rFonts w:asciiTheme="majorBidi" w:eastAsia="Times New Roman" w:hAnsiTheme="majorBidi" w:cstheme="majorBidi"/>
                <w:color w:val="000000"/>
                <w:kern w:val="0"/>
                <w14:ligatures w14:val="none"/>
              </w:rPr>
              <w:t>FCMR</w:t>
            </w:r>
          </w:p>
          <w:p w14:paraId="411D8D21" w14:textId="77777777" w:rsidR="00830417" w:rsidRPr="000E492D"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14:ligatures w14:val="none"/>
              </w:rPr>
            </w:pPr>
            <w:r>
              <w:rPr>
                <w:rFonts w:asciiTheme="majorBidi" w:eastAsia="Times New Roman" w:hAnsiTheme="majorBidi" w:cstheme="majorBidi"/>
                <w:color w:val="000000"/>
                <w:kern w:val="0"/>
                <w:sz w:val="20"/>
                <w:szCs w:val="20"/>
                <w14:ligatures w14:val="none"/>
              </w:rPr>
              <w:t>(downregulated in SLE)</w:t>
            </w:r>
          </w:p>
        </w:tc>
        <w:tc>
          <w:tcPr>
            <w:tcW w:w="0" w:type="auto"/>
          </w:tcPr>
          <w:p w14:paraId="25BBF47F"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FC mu receptor (binds specifically to IgM FC portion)</w:t>
            </w:r>
            <w:r>
              <w:rPr>
                <w:rFonts w:asciiTheme="majorBidi" w:hAnsiTheme="majorBidi" w:cstheme="majorBidi"/>
                <w:color w:val="000000"/>
              </w:rPr>
              <w:t xml:space="preserve"> </w:t>
            </w:r>
            <w:r>
              <w:rPr>
                <w:rFonts w:asciiTheme="majorBidi" w:hAnsiTheme="majorBidi" w:cstheme="majorBidi"/>
                <w:color w:val="000000"/>
              </w:rPr>
              <w:fldChar w:fldCharType="begin">
                <w:fldData xml:space="preserve">PEVuZE5vdGU+PENpdGU+PEF1dGhvcj5LdWJhZ2F3YTwvQXV0aG9yPjxZZWFyPjIwMDk8L1llYXI+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</w:fldData>
              </w:fldChar>
            </w:r>
            <w:r>
              <w:rPr>
                <w:rFonts w:asciiTheme="majorBidi" w:hAnsiTheme="majorBidi" w:cstheme="majorBidi"/>
                <w:color w:val="000000"/>
              </w:rPr>
              <w:instrText xml:space="preserve"> ADDIN EN.CITE </w:instrText>
            </w:r>
            <w:r>
              <w:rPr>
                <w:rFonts w:asciiTheme="majorBidi" w:hAnsiTheme="majorBidi" w:cstheme="majorBidi"/>
                <w:color w:val="000000"/>
              </w:rPr>
              <w:fldChar w:fldCharType="begin">
                <w:fldData xml:space="preserve">PEVuZE5vdGU+PENpdGU+PEF1dGhvcj5LdWJhZ2F3YTwvQXV0aG9yPjxZZWFyPjIwMDk8L1llYXI+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</w:fldData>
              </w:fldChar>
            </w:r>
            <w:r>
              <w:rPr>
                <w:rFonts w:asciiTheme="majorBidi" w:hAnsiTheme="majorBidi" w:cstheme="majorBidi"/>
                <w:color w:val="000000"/>
              </w:rPr>
              <w:instrText xml:space="preserve"> ADDIN EN.CITE.DATA </w:instrText>
            </w:r>
            <w:r>
              <w:rPr>
                <w:rFonts w:asciiTheme="majorBidi" w:hAnsiTheme="majorBidi" w:cstheme="majorBidi"/>
                <w:color w:val="000000"/>
              </w:rPr>
            </w:r>
            <w:r>
              <w:rPr>
                <w:rFonts w:asciiTheme="majorBidi" w:hAnsiTheme="majorBidi" w:cstheme="majorBidi"/>
                <w:color w:val="000000"/>
              </w:rPr>
              <w:fldChar w:fldCharType="end"/>
            </w:r>
            <w:r>
              <w:rPr>
                <w:rFonts w:asciiTheme="majorBidi" w:hAnsiTheme="majorBidi" w:cstheme="majorBidi"/>
                <w:color w:val="000000"/>
              </w:rPr>
            </w:r>
            <w:r>
              <w:rPr>
                <w:rFonts w:asciiTheme="majorBidi" w:hAnsiTheme="majorBidi" w:cstheme="majorBidi"/>
                <w:color w:val="000000"/>
              </w:rPr>
              <w:fldChar w:fldCharType="separate"/>
            </w:r>
            <w:r>
              <w:rPr>
                <w:rFonts w:asciiTheme="majorBidi" w:hAnsiTheme="majorBidi" w:cstheme="majorBidi"/>
                <w:noProof/>
                <w:color w:val="000000"/>
              </w:rPr>
              <w:t>(37)</w:t>
            </w:r>
            <w:r>
              <w:rPr>
                <w:rFonts w:asciiTheme="majorBidi" w:hAnsiTheme="majorBidi" w:cstheme="majorBidi"/>
                <w:color w:val="000000"/>
              </w:rPr>
              <w:fldChar w:fldCharType="end"/>
            </w:r>
          </w:p>
        </w:tc>
      </w:tr>
      <w:tr w:rsidR="00830417" w:rsidRPr="000C1DD7" w14:paraId="54FB23AA"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1C3AAF2A"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125EA78A"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PHF11</w:t>
            </w:r>
          </w:p>
        </w:tc>
        <w:tc>
          <w:tcPr>
            <w:tcW w:w="0" w:type="auto"/>
          </w:tcPr>
          <w:p w14:paraId="544E2555"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Leads to increased IFNG transcription</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Rahman&lt;/Author&gt;&lt;Year&gt;2010&lt;/Year&gt;&lt;RecNum&gt;121&lt;/RecNum&gt;&lt;DisplayText&gt;(38)&lt;/DisplayText&gt;&lt;record&gt;&lt;rec-number&gt;121&lt;/rec-number&gt;&lt;foreign-keys&gt;&lt;key app="EN" db-id="0xzrxxpspdsxvjevt56p9wfdvr9pftp552t9" timestamp="1738785450"&gt;121&lt;/key&gt;&lt;/foreign-keys&gt;&lt;ref-type name="Journal Article"&gt;17&lt;/ref-type&gt;&lt;contributors&gt;&lt;authors&gt;&lt;author&gt;Rahman, Nusrat&lt;/author&gt;&lt;author&gt;Stewart, Graeme&lt;/author&gt;&lt;author&gt;Jones, Graham&lt;/author&gt;&lt;/authors&gt;&lt;/contributors&gt;&lt;titles&gt;&lt;title&gt;A role for the atopy‐associated gene PHF11 in T‐cell activation and viability&lt;/title&gt;&lt;secondary-title&gt;Immunology and cell biology&lt;/secondary-title&gt;&lt;/titles&gt;&lt;periodical&gt;&lt;full-title&gt;Immunology and cell biology&lt;/full-title&gt;&lt;/periodical&gt;&lt;pages&gt;817-824&lt;/pages&gt;&lt;volume&gt;88&lt;/volume&gt;&lt;number&gt;8&lt;/number&gt;&lt;dates&gt;&lt;year&gt;2010&lt;/year&gt;&lt;/dates&gt;&lt;isbn&gt;0818-9641&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38)</w:t>
            </w:r>
            <w:r>
              <w:rPr>
                <w:rFonts w:asciiTheme="majorBidi" w:hAnsiTheme="majorBidi" w:cstheme="majorBidi"/>
                <w:color w:val="000000"/>
              </w:rPr>
              <w:fldChar w:fldCharType="end"/>
            </w:r>
          </w:p>
        </w:tc>
      </w:tr>
      <w:tr w:rsidR="00830417" w:rsidRPr="000C1DD7" w14:paraId="3CBA708D"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1941F47"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6A80BD8F"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TFEC</w:t>
            </w:r>
          </w:p>
        </w:tc>
        <w:tc>
          <w:tcPr>
            <w:tcW w:w="0" w:type="auto"/>
          </w:tcPr>
          <w:p w14:paraId="67F4FDD3"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Promotes M2 programming in macrophages</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Wang&lt;/Author&gt;&lt;Year&gt;2017&lt;/Year&gt;&lt;RecNum&gt;122&lt;/RecNum&gt;&lt;DisplayText&gt;(39)&lt;/DisplayText&gt;&lt;record&gt;&lt;rec-number&gt;122&lt;/rec-number&gt;&lt;foreign-keys&gt;&lt;key app="EN" db-id="0xzrxxpspdsxvjevt56p9wfdvr9pftp552t9" timestamp="1738785677"&gt;122&lt;/key&gt;&lt;/foreign-keys&gt;&lt;ref-type name="Journal Article"&gt;17&lt;/ref-type&gt;&lt;contributors&gt;&lt;authors&gt;&lt;author&gt;Wang, Yi&lt;/author&gt;&lt;author&gt;Zhu, Jianghui&lt;/author&gt;&lt;author&gt;Zhang, Lei&lt;/author&gt;&lt;author&gt;Zhang, Zhijun&lt;/author&gt;&lt;author&gt;He, Long&lt;/author&gt;&lt;author&gt;Mou, Yong&lt;/author&gt;&lt;author&gt;Deng, Yanhan&lt;/author&gt;&lt;author&gt;Cao, Yong&lt;/author&gt;&lt;author&gt;Yang, Ping&lt;/author&gt;&lt;author&gt;Su, Yunchao&lt;/author&gt;&lt;/authors&gt;&lt;/contributors&gt;&lt;titles&gt;&lt;title&gt;Role of C/EBP homologous protein and endoplasmic reticulum stress in asthma exacerbation by regulating the IL-4/signal transducer and activator of transcription 6/transcription factor EC/IL-4 receptor α positive feedback loop in M2 macrophages&lt;/title&gt;&lt;secondary-title&gt;Journal of Allergy and Clinical Immunology&lt;/secondary-title&gt;&lt;/titles&gt;&lt;periodical&gt;&lt;full-title&gt;Journal of Allergy and Clinical Immunology&lt;/full-title&gt;&lt;/periodical&gt;&lt;pages&gt;1550-1561. e8&lt;/pages&gt;&lt;volume&gt;140&lt;/volume&gt;&lt;number&gt;6&lt;/number&gt;&lt;dates&gt;&lt;year&gt;2017&lt;/year&gt;&lt;/dates&gt;&lt;isbn&gt;0091-6749&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39)</w:t>
            </w:r>
            <w:r>
              <w:rPr>
                <w:rFonts w:asciiTheme="majorBidi" w:hAnsiTheme="majorBidi" w:cstheme="majorBidi"/>
                <w:color w:val="000000"/>
              </w:rPr>
              <w:fldChar w:fldCharType="end"/>
            </w:r>
          </w:p>
        </w:tc>
      </w:tr>
      <w:tr w:rsidR="00830417" w:rsidRPr="000C1DD7" w14:paraId="24C0B1BC"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577CB673"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667042D3"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TNFSF13B</w:t>
            </w:r>
          </w:p>
        </w:tc>
        <w:tc>
          <w:tcPr>
            <w:tcW w:w="0" w:type="auto"/>
          </w:tcPr>
          <w:p w14:paraId="7BC08BD0" w14:textId="77777777" w:rsidR="00830417" w:rsidRPr="003B515B"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Encodes B-cell activating factor (BAFF), activates and promotes B cell proliferation</w:t>
            </w:r>
            <w:r>
              <w:rPr>
                <w:rFonts w:asciiTheme="majorBidi" w:hAnsiTheme="majorBidi" w:cstheme="majorBidi"/>
                <w:color w:val="000000"/>
              </w:rPr>
              <w:t xml:space="preserve"> </w:t>
            </w:r>
            <w:r>
              <w:rPr>
                <w:rFonts w:asciiTheme="majorBidi" w:hAnsiTheme="majorBidi" w:cstheme="majorBidi"/>
                <w:color w:val="000000"/>
              </w:rPr>
              <w:fldChar w:fldCharType="begin"/>
            </w:r>
            <w:r>
              <w:rPr>
                <w:rFonts w:asciiTheme="majorBidi" w:hAnsiTheme="majorBidi" w:cstheme="majorBidi"/>
                <w:color w:val="000000"/>
              </w:rPr>
              <w:instrText xml:space="preserve"> ADDIN EN.CITE &lt;EndNote&gt;&lt;Cite&gt;&lt;Author&gt;Schneider&lt;/Author&gt;&lt;Year&gt;1999&lt;/Year&gt;&lt;RecNum&gt;123&lt;/RecNum&gt;&lt;DisplayText&gt;(40)&lt;/DisplayText&gt;&lt;record&gt;&lt;rec-number&gt;123&lt;/rec-number&gt;&lt;foreign-keys&gt;&lt;key app="EN" db-id="0xzrxxpspdsxvjevt56p9wfdvr9pftp552t9" timestamp="1738786043"&gt;123&lt;/key&gt;&lt;/foreign-keys&gt;&lt;ref-type name="Journal Article"&gt;17&lt;/ref-type&gt;&lt;contributors&gt;&lt;authors&gt;&lt;author&gt;Schneider, Pascal&lt;/author&gt;&lt;author&gt;MacKay, Fabienne&lt;/author&gt;&lt;author&gt;Steiner, Véronique&lt;/author&gt;&lt;author&gt;Hofmann, Kay&lt;/author&gt;&lt;author&gt;Bodmer, Jean-Luc&lt;/author&gt;&lt;author&gt;Holler, Nils&lt;/author&gt;&lt;author&gt;Ambrose, Christine&lt;/author&gt;&lt;author&gt;Lawton, Pornsri&lt;/author&gt;&lt;author&gt;Bixler, Sarah&lt;/author&gt;&lt;author&gt;Acha-Orbea, Hans&lt;/author&gt;&lt;/authors&gt;&lt;/contributors&gt;&lt;titles&gt;&lt;title&gt;BAFF, a novel ligand of the tumor necrosis factor family, stimulates B cell growth&lt;/title&gt;&lt;secondary-title&gt;The Journal of experimental medicine&lt;/secondary-title&gt;&lt;/titles&gt;&lt;periodical&gt;&lt;full-title&gt;The Journal of experimental medicine&lt;/full-title&gt;&lt;/periodical&gt;&lt;pages&gt;1747-1756&lt;/pages&gt;&lt;volume&gt;189&lt;/volume&gt;&lt;number&gt;11&lt;/number&gt;&lt;dates&gt;&lt;year&gt;1999&lt;/year&gt;&lt;/dates&gt;&lt;isbn&gt;0022-1007&lt;/isbn&gt;&lt;urls&gt;&lt;/urls&gt;&lt;/record&gt;&lt;/Cite&gt;&lt;/EndNote&gt;</w:instrText>
            </w:r>
            <w:r>
              <w:rPr>
                <w:rFonts w:asciiTheme="majorBidi" w:hAnsiTheme="majorBidi" w:cstheme="majorBidi"/>
                <w:color w:val="000000"/>
              </w:rPr>
              <w:fldChar w:fldCharType="separate"/>
            </w:r>
            <w:r>
              <w:rPr>
                <w:rFonts w:asciiTheme="majorBidi" w:hAnsiTheme="majorBidi" w:cstheme="majorBidi"/>
                <w:noProof/>
                <w:color w:val="000000"/>
              </w:rPr>
              <w:t>(40)</w:t>
            </w:r>
            <w:r>
              <w:rPr>
                <w:rFonts w:asciiTheme="majorBidi" w:hAnsiTheme="majorBidi" w:cstheme="majorBidi"/>
                <w:color w:val="000000"/>
              </w:rPr>
              <w:fldChar w:fldCharType="end"/>
            </w:r>
          </w:p>
        </w:tc>
      </w:tr>
      <w:tr w:rsidR="00830417" w:rsidRPr="000C1DD7" w14:paraId="2942D208"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F6F46DA"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3AFDCC99"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eastAsia="Times New Roman" w:hAnsiTheme="majorBidi" w:cstheme="majorBidi"/>
                <w:color w:val="000000"/>
                <w:kern w:val="0"/>
                <w14:ligatures w14:val="none"/>
              </w:rPr>
              <w:t>WDFY1</w:t>
            </w:r>
          </w:p>
        </w:tc>
        <w:tc>
          <w:tcPr>
            <w:tcW w:w="0" w:type="auto"/>
          </w:tcPr>
          <w:p w14:paraId="359ED449" w14:textId="77777777" w:rsidR="00830417" w:rsidRPr="003B515B"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14:ligatures w14:val="none"/>
              </w:rPr>
            </w:pPr>
            <w:r w:rsidRPr="003B515B">
              <w:rPr>
                <w:rFonts w:asciiTheme="majorBidi" w:hAnsiTheme="majorBidi" w:cstheme="majorBidi"/>
                <w:color w:val="000000"/>
              </w:rPr>
              <w:t>Positively regulates TLR3/4-mediated signaling pathways</w:t>
            </w:r>
            <w:r>
              <w:rPr>
                <w:rFonts w:asciiTheme="majorBidi" w:hAnsiTheme="majorBidi" w:cstheme="majorBidi"/>
                <w:color w:val="000000"/>
              </w:rPr>
              <w:t xml:space="preserve"> </w:t>
            </w:r>
            <w:r>
              <w:rPr>
                <w:rFonts w:asciiTheme="majorBidi" w:hAnsiTheme="majorBidi" w:cstheme="majorBidi"/>
                <w:color w:val="000000"/>
              </w:rPr>
              <w:fldChar w:fldCharType="begin">
                <w:fldData xml:space="preserve">PEVuZE5vdGU+PENpdGU+PEF1dGhvcj5IdTwvQXV0aG9yPjxZZWFyPjIwMTU8L1llYXI+PFJlY051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</w:fldData>
              </w:fldChar>
            </w:r>
            <w:r>
              <w:rPr>
                <w:rFonts w:asciiTheme="majorBidi" w:hAnsiTheme="majorBidi" w:cstheme="majorBidi"/>
                <w:color w:val="000000"/>
              </w:rPr>
              <w:instrText xml:space="preserve"> ADDIN EN.CITE </w:instrText>
            </w:r>
            <w:r>
              <w:rPr>
                <w:rFonts w:asciiTheme="majorBidi" w:hAnsiTheme="majorBidi" w:cstheme="majorBidi"/>
                <w:color w:val="000000"/>
              </w:rPr>
              <w:fldChar w:fldCharType="begin">
                <w:fldData xml:space="preserve">PEVuZE5vdGU+PENpdGU+PEF1dGhvcj5IdTwvQXV0aG9yPjxZZWFyPjIwMTU8L1llYXI+PFJlY051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</w:fldData>
              </w:fldChar>
            </w:r>
            <w:r>
              <w:rPr>
                <w:rFonts w:asciiTheme="majorBidi" w:hAnsiTheme="majorBidi" w:cstheme="majorBidi"/>
                <w:color w:val="000000"/>
              </w:rPr>
              <w:instrText xml:space="preserve"> ADDIN EN.CITE.DATA </w:instrText>
            </w:r>
            <w:r>
              <w:rPr>
                <w:rFonts w:asciiTheme="majorBidi" w:hAnsiTheme="majorBidi" w:cstheme="majorBidi"/>
                <w:color w:val="000000"/>
              </w:rPr>
            </w:r>
            <w:r>
              <w:rPr>
                <w:rFonts w:asciiTheme="majorBidi" w:hAnsiTheme="majorBidi" w:cstheme="majorBidi"/>
                <w:color w:val="000000"/>
              </w:rPr>
              <w:fldChar w:fldCharType="end"/>
            </w:r>
            <w:r>
              <w:rPr>
                <w:rFonts w:asciiTheme="majorBidi" w:hAnsiTheme="majorBidi" w:cstheme="majorBidi"/>
                <w:color w:val="000000"/>
              </w:rPr>
            </w:r>
            <w:r>
              <w:rPr>
                <w:rFonts w:asciiTheme="majorBidi" w:hAnsiTheme="majorBidi" w:cstheme="majorBidi"/>
                <w:color w:val="000000"/>
              </w:rPr>
              <w:fldChar w:fldCharType="separate"/>
            </w:r>
            <w:r>
              <w:rPr>
                <w:rFonts w:asciiTheme="majorBidi" w:hAnsiTheme="majorBidi" w:cstheme="majorBidi"/>
                <w:noProof/>
                <w:color w:val="000000"/>
              </w:rPr>
              <w:t>(41)</w:t>
            </w:r>
            <w:r>
              <w:rPr>
                <w:rFonts w:asciiTheme="majorBidi" w:hAnsiTheme="majorBidi" w:cstheme="majorBidi"/>
                <w:color w:val="000000"/>
              </w:rPr>
              <w:fldChar w:fldCharType="end"/>
            </w:r>
          </w:p>
        </w:tc>
      </w:tr>
      <w:tr w:rsidR="00830417" w:rsidRPr="000C1DD7" w14:paraId="19DE3E77" w14:textId="77777777" w:rsidTr="00F9230E">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3804AC3" w14:textId="77777777" w:rsidR="00830417" w:rsidRDefault="00830417" w:rsidP="00206AE0">
            <w:pPr>
              <w:jc w:val="center"/>
              <w:rPr>
                <w:rFonts w:ascii="Times New Roman" w:eastAsia="Times New Roman" w:hAnsi="Times New Roman" w:cs="Times New Roman"/>
                <w:b/>
                <w:bCs/>
                <w:i w:val="0"/>
                <w:iCs w:val="0"/>
                <w:color w:val="000000"/>
                <w:kern w:val="0"/>
                <w14:ligatures w14:val="none"/>
              </w:rPr>
            </w:pPr>
            <w:r w:rsidRPr="000C1DD7">
              <w:rPr>
                <w:rFonts w:ascii="Times New Roman" w:eastAsia="Times New Roman" w:hAnsi="Times New Roman" w:cs="Times New Roman"/>
                <w:b/>
                <w:bCs/>
                <w:color w:val="000000"/>
                <w:kern w:val="0"/>
                <w14:ligatures w14:val="none"/>
              </w:rPr>
              <w:t>Interferon-Stimulated Genes (ISGs)</w:t>
            </w:r>
          </w:p>
          <w:p w14:paraId="6BC0C3C0" w14:textId="77777777" w:rsidR="00830417" w:rsidRPr="000C1DD7" w:rsidRDefault="00830417" w:rsidP="00206AE0">
            <w:pPr>
              <w:jc w:val="left"/>
              <w:rPr>
                <w:rFonts w:ascii="Times New Roman" w:eastAsia="Times New Roman" w:hAnsi="Times New Roman" w:cs="Times New Roman"/>
                <w:color w:val="000000"/>
                <w:kern w:val="0"/>
                <w14:ligatures w14:val="none"/>
              </w:rPr>
            </w:pPr>
          </w:p>
        </w:tc>
        <w:tc>
          <w:tcPr>
            <w:tcW w:w="0" w:type="auto"/>
            <w:hideMark/>
          </w:tcPr>
          <w:p w14:paraId="5D227D55"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DDX60L</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Khsheibun&lt;/Author&gt;&lt;Year&gt;2014&lt;/Year&gt;&lt;RecNum&gt;89&lt;/RecNum&gt;&lt;DisplayText&gt;(42, 43)&lt;/DisplayText&gt;&lt;record&gt;&lt;rec-number&gt;89&lt;/rec-number&gt;&lt;foreign-keys&gt;&lt;key app="EN" db-id="0xzrxxpspdsxvjevt56p9wfdvr9pftp552t9" timestamp="1738692642"&gt;89&lt;/key&gt;&lt;/foreign-keys&gt;&lt;ref-type name="Journal Article"&gt;17&lt;/ref-type&gt;&lt;contributors&gt;&lt;authors&gt;&lt;author&gt;Khsheibun, Rana&lt;/author&gt;&lt;author&gt;Paperna, Tamar&lt;/author&gt;&lt;author&gt;Volkowich, Anat&lt;/author&gt;&lt;author&gt;Lejbkowicz, Izabella&lt;/author&gt;&lt;author&gt;Avidan, Nili&lt;/author&gt;&lt;author&gt;Miller, Ariel&lt;/author&gt;&lt;/authors&gt;&lt;/contributors&gt;&lt;titles&gt;&lt;title&gt;Gene expression profiling of the response to interferon beta in Epstein-Barr-transformed and primary B cells of patients with multiple sclerosis&lt;/title&gt;&lt;secondary-title&gt;PloS one&lt;/secondary-title&gt;&lt;/titles&gt;&lt;periodical&gt;&lt;full-title&gt;PLoS One&lt;/full-title&gt;&lt;/periodical&gt;&lt;pages&gt;e102331&lt;/pages&gt;&lt;volume&gt;9&lt;/volume&gt;&lt;number&gt;7&lt;/number&gt;&lt;dates&gt;&lt;year&gt;2014&lt;/year&gt;&lt;/dates&gt;&lt;isbn&gt;1932-6203&lt;/isbn&gt;&lt;urls&gt;&lt;/urls&gt;&lt;/record&gt;&lt;/Cite&gt;&lt;Cite&gt;&lt;Author&gt;Grünvogel&lt;/Author&gt;&lt;Year&gt;2015&lt;/Year&gt;&lt;RecNum&gt;90&lt;/RecNum&gt;&lt;record&gt;&lt;rec-number&gt;90&lt;/rec-number&gt;&lt;foreign-keys&gt;&lt;key app="EN" db-id="0xzrxxpspdsxvjevt56p9wfdvr9pftp552t9" timestamp="1738692707"&gt;90&lt;/key&gt;&lt;/foreign-keys&gt;&lt;ref-type name="Journal Article"&gt;17&lt;/ref-type&gt;&lt;contributors&gt;&lt;authors&gt;&lt;author&gt;Grünvogel, Oliver&lt;/author&gt;&lt;author&gt;Esser-Nobis, Katharina&lt;/author&gt;&lt;author&gt;Reustle, Anna&lt;/author&gt;&lt;author&gt;Schult, Philipp&lt;/author&gt;&lt;author&gt;Müller, Birthe&lt;/author&gt;&lt;author&gt;Metz, Philippe&lt;/author&gt;&lt;author&gt;Trippler, Martin&lt;/author&gt;&lt;author&gt;Windisch, Marc P&lt;/author&gt;&lt;author&gt;Frese, Michael&lt;/author&gt;&lt;author&gt;Binder, Marco&lt;/author&gt;&lt;/authors&gt;&lt;/contributors&gt;&lt;titles&gt;&lt;title&gt;DDX60L is an interferon-stimulated gene product restricting hepatitis C virus replication in cell culture&lt;/title&gt;&lt;secondary-title&gt;Journal of virology&lt;/secondary-title&gt;&lt;/titles&gt;&lt;periodical&gt;&lt;full-title&gt;Journal of virology&lt;/full-title&gt;&lt;/periodical&gt;&lt;pages&gt;10548-10568&lt;/pages&gt;&lt;volume&gt;89&lt;/volume&gt;&lt;number&gt;20&lt;/number&gt;&lt;dates&gt;&lt;year&gt;2015&lt;/year&gt;&lt;/dates&gt;&lt;isbn&gt;0022-538X&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2, 43)</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SHFL</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Kinast&lt;/Author&gt;&lt;Year&gt;2020&lt;/Year&gt;&lt;RecNum&gt;91&lt;/RecNum&gt;&lt;DisplayText&gt;(44)&lt;/DisplayText&gt;&lt;record&gt;&lt;rec-number&gt;91&lt;/rec-number&gt;&lt;foreign-keys&gt;&lt;key app="EN" db-id="0xzrxxpspdsxvjevt56p9wfdvr9pftp552t9" timestamp="1738692843"&gt;91&lt;/key&gt;&lt;/foreign-keys&gt;&lt;ref-type name="Journal Article"&gt;17&lt;/ref-type&gt;&lt;contributors&gt;&lt;authors&gt;&lt;author&gt;Kinast, Volker&lt;/author&gt;&lt;author&gt;Plociennikowska, Agnieszka&lt;/author&gt;&lt;author&gt;Bracht, Thilo&lt;/author&gt;&lt;author&gt;Todt, Daniel&lt;/author&gt;&lt;author&gt;Brown, Richard JP&lt;/author&gt;&lt;author&gt;Boldanova, Tujana&lt;/author&gt;&lt;author&gt;Zhang, Yudi&lt;/author&gt;&lt;author&gt;Brüggemann, Yannick&lt;/author&gt;&lt;author&gt;Friesland, Martina&lt;/author&gt;&lt;author&gt;Engelmann, Michael&lt;/author&gt;&lt;/authors&gt;&lt;/contributors&gt;&lt;titles&gt;&lt;title&gt;C19orf66 is an interferon-induced inhibitor of HCV replication that restricts formation of the viral replication organelle&lt;/title&gt;&lt;secondary-title&gt;Journal of hepatology&lt;/secondary-title&gt;&lt;/titles&gt;&lt;periodical&gt;&lt;full-title&gt;Journal of hepatology&lt;/full-title&gt;&lt;/periodical&gt;&lt;pages&gt;549-558&lt;/pages&gt;&lt;volume&gt;73&lt;/volume&gt;&lt;number&gt;3&lt;/number&gt;&lt;dates&gt;&lt;year&gt;2020&lt;/year&gt;&lt;/dates&gt;&lt;isbn&gt;0168-8278&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4)</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SIGLEC1</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Biesen&lt;/Author&gt;&lt;Year&gt;2008&lt;/Year&gt;&lt;RecNum&gt;92&lt;/RecNum&gt;&lt;DisplayText&gt;(45)&lt;/DisplayText&gt;&lt;record&gt;&lt;rec-number&gt;92&lt;/rec-number&gt;&lt;foreign-keys&gt;&lt;key app="EN" db-id="0xzrxxpspdsxvjevt56p9wfdvr9pftp552t9" timestamp="1738693092"&gt;92&lt;/key&gt;&lt;/foreign-keys&gt;&lt;ref-type name="Journal Article"&gt;17&lt;/ref-type&gt;&lt;contributors&gt;&lt;authors&gt;&lt;author&gt;Biesen, Robert&lt;/author&gt;&lt;author&gt;Demir, Cemal&lt;/author&gt;&lt;author&gt;Barkhudarova, Fidan&lt;/author&gt;&lt;author&gt;Grün, Joachim R&lt;/author&gt;&lt;author&gt;Steinbrich‐Zöllner, Marta&lt;/author&gt;&lt;author&gt;Backhaus, Marina&lt;/author&gt;&lt;author&gt;Häupl, Thomas&lt;/author&gt;&lt;author&gt;Rudwaleit, Martin&lt;/author&gt;&lt;author&gt;Riemekasten, Gabriela&lt;/author&gt;&lt;author&gt;Radbruch, Andreas&lt;/author&gt;&lt;/authors&gt;&lt;/contributors&gt;&lt;titles&gt;&lt;title&gt;Sialic acid–binding Ig‐like lectin 1 expression in inflammatory and resident monocytes is a potential biomarker for monitoring disease activity and success of therapy in systemic lupus erythematosus&lt;/title&gt;&lt;secondary-title&gt;Arthritis &amp;amp; Rheumatism&lt;/secondary-title&gt;&lt;/titles&gt;&lt;periodical&gt;&lt;full-title&gt;Arthritis &amp;amp; Rheumatism&lt;/full-title&gt;&lt;/periodical&gt;&lt;pages&gt;1136-1145&lt;/pages&gt;&lt;volume&gt;58&lt;/volume&gt;&lt;number&gt;4&lt;/number&gt;&lt;dates&gt;&lt;year&gt;2008&lt;/year&gt;&lt;/dates&gt;&lt;isbn&gt;0004-3591&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5)</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TMEM123</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Soday&lt;/Author&gt;&lt;Year&gt;2021&lt;/Year&gt;&lt;RecNum&gt;93&lt;/RecNum&gt;&lt;DisplayText&gt;(46)&lt;/DisplayText&gt;&lt;record&gt;&lt;rec-number&gt;93&lt;/rec-number&gt;&lt;foreign-keys&gt;&lt;key app="EN" db-id="0xzrxxpspdsxvjevt56p9wfdvr9pftp552t9" timestamp="1738693211"&gt;93&lt;/key&gt;&lt;/foreign-keys&gt;&lt;ref-type name="Journal Article"&gt;17&lt;/ref-type&gt;&lt;contributors&gt;&lt;authors&gt;&lt;author&gt;Soday, Lior&lt;/author&gt;&lt;author&gt;Potts, Martin&lt;/author&gt;&lt;author&gt;Hunter, Leah M&lt;/author&gt;&lt;author&gt;Ravenhill, Benjamin J&lt;/author&gt;&lt;author&gt;Houghton, Jack W&lt;/author&gt;&lt;author&gt;Williamson, James C&lt;/author&gt;&lt;author&gt;Antrobus, Robin&lt;/author&gt;&lt;author&gt;Wills, Mark R&lt;/author&gt;&lt;author&gt;Matheson, Nicholas J&lt;/author&gt;&lt;author&gt;Weekes, Michael P&lt;/author&gt;&lt;/authors&gt;&lt;/contributors&gt;&lt;titles&gt;&lt;title&gt;Comparative cell surface proteomic analysis of the primary human t cell and monocyte responses to type i interferon&lt;/title&gt;&lt;secondary-title&gt;Frontiers in Immunology&lt;/secondary-title&gt;&lt;/titles&gt;&lt;periodical&gt;&lt;full-title&gt;Frontiers in Immunology&lt;/full-title&gt;&lt;/periodical&gt;&lt;pages&gt;600056&lt;/pages&gt;&lt;volume&gt;12&lt;/volume&gt;&lt;dates&gt;&lt;year&gt;2021&lt;/year&gt;&lt;/dates&gt;&lt;isbn&gt;1664-322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6)</w:t>
            </w:r>
            <w:r>
              <w:rPr>
                <w:rFonts w:ascii="Times New Roman" w:eastAsia="Times New Roman" w:hAnsi="Times New Roman" w:cs="Times New Roman"/>
                <w:color w:val="000000"/>
                <w:kern w:val="0"/>
                <w14:ligatures w14:val="none"/>
              </w:rPr>
              <w:fldChar w:fldCharType="end"/>
            </w:r>
          </w:p>
        </w:tc>
        <w:tc>
          <w:tcPr>
            <w:tcW w:w="0" w:type="auto"/>
            <w:hideMark/>
          </w:tcPr>
          <w:p w14:paraId="0F2F04F7"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General antiviral and immune functions</w:t>
            </w:r>
            <w:r>
              <w:rPr>
                <w:rFonts w:ascii="Times New Roman" w:eastAsia="Times New Roman" w:hAnsi="Times New Roman" w:cs="Times New Roman"/>
                <w:color w:val="000000"/>
                <w:kern w:val="0"/>
                <w14:ligatures w14:val="none"/>
              </w:rPr>
              <w:t xml:space="preserve"> </w:t>
            </w:r>
          </w:p>
        </w:tc>
      </w:tr>
      <w:tr w:rsidR="00830417" w:rsidRPr="000C1DD7" w14:paraId="42B01DCD"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E0F20AF"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2565E864"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ZC3HAV1</w:t>
            </w:r>
          </w:p>
        </w:tc>
        <w:tc>
          <w:tcPr>
            <w:tcW w:w="0" w:type="auto"/>
            <w:hideMark/>
          </w:tcPr>
          <w:p w14:paraId="5190FFBF"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RNA degradation during viral infec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fldData xml:space="preserve">PEVuZE5vdGU+PENpdGU+PEF1dGhvcj5IYXlha2F3YTwvQXV0aG9yPjxZZWFyPjIwMTE8L1llYXI+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kern w:val="0"/>
                <w14:ligatures w14:val="none"/>
              </w:rPr>
              <w:instrText xml:space="preserve"> ADDIN EN.CITE </w:instrText>
            </w:r>
            <w:r>
              <w:rPr>
                <w:rFonts w:ascii="Times New Roman" w:eastAsia="Times New Roman" w:hAnsi="Times New Roman" w:cs="Times New Roman"/>
                <w:color w:val="000000"/>
                <w:kern w:val="0"/>
                <w14:ligatures w14:val="none"/>
              </w:rPr>
              <w:fldChar w:fldCharType="begin">
                <w:fldData xml:space="preserve">PEVuZE5vdGU+PENpdGU+PEF1dGhvcj5IYXlha2F3YTwvQXV0aG9yPjxZZWFyPjIwMTE8L1llYXI+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kern w:val="0"/>
                <w14:ligatures w14:val="none"/>
              </w:rPr>
              <w:instrText xml:space="preserve"> ADDIN EN.CITE.DATA </w:instrText>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7, 48)</w:t>
            </w:r>
            <w:r>
              <w:rPr>
                <w:rFonts w:ascii="Times New Roman" w:eastAsia="Times New Roman" w:hAnsi="Times New Roman" w:cs="Times New Roman"/>
                <w:color w:val="000000"/>
                <w:kern w:val="0"/>
                <w14:ligatures w14:val="none"/>
              </w:rPr>
              <w:fldChar w:fldCharType="end"/>
            </w:r>
          </w:p>
        </w:tc>
      </w:tr>
      <w:tr w:rsidR="00830417" w:rsidRPr="000C1DD7" w14:paraId="0CE85AE0"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79740C06"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73FE381D"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NT5C3A</w:t>
            </w:r>
          </w:p>
        </w:tc>
        <w:tc>
          <w:tcPr>
            <w:tcW w:w="0" w:type="auto"/>
          </w:tcPr>
          <w:p w14:paraId="7ABBACFD"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Induced by IFN-I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Khabar&lt;/Author&gt;&lt;Year&gt;2004&lt;/Year&gt;&lt;RecNum&gt;85&lt;/RecNum&gt;&lt;DisplayText&gt;(49)&lt;/DisplayText&gt;&lt;record&gt;&lt;rec-number&gt;85&lt;/rec-number&gt;&lt;foreign-keys&gt;&lt;key app="EN" db-id="0xzrxxpspdsxvjevt56p9wfdvr9pftp552t9" timestamp="1738689250"&gt;85&lt;/key&gt;&lt;/foreign-keys&gt;&lt;ref-type name="Journal Article"&gt;17&lt;/ref-type&gt;&lt;contributors&gt;&lt;authors&gt;&lt;author&gt;Khabar, Khalid SA&lt;/author&gt;&lt;author&gt;Al-Haj, Latifa&lt;/author&gt;&lt;author&gt;Al-Zoghaibi, Fahad&lt;/author&gt;&lt;author&gt;Marie, Mohammad&lt;/author&gt;&lt;author&gt;Dhalla, Mohammad&lt;/author&gt;&lt;author&gt;Polyak, Stephen J&lt;/author&gt;&lt;author&gt;Williams, Bryan RG&lt;/author&gt;&lt;/authors&gt;&lt;/contributors&gt;&lt;titles&gt;&lt;title&gt;Expressed gene clusters associated with cellular sensitivity and resistance towards anti-viral and anti-proliferative actions of interferon&lt;/title&gt;&lt;secondary-title&gt;Journal of molecular biology&lt;/secondary-title&gt;&lt;/titles&gt;&lt;periodical&gt;&lt;full-title&gt;Journal of molecular biology&lt;/full-title&gt;&lt;/periodical&gt;&lt;pages&gt;833-846&lt;/pages&gt;&lt;volume&gt;342&lt;/volume&gt;&lt;number&gt;3&lt;/number&gt;&lt;dates&gt;&lt;year&gt;2004&lt;/year&gt;&lt;/dates&gt;&lt;isbn&gt;0022-2836&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49)</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0C1DD7">
              <w:rPr>
                <w:rFonts w:ascii="Times New Roman" w:eastAsia="Times New Roman" w:hAnsi="Times New Roman" w:cs="Times New Roman"/>
                <w:color w:val="000000"/>
                <w:kern w:val="0"/>
                <w14:ligatures w14:val="none"/>
              </w:rPr>
              <w:t>NF-</w:t>
            </w:r>
            <w:proofErr w:type="spellStart"/>
            <w:r w:rsidRPr="000C1DD7">
              <w:rPr>
                <w:rFonts w:ascii="Times New Roman" w:eastAsia="Times New Roman" w:hAnsi="Times New Roman" w:cs="Times New Roman"/>
                <w:color w:val="000000"/>
                <w:kern w:val="0"/>
                <w14:ligatures w14:val="none"/>
              </w:rPr>
              <w:t>κB</w:t>
            </w:r>
            <w:proofErr w:type="spellEnd"/>
            <w:r w:rsidRPr="000C1DD7">
              <w:rPr>
                <w:rFonts w:ascii="Times New Roman" w:eastAsia="Times New Roman" w:hAnsi="Times New Roman" w:cs="Times New Roman"/>
                <w:color w:val="000000"/>
                <w:kern w:val="0"/>
                <w14:ligatures w14:val="none"/>
              </w:rPr>
              <w:t xml:space="preserve"> pathway inhibi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Al-Haj&lt;/Author&gt;&lt;Year&gt;2018&lt;/Year&gt;&lt;RecNum&gt;86&lt;/RecNum&gt;&lt;DisplayText&gt;(50)&lt;/DisplayText&gt;&lt;record&gt;&lt;rec-number&gt;86&lt;/rec-number&gt;&lt;foreign-keys&gt;&lt;key app="EN" db-id="0xzrxxpspdsxvjevt56p9wfdvr9pftp552t9" timestamp="1738689291"&gt;86&lt;/key&gt;&lt;/foreign-keys&gt;&lt;ref-type name="Journal Article"&gt;17&lt;/ref-type&gt;&lt;contributors&gt;&lt;authors&gt;&lt;author&gt;Al-Haj, Latifa&lt;/author&gt;&lt;author&gt;Khabar, Khalid SA&lt;/author&gt;&lt;/authors&gt;&lt;/contributors&gt;&lt;titles&gt;&lt;title&gt;The intracellular pyrimidine 5′-nucleotidase NT5C3A is a negative epigenetic factor in interferon and cytokine signaling&lt;/title&gt;&lt;secondary-title&gt;Science Signaling&lt;/secondary-title&gt;&lt;/titles&gt;&lt;periodical&gt;&lt;full-title&gt;Science Signaling&lt;/full-title&gt;&lt;/periodical&gt;&lt;pages&gt;eaal2434&lt;/pages&gt;&lt;volume&gt;11&lt;/volume&gt;&lt;number&gt;518&lt;/number&gt;&lt;dates&gt;&lt;year&gt;2018&lt;/year&gt;&lt;/dates&gt;&lt;isbn&gt;1937-9145&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0)</w:t>
            </w:r>
            <w:r>
              <w:rPr>
                <w:rFonts w:ascii="Times New Roman" w:eastAsia="Times New Roman" w:hAnsi="Times New Roman" w:cs="Times New Roman"/>
                <w:color w:val="000000"/>
                <w:kern w:val="0"/>
                <w14:ligatures w14:val="none"/>
              </w:rPr>
              <w:fldChar w:fldCharType="end"/>
            </w:r>
          </w:p>
        </w:tc>
      </w:tr>
      <w:tr w:rsidR="00830417" w:rsidRPr="000C1DD7" w14:paraId="5653763A"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F30BAE"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2F13F6EA"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LFN5</w:t>
            </w:r>
          </w:p>
        </w:tc>
        <w:tc>
          <w:tcPr>
            <w:tcW w:w="0" w:type="auto"/>
            <w:hideMark/>
          </w:tcPr>
          <w:p w14:paraId="2BF44DA5"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gative r</w:t>
            </w:r>
            <w:r w:rsidRPr="000C1DD7">
              <w:rPr>
                <w:rFonts w:ascii="Times New Roman" w:eastAsia="Times New Roman" w:hAnsi="Times New Roman" w:cs="Times New Roman"/>
                <w:color w:val="000000"/>
                <w:kern w:val="0"/>
                <w14:ligatures w14:val="none"/>
              </w:rPr>
              <w:t>egulation of ISG expression</w:t>
            </w:r>
            <w:r>
              <w:rPr>
                <w:rFonts w:ascii="Times New Roman" w:eastAsia="Times New Roman" w:hAnsi="Times New Roman" w:cs="Times New Roman"/>
                <w:color w:val="000000"/>
                <w:kern w:val="0"/>
                <w14:ligatures w14:val="none"/>
              </w:rPr>
              <w:t xml:space="preserve"> in glioblastoma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Arslan&lt;/Author&gt;&lt;Year&gt;2017&lt;/Year&gt;&lt;RecNum&gt;97&lt;/RecNum&gt;&lt;DisplayText&gt;(51)&lt;/DisplayText&gt;&lt;record&gt;&lt;rec-number&gt;97&lt;/rec-number&gt;&lt;foreign-keys&gt;&lt;key app="EN" db-id="0xzrxxpspdsxvjevt56p9wfdvr9pftp552t9" timestamp="1738693796"&gt;97&lt;/key&gt;&lt;/foreign-keys&gt;&lt;ref-type name="Journal Article"&gt;17&lt;/ref-type&gt;&lt;contributors&gt;&lt;authors&gt;&lt;author&gt;Arslan, Ahmet Dirim&lt;/author&gt;&lt;author&gt;Sassano, Antonella&lt;/author&gt;&lt;author&gt;Saleiro, Diana&lt;/author&gt;&lt;author&gt;Lisowski, Pawel&lt;/author&gt;&lt;author&gt;Kosciuczuk, Ewa M&lt;/author&gt;&lt;author&gt;Fischietti, Mariafausta&lt;/author&gt;&lt;author&gt;Eckerdt, Frank&lt;/author&gt;&lt;author&gt;Fish, Eleanor N&lt;/author&gt;&lt;author&gt;Platanias, Leonidas C&lt;/author&gt;&lt;/authors&gt;&lt;/contributors&gt;&lt;titles&gt;&lt;title&gt;Human SLFN5 is a transcriptional co-repressor of STAT1-mediated interferon responses and promotes the malignant phenotype in glioblastoma&lt;/title&gt;&lt;secondary-title&gt;Oncogene&lt;/secondary-title&gt;&lt;/titles&gt;&lt;periodical&gt;&lt;full-title&gt;Oncogene&lt;/full-title&gt;&lt;/periodical&gt;&lt;pages&gt;6006-6019&lt;/pages&gt;&lt;volume&gt;36&lt;/volume&gt;&lt;number&gt;43&lt;/number&gt;&lt;dates&gt;&lt;year&gt;2017&lt;/year&gt;&lt;/dates&gt;&lt;isbn&gt;1476-559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1)</w:t>
            </w:r>
            <w:r>
              <w:rPr>
                <w:rFonts w:ascii="Times New Roman" w:eastAsia="Times New Roman" w:hAnsi="Times New Roman" w:cs="Times New Roman"/>
                <w:color w:val="000000"/>
                <w:kern w:val="0"/>
                <w14:ligatures w14:val="none"/>
              </w:rPr>
              <w:fldChar w:fldCharType="end"/>
            </w:r>
          </w:p>
        </w:tc>
      </w:tr>
      <w:tr w:rsidR="00830417" w:rsidRPr="000C1DD7" w14:paraId="2A117BEA"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5AEB6D41"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14CB3CD2"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FI16</w:t>
            </w:r>
          </w:p>
        </w:tc>
        <w:tc>
          <w:tcPr>
            <w:tcW w:w="0" w:type="auto"/>
            <w:hideMark/>
          </w:tcPr>
          <w:p w14:paraId="53E8EE79"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duced by IFN-γ</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Dawson&lt;/Author&gt;&lt;Year&gt;1995&lt;/Year&gt;&lt;RecNum&gt;98&lt;/RecNum&gt;&lt;DisplayText&gt;(52)&lt;/DisplayText&gt;&lt;record&gt;&lt;rec-number&gt;98&lt;/rec-number&gt;&lt;foreign-keys&gt;&lt;key app="EN" db-id="0xzrxxpspdsxvjevt56p9wfdvr9pftp552t9" timestamp="1738694095"&gt;98&lt;/key&gt;&lt;/foreign-keys&gt;&lt;ref-type name="Journal Article"&gt;17&lt;/ref-type&gt;&lt;contributors&gt;&lt;authors&gt;&lt;author&gt;Dawson, Michelle J&lt;/author&gt;&lt;author&gt;Trapani, Joseph A&lt;/author&gt;&lt;/authors&gt;&lt;/contributors&gt;&lt;titles&gt;&lt;title&gt;IFI 16 gene encodes a nuclear protein whose expression is induced by interferons in human myeloid leukaemia cell lines&lt;/title&gt;&lt;secondary-title&gt;Journal of cellular biochemistry&lt;/secondary-title&gt;&lt;/titles&gt;&lt;periodical&gt;&lt;full-title&gt;Journal of cellular biochemistry&lt;/full-title&gt;&lt;/periodical&gt;&lt;pages&gt;39-51&lt;/pages&gt;&lt;volume&gt;57&lt;/volume&gt;&lt;number&gt;1&lt;/number&gt;&lt;dates&gt;&lt;year&gt;1995&lt;/year&gt;&lt;/dates&gt;&lt;isbn&gt;0730-2312&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2)</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intracellular DNA sensor</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fldData xml:space="preserve">PEVuZE5vdGU+PENpdGU+PEF1dGhvcj5VbnRlcmhvbHpuZXI8L0F1dGhvcj48WWVhcj4yMDEwPC9Z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kern w:val="0"/>
                <w14:ligatures w14:val="none"/>
              </w:rPr>
              <w:instrText xml:space="preserve"> ADDIN EN.CITE </w:instrText>
            </w:r>
            <w:r>
              <w:rPr>
                <w:rFonts w:ascii="Times New Roman" w:eastAsia="Times New Roman" w:hAnsi="Times New Roman" w:cs="Times New Roman"/>
                <w:color w:val="000000"/>
                <w:kern w:val="0"/>
                <w14:ligatures w14:val="none"/>
              </w:rPr>
              <w:fldChar w:fldCharType="begin">
                <w:fldData xml:space="preserve">PEVuZE5vdGU+PENpdGU+PEF1dGhvcj5VbnRlcmhvbHpuZXI8L0F1dGhvcj48WWVhcj4yMDEwPC9Z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kern w:val="0"/>
                <w14:ligatures w14:val="none"/>
              </w:rPr>
              <w:instrText xml:space="preserve"> ADDIN EN.CITE.DATA </w:instrText>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3)</w:t>
            </w:r>
            <w:r>
              <w:rPr>
                <w:rFonts w:ascii="Times New Roman" w:eastAsia="Times New Roman" w:hAnsi="Times New Roman" w:cs="Times New Roman"/>
                <w:color w:val="000000"/>
                <w:kern w:val="0"/>
                <w14:ligatures w14:val="none"/>
              </w:rPr>
              <w:fldChar w:fldCharType="end"/>
            </w:r>
          </w:p>
        </w:tc>
      </w:tr>
      <w:tr w:rsidR="00830417" w:rsidRPr="000C1DD7" w14:paraId="3BACDD0F"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BCB7F52"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48E05949"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PARP11</w:t>
            </w:r>
          </w:p>
        </w:tc>
        <w:tc>
          <w:tcPr>
            <w:tcW w:w="0" w:type="auto"/>
            <w:hideMark/>
          </w:tcPr>
          <w:p w14:paraId="61CE1FF5"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Targets IFNAR1 for degradation</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Guo&lt;/Author&gt;&lt;Year&gt;2019&lt;/Year&gt;&lt;RecNum&gt;100&lt;/RecNum&gt;&lt;DisplayText&gt;(54)&lt;/DisplayText&gt;&lt;record&gt;&lt;rec-number&gt;100&lt;/rec-number&gt;&lt;foreign-keys&gt;&lt;key app="EN" db-id="0xzrxxpspdsxvjevt56p9wfdvr9pftp552t9" timestamp="1738694487"&gt;100&lt;/key&gt;&lt;/foreign-keys&gt;&lt;ref-type name="Journal Article"&gt;17&lt;/ref-type&gt;&lt;contributors&gt;&lt;authors&gt;&lt;author&gt;Guo, Tingting&lt;/author&gt;&lt;author&gt;Liu, Jin&lt;/author&gt;&lt;author&gt;Chen, Xiangjie&lt;/author&gt;&lt;author&gt;Jin, Lincong&lt;/author&gt;&lt;author&gt;Huang, Fan&lt;/author&gt;&lt;author&gt;Zheng, Hui&lt;/author&gt;&lt;/authors&gt;&lt;/contributors&gt;&lt;titles&gt;&lt;title&gt;PARP11 regulates total levels of type-I interferon receptor IFNAR1&lt;/title&gt;&lt;secondary-title&gt;Nature Microbiology&lt;/secondary-title&gt;&lt;/titles&gt;&lt;periodical&gt;&lt;full-title&gt;Nature Microbiology&lt;/full-title&gt;&lt;/periodical&gt;&lt;pages&gt;1771-1773&lt;/pages&gt;&lt;volume&gt;4&lt;/volume&gt;&lt;number&gt;11&lt;/number&gt;&lt;dates&gt;&lt;year&gt;2019&lt;/year&gt;&lt;/dates&gt;&lt;isbn&gt;2058-5276&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4)</w:t>
            </w:r>
            <w:r>
              <w:rPr>
                <w:rFonts w:ascii="Times New Roman" w:eastAsia="Times New Roman" w:hAnsi="Times New Roman" w:cs="Times New Roman"/>
                <w:color w:val="000000"/>
                <w:kern w:val="0"/>
                <w14:ligatures w14:val="none"/>
              </w:rPr>
              <w:fldChar w:fldCharType="end"/>
            </w:r>
          </w:p>
        </w:tc>
      </w:tr>
      <w:tr w:rsidR="00830417" w:rsidRPr="000C1DD7" w14:paraId="37F0A46E" w14:textId="77777777" w:rsidTr="00F9230E">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1A9673B" w14:textId="77777777" w:rsidR="00830417" w:rsidRPr="00365D70" w:rsidRDefault="00830417" w:rsidP="00206AE0">
            <w:pPr>
              <w:jc w:val="center"/>
              <w:rPr>
                <w:rFonts w:ascii="Times New Roman" w:eastAsia="Times New Roman" w:hAnsi="Times New Roman" w:cs="Times New Roman"/>
                <w:b/>
                <w:bCs/>
                <w:i w:val="0"/>
                <w:iCs w:val="0"/>
                <w:color w:val="000000"/>
                <w:kern w:val="0"/>
                <w14:ligatures w14:val="none"/>
              </w:rPr>
            </w:pPr>
            <w:r>
              <w:rPr>
                <w:rFonts w:ascii="Times New Roman" w:eastAsia="Times New Roman" w:hAnsi="Times New Roman" w:cs="Times New Roman"/>
                <w:b/>
                <w:bCs/>
                <w:color w:val="000000"/>
                <w:kern w:val="0"/>
                <w14:ligatures w14:val="none"/>
              </w:rPr>
              <w:t>Lipid M</w:t>
            </w:r>
            <w:r w:rsidRPr="000C1DD7">
              <w:rPr>
                <w:rFonts w:ascii="Times New Roman" w:eastAsia="Times New Roman" w:hAnsi="Times New Roman" w:cs="Times New Roman"/>
                <w:b/>
                <w:bCs/>
                <w:color w:val="000000"/>
                <w:kern w:val="0"/>
                <w14:ligatures w14:val="none"/>
              </w:rPr>
              <w:t>etabolism and Transport</w:t>
            </w:r>
          </w:p>
        </w:tc>
        <w:tc>
          <w:tcPr>
            <w:tcW w:w="0" w:type="auto"/>
            <w:hideMark/>
          </w:tcPr>
          <w:p w14:paraId="0AEA3A06"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GRAMD1B</w:t>
            </w:r>
          </w:p>
        </w:tc>
        <w:tc>
          <w:tcPr>
            <w:tcW w:w="0" w:type="auto"/>
            <w:hideMark/>
          </w:tcPr>
          <w:p w14:paraId="56C0A7C2"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Transport of cholesterol from plasma membrane to ER</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Ercan&lt;/Author&gt;&lt;Year&gt;2021&lt;/Year&gt;&lt;RecNum&gt;101&lt;/RecNum&gt;&lt;DisplayText&gt;(55)&lt;/DisplayText&gt;&lt;record&gt;&lt;rec-number&gt;101&lt;/rec-number&gt;&lt;foreign-keys&gt;&lt;key app="EN" db-id="0xzrxxpspdsxvjevt56p9wfdvr9pftp552t9" timestamp="1738769249"&gt;101&lt;/key&gt;&lt;/foreign-keys&gt;&lt;ref-type name="Journal Article"&gt;17&lt;/ref-type&gt;&lt;contributors&gt;&lt;authors&gt;&lt;author&gt;Ercan, Bilge&lt;/author&gt;&lt;author&gt;Naito, Tomoki&lt;/author&gt;&lt;author&gt;Koh, Dylan Hong Zheng&lt;/author&gt;&lt;author&gt;Dharmawan, Dennis&lt;/author&gt;&lt;author&gt;Saheki, Yasunori&lt;/author&gt;&lt;/authors&gt;&lt;/contributors&gt;&lt;titles&gt;&lt;title&gt;Molecular basis of accessible plasma membrane cholesterol recognition by the GRAM domain of GRAMD1b&lt;/title&gt;&lt;secondary-title&gt;The EMBO journal&lt;/secondary-title&gt;&lt;/titles&gt;&lt;periodical&gt;&lt;full-title&gt;The EMBO journal&lt;/full-title&gt;&lt;/periodical&gt;&lt;pages&gt;e106524&lt;/pages&gt;&lt;volume&gt;40&lt;/volume&gt;&lt;number&gt;6&lt;/number&gt;&lt;dates&gt;&lt;year&gt;2021&lt;/year&gt;&lt;/dates&gt;&lt;isbn&gt;1460-2075&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5)</w:t>
            </w:r>
            <w:r>
              <w:rPr>
                <w:rFonts w:ascii="Times New Roman" w:eastAsia="Times New Roman" w:hAnsi="Times New Roman" w:cs="Times New Roman"/>
                <w:color w:val="000000"/>
                <w:kern w:val="0"/>
                <w14:ligatures w14:val="none"/>
              </w:rPr>
              <w:fldChar w:fldCharType="end"/>
            </w:r>
          </w:p>
        </w:tc>
      </w:tr>
      <w:tr w:rsidR="00830417" w:rsidRPr="000C1DD7" w14:paraId="4B34A867"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5E0D978"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3E038B57"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MDK</w:t>
            </w:r>
          </w:p>
        </w:tc>
        <w:tc>
          <w:tcPr>
            <w:tcW w:w="0" w:type="auto"/>
            <w:hideMark/>
          </w:tcPr>
          <w:p w14:paraId="29054BAB"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hibits cholesterol efflux in macrophages</w:t>
            </w:r>
            <w:r>
              <w:rPr>
                <w:rFonts w:ascii="Times New Roman" w:eastAsia="Times New Roman" w:hAnsi="Times New Roman" w:cs="Times New Roman"/>
                <w:color w:val="000000"/>
                <w:kern w:val="0"/>
                <w14:ligatures w14:val="none"/>
              </w:rPr>
              <w:t xml:space="preserve"> by reducing ABCA1 expression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Ou&lt;/Author&gt;&lt;Year&gt;2020&lt;/Year&gt;&lt;RecNum&gt;22&lt;/RecNum&gt;&lt;DisplayText&gt;(56)&lt;/DisplayText&gt;&lt;record&gt;&lt;rec-number&gt;22&lt;/rec-number&gt;&lt;foreign-keys&gt;&lt;key app="EN" db-id="0xzrxxpspdsxvjevt56p9wfdvr9pftp552t9" timestamp="1731092304"&gt;22&lt;/key&gt;&lt;/foreign-keys&gt;&lt;ref-type name="Journal Article"&gt;17&lt;/ref-type&gt;&lt;contributors&gt;&lt;authors&gt;&lt;author&gt;Ou, Han-xiao&lt;/author&gt;&lt;author&gt;Huang, Qin&lt;/author&gt;&lt;author&gt;Liu, Chu-hao&lt;/author&gt;&lt;author&gt;Xiao, Ji&lt;/author&gt;&lt;author&gt;Lv, Yun-cheng&lt;/author&gt;&lt;author&gt;Li, Xuan&lt;/author&gt;&lt;author&gt;Lei, Li-Ping&lt;/author&gt;&lt;author&gt;Mo, Zhong-cheng&lt;/author&gt;&lt;/authors&gt;&lt;/contributors&gt;&lt;titles&gt;&lt;title&gt;Midkine inhibits cholesterol efflux by decreasing ATP-binding membrane cassette transport protein A1 via adenosine monophosphate-activated protein kinase/mammalian target of rapamycin signaling in macrophages&lt;/title&gt;&lt;secondary-title&gt;Circulation Journal&lt;/secondary-title&gt;&lt;/titles&gt;&lt;periodical&gt;&lt;full-title&gt;Circulation Journal&lt;/full-title&gt;&lt;/periodical&gt;&lt;pages&gt;217-225&lt;/pages&gt;&lt;volume&gt;84&lt;/volume&gt;&lt;number&gt;2&lt;/number&gt;&lt;dates&gt;&lt;year&gt;2020&lt;/year&gt;&lt;/dates&gt;&lt;isbn&gt;1346-9843&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6)</w:t>
            </w:r>
            <w:r>
              <w:rPr>
                <w:rFonts w:ascii="Times New Roman" w:eastAsia="Times New Roman" w:hAnsi="Times New Roman" w:cs="Times New Roman"/>
                <w:color w:val="000000"/>
                <w:kern w:val="0"/>
                <w14:ligatures w14:val="none"/>
              </w:rPr>
              <w:fldChar w:fldCharType="end"/>
            </w:r>
            <w:r w:rsidRPr="000C1DD7">
              <w:rPr>
                <w:rFonts w:ascii="Times New Roman" w:eastAsia="Times New Roman" w:hAnsi="Times New Roman" w:cs="Times New Roman"/>
                <w:color w:val="000000"/>
                <w:kern w:val="0"/>
                <w14:ligatures w14:val="none"/>
              </w:rPr>
              <w:t>, elevated in SLE</w:t>
            </w:r>
            <w:r>
              <w:rPr>
                <w:rFonts w:ascii="Times New Roman" w:eastAsia="Times New Roman" w:hAnsi="Times New Roman" w:cs="Times New Roman"/>
                <w:color w:val="000000"/>
                <w:kern w:val="0"/>
                <w14:ligatures w14:val="none"/>
              </w:rPr>
              <w:t xml:space="preserve"> patients’ plasma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Wu&lt;/Author&gt;&lt;Year&gt;2016&lt;/Year&gt;&lt;RecNum&gt;102&lt;/RecNum&gt;&lt;DisplayText&gt;(57)&lt;/DisplayText&gt;&lt;record&gt;&lt;rec-number&gt;102&lt;/rec-number&gt;&lt;foreign-keys&gt;&lt;key app="EN" db-id="0xzrxxpspdsxvjevt56p9wfdvr9pftp552t9" timestamp="1738769318"&gt;102&lt;/key&gt;&lt;/foreign-keys&gt;&lt;ref-type name="Journal Article"&gt;17&lt;/ref-type&gt;&lt;contributors&gt;&lt;authors&gt;&lt;author&gt;Wu, Guo-Cui&lt;/author&gt;&lt;author&gt;Yuan, Hui&lt;/author&gt;&lt;author&gt;Pan, Hai-Feng&lt;/author&gt;&lt;author&gt;Ye, Dong-Qing&lt;/author&gt;&lt;/authors&gt;&lt;/contributors&gt;&lt;titles&gt;&lt;title&gt;Elevated plasma midkine and pleiotrophin levels in patients with systemic lupus erythematosus&lt;/title&gt;&lt;secondary-title&gt;Oncotarget&lt;/secondary-title&gt;&lt;/titles&gt;&lt;periodical&gt;&lt;full-title&gt;Oncotarget&lt;/full-title&gt;&lt;/periodical&gt;&lt;pages&gt;40181&lt;/pages&gt;&lt;volume&gt;8&lt;/volume&gt;&lt;number&gt;25&lt;/number&gt;&lt;dates&gt;&lt;year&gt;2016&lt;/year&gt;&lt;/dates&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7)</w:t>
            </w:r>
            <w:r>
              <w:rPr>
                <w:rFonts w:ascii="Times New Roman" w:eastAsia="Times New Roman" w:hAnsi="Times New Roman" w:cs="Times New Roman"/>
                <w:color w:val="000000"/>
                <w:kern w:val="0"/>
                <w14:ligatures w14:val="none"/>
              </w:rPr>
              <w:fldChar w:fldCharType="end"/>
            </w:r>
          </w:p>
        </w:tc>
      </w:tr>
      <w:tr w:rsidR="00830417" w:rsidRPr="000C1DD7" w14:paraId="2DB05CFD"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3E2D439F"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6987FA2F"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LC27A3</w:t>
            </w:r>
          </w:p>
        </w:tc>
        <w:tc>
          <w:tcPr>
            <w:tcW w:w="0" w:type="auto"/>
            <w:hideMark/>
          </w:tcPr>
          <w:p w14:paraId="2095CB98"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Involved in metabolism of long-chain and very long-chain fatty acid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fldData xml:space="preserve">PEVuZE5vdGU+PENpdGU+PEF1dGhvcj5QZWk8L0F1dGhvcj48WWVhcj4yMDEzPC9ZZWFyPjxSZWNO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color w:val="000000"/>
                <w:kern w:val="0"/>
                <w14:ligatures w14:val="none"/>
              </w:rPr>
              <w:instrText xml:space="preserve"> ADDIN EN.CITE </w:instrText>
            </w:r>
            <w:r>
              <w:rPr>
                <w:rFonts w:ascii="Times New Roman" w:eastAsia="Times New Roman" w:hAnsi="Times New Roman" w:cs="Times New Roman"/>
                <w:color w:val="000000"/>
                <w:kern w:val="0"/>
                <w14:ligatures w14:val="none"/>
              </w:rPr>
              <w:fldChar w:fldCharType="begin">
                <w:fldData xml:space="preserve">PEVuZE5vdGU+PENpdGU+PEF1dGhvcj5QZWk8L0F1dGhvcj48WWVhcj4yMDEzPC9ZZWFyPjxSZWNO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color w:val="000000"/>
                <w:kern w:val="0"/>
                <w14:ligatures w14:val="none"/>
              </w:rPr>
              <w:instrText xml:space="preserve"> ADDIN EN.CITE.DATA </w:instrText>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8)</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p>
        </w:tc>
      </w:tr>
      <w:tr w:rsidR="00830417" w:rsidRPr="000C1DD7" w14:paraId="459645D1"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1EC166C"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39251622"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CPT1B</w:t>
            </w:r>
          </w:p>
        </w:tc>
        <w:tc>
          <w:tcPr>
            <w:tcW w:w="0" w:type="auto"/>
            <w:hideMark/>
          </w:tcPr>
          <w:p w14:paraId="5ECEFB94"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 xml:space="preserve">Transfers long-chain fatty acids into mitochondria for β-oxidation </w:t>
            </w:r>
            <w:r>
              <w:rPr>
                <w:rFonts w:ascii="Times New Roman" w:eastAsia="Times New Roman" w:hAnsi="Times New Roman" w:cs="Times New Roman"/>
                <w:color w:val="000000"/>
                <w:kern w:val="0"/>
                <w14:ligatures w14:val="none"/>
              </w:rPr>
              <w:fldChar w:fldCharType="begin">
                <w:fldData xml:space="preserve">PEVuZE5vdGU+PENpdGU+PEF1dGhvcj5XaWNrczwvQXV0aG9yPjxZZWFyPjIwMTU8L1llYXI+PFJl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</w:fldData>
              </w:fldChar>
            </w:r>
            <w:r>
              <w:rPr>
                <w:rFonts w:ascii="Times New Roman" w:eastAsia="Times New Roman" w:hAnsi="Times New Roman" w:cs="Times New Roman"/>
                <w:color w:val="000000"/>
                <w:kern w:val="0"/>
                <w14:ligatures w14:val="none"/>
              </w:rPr>
              <w:instrText xml:space="preserve"> ADDIN EN.CITE </w:instrText>
            </w:r>
            <w:r>
              <w:rPr>
                <w:rFonts w:ascii="Times New Roman" w:eastAsia="Times New Roman" w:hAnsi="Times New Roman" w:cs="Times New Roman"/>
                <w:color w:val="000000"/>
                <w:kern w:val="0"/>
                <w14:ligatures w14:val="none"/>
              </w:rPr>
              <w:fldChar w:fldCharType="begin">
                <w:fldData xml:space="preserve">PEVuZE5vdGU+PENpdGU+PEF1dGhvcj5XaWNrczwvQXV0aG9yPjxZZWFyPjIwMTU8L1llYXI+PFJl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</w:fldData>
              </w:fldChar>
            </w:r>
            <w:r>
              <w:rPr>
                <w:rFonts w:ascii="Times New Roman" w:eastAsia="Times New Roman" w:hAnsi="Times New Roman" w:cs="Times New Roman"/>
                <w:color w:val="000000"/>
                <w:kern w:val="0"/>
                <w14:ligatures w14:val="none"/>
              </w:rPr>
              <w:instrText xml:space="preserve"> ADDIN EN.CITE.DATA </w:instrText>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59, 60)</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0C1DD7">
              <w:rPr>
                <w:rFonts w:ascii="Times New Roman" w:eastAsia="Times New Roman" w:hAnsi="Times New Roman" w:cs="Times New Roman"/>
                <w:color w:val="000000"/>
                <w:kern w:val="0"/>
                <w14:ligatures w14:val="none"/>
              </w:rPr>
              <w:t>(pro-inflammatory)</w:t>
            </w:r>
          </w:p>
        </w:tc>
      </w:tr>
      <w:tr w:rsidR="00830417" w:rsidRPr="000C1DD7" w14:paraId="4A5A0826" w14:textId="77777777" w:rsidTr="00F9230E">
        <w:tc>
          <w:tcPr>
            <w:cnfStyle w:val="001000000000" w:firstRow="0" w:lastRow="0" w:firstColumn="1" w:lastColumn="0" w:oddVBand="0" w:evenVBand="0" w:oddHBand="0" w:evenHBand="0" w:firstRowFirstColumn="0" w:firstRowLastColumn="0" w:lastRowFirstColumn="0" w:lastRowLastColumn="0"/>
            <w:tcW w:w="0" w:type="auto"/>
            <w:vMerge/>
          </w:tcPr>
          <w:p w14:paraId="31012FBB"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1590D361"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7orf50</w:t>
            </w:r>
          </w:p>
        </w:tc>
        <w:tc>
          <w:tcPr>
            <w:tcW w:w="0" w:type="auto"/>
          </w:tcPr>
          <w:p w14:paraId="7009FDC9"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Encodes </w:t>
            </w:r>
            <w:proofErr w:type="spellStart"/>
            <w:r>
              <w:rPr>
                <w:rFonts w:ascii="Times New Roman" w:eastAsia="Times New Roman" w:hAnsi="Times New Roman" w:cs="Times New Roman"/>
                <w:color w:val="000000"/>
                <w:kern w:val="0"/>
                <w14:ligatures w14:val="none"/>
              </w:rPr>
              <w:t>Cholesin</w:t>
            </w:r>
            <w:proofErr w:type="spellEnd"/>
            <w:r>
              <w:rPr>
                <w:rFonts w:ascii="Times New Roman" w:eastAsia="Times New Roman" w:hAnsi="Times New Roman" w:cs="Times New Roman"/>
                <w:color w:val="000000"/>
                <w:kern w:val="0"/>
                <w14:ligatures w14:val="none"/>
              </w:rPr>
              <w:t xml:space="preserve"> hormone, involved in cholesterol metabolism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Hu&lt;/Author&gt;&lt;Year&gt;2024&lt;/Year&gt;&lt;RecNum&gt;113&lt;/RecNum&gt;&lt;DisplayText&gt;(61)&lt;/DisplayText&gt;&lt;record&gt;&lt;rec-number&gt;113&lt;/rec-number&gt;&lt;foreign-keys&gt;&lt;key app="EN" db-id="0xzrxxpspdsxvjevt56p9wfdvr9pftp552t9" timestamp="1738783260"&gt;113&lt;/key&gt;&lt;/foreign-keys&gt;&lt;ref-type name="Journal Article"&gt;17&lt;/ref-type&gt;&lt;contributors&gt;&lt;authors&gt;&lt;author&gt;Hu, Xiaoli&lt;/author&gt;&lt;author&gt;Chen, Fengyi&lt;/author&gt;&lt;author&gt;Jia, Liangjie&lt;/author&gt;&lt;author&gt;Long, Aijun&lt;/author&gt;&lt;author&gt;Peng, Ying&lt;/author&gt;&lt;author&gt;Li, Xu&lt;/author&gt;&lt;author&gt;Huang, Junfeng&lt;/author&gt;&lt;author&gt;Wei, Xueyun&lt;/author&gt;&lt;author&gt;Fang, Xinlei&lt;/author&gt;&lt;author&gt;Gao, Zihua&lt;/author&gt;&lt;/authors&gt;&lt;/contributors&gt;&lt;titles&gt;&lt;title&gt;A gut-derived hormone regulates cholesterol metabolism&lt;/title&gt;&lt;secondary-title&gt;Cell&lt;/secondary-title&gt;&lt;/titles&gt;&lt;periodical&gt;&lt;full-title&gt;Cell&lt;/full-title&gt;&lt;/periodical&gt;&lt;pages&gt;1685-1700. e18&lt;/pages&gt;&lt;volume&gt;187&lt;/volume&gt;&lt;number&gt;7&lt;/number&gt;&lt;dates&gt;&lt;year&gt;2024&lt;/year&gt;&lt;/dates&gt;&lt;isbn&gt;0092-8674&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61)</w:t>
            </w:r>
            <w:r>
              <w:rPr>
                <w:rFonts w:ascii="Times New Roman" w:eastAsia="Times New Roman" w:hAnsi="Times New Roman" w:cs="Times New Roman"/>
                <w:color w:val="000000"/>
                <w:kern w:val="0"/>
                <w14:ligatures w14:val="none"/>
              </w:rPr>
              <w:fldChar w:fldCharType="end"/>
            </w:r>
          </w:p>
        </w:tc>
      </w:tr>
      <w:tr w:rsidR="00830417" w:rsidRPr="000C1DD7" w14:paraId="02231CF1"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AF76481" w14:textId="77777777" w:rsidR="00830417" w:rsidRPr="000C1DD7" w:rsidRDefault="00830417" w:rsidP="00206AE0">
            <w:pPr>
              <w:jc w:val="center"/>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b/>
                <w:bCs/>
                <w:color w:val="000000"/>
                <w:kern w:val="0"/>
                <w14:ligatures w14:val="none"/>
              </w:rPr>
              <w:t>Miscellaneous Functions</w:t>
            </w:r>
          </w:p>
        </w:tc>
        <w:tc>
          <w:tcPr>
            <w:tcW w:w="0" w:type="auto"/>
            <w:hideMark/>
          </w:tcPr>
          <w:p w14:paraId="7FD7ACBC"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SPATS2L</w:t>
            </w:r>
          </w:p>
        </w:tc>
        <w:tc>
          <w:tcPr>
            <w:tcW w:w="0" w:type="auto"/>
            <w:hideMark/>
          </w:tcPr>
          <w:p w14:paraId="100A9C84"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 xml:space="preserve">Knockdown leads to increased </w:t>
            </w:r>
            <w:r>
              <w:rPr>
                <w:rFonts w:ascii="Times New Roman" w:eastAsia="Times New Roman" w:hAnsi="Times New Roman" w:cs="Times New Roman"/>
                <w:color w:val="000000"/>
                <w:kern w:val="0"/>
                <w14:ligatures w14:val="none"/>
              </w:rPr>
              <w:t xml:space="preserve">mRNA translation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Zhu&lt;/Author&gt;&lt;Year&gt;2008&lt;/Year&gt;&lt;RecNum&gt;109&lt;/RecNum&gt;&lt;DisplayText&gt;(62)&lt;/DisplayText&gt;&lt;record&gt;&lt;rec-number&gt;109&lt;/rec-number&gt;&lt;foreign-keys&gt;&lt;key app="EN" db-id="0xzrxxpspdsxvjevt56p9wfdvr9pftp552t9" timestamp="1738771190"&gt;109&lt;/key&gt;&lt;/foreign-keys&gt;&lt;ref-type name="Journal Article"&gt;17&lt;/ref-type&gt;&lt;contributors&gt;&lt;authors&gt;&lt;author&gt;Zhu, Chun-Hong&lt;/author&gt;&lt;author&gt;Kim, Jinyong&lt;/author&gt;&lt;author&gt;Shay, Jerry W&lt;/author&gt;&lt;author&gt;Wright, Woodring E&lt;/author&gt;&lt;/authors&gt;&lt;/contributors&gt;&lt;titles&gt;&lt;title&gt;SGNP: an essential Stress Granule/Nucleolar Protein potentially involved in 5.8 s rRNA processing/transport&lt;/title&gt;&lt;secondary-title&gt;PloS one&lt;/secondary-title&gt;&lt;/titles&gt;&lt;periodical&gt;&lt;full-title&gt;PLoS One&lt;/full-title&gt;&lt;/periodical&gt;&lt;pages&gt;e3716&lt;/pages&gt;&lt;volume&gt;3&lt;/volume&gt;&lt;number&gt;11&lt;/number&gt;&lt;dates&gt;&lt;year&gt;2008&lt;/year&gt;&lt;/dates&gt;&lt;isbn&gt;1932-6203&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62)</w:t>
            </w:r>
            <w:r>
              <w:rPr>
                <w:rFonts w:ascii="Times New Roman" w:eastAsia="Times New Roman" w:hAnsi="Times New Roman" w:cs="Times New Roman"/>
                <w:color w:val="000000"/>
                <w:kern w:val="0"/>
                <w14:ligatures w14:val="none"/>
              </w:rPr>
              <w:fldChar w:fldCharType="end"/>
            </w:r>
          </w:p>
        </w:tc>
      </w:tr>
      <w:tr w:rsidR="00830417" w:rsidRPr="000C1DD7" w14:paraId="5C217224" w14:textId="77777777" w:rsidTr="00F9230E">
        <w:tc>
          <w:tcPr>
            <w:cnfStyle w:val="001000000000" w:firstRow="0" w:lastRow="0" w:firstColumn="1" w:lastColumn="0" w:oddVBand="0" w:evenVBand="0" w:oddHBand="0" w:evenHBand="0" w:firstRowFirstColumn="0" w:firstRowLastColumn="0" w:lastRowFirstColumn="0" w:lastRowLastColumn="0"/>
            <w:tcW w:w="0" w:type="auto"/>
            <w:vMerge/>
            <w:hideMark/>
          </w:tcPr>
          <w:p w14:paraId="181A0ABE"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hideMark/>
          </w:tcPr>
          <w:p w14:paraId="3A1ACF8D"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PRAL</w:t>
            </w:r>
          </w:p>
        </w:tc>
        <w:tc>
          <w:tcPr>
            <w:tcW w:w="0" w:type="auto"/>
            <w:hideMark/>
          </w:tcPr>
          <w:p w14:paraId="31992B5E" w14:textId="77777777" w:rsidR="00830417" w:rsidRPr="000C1DD7" w:rsidRDefault="00830417" w:rsidP="00206A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C1DD7">
              <w:rPr>
                <w:rFonts w:ascii="Times New Roman" w:eastAsia="Times New Roman" w:hAnsi="Times New Roman" w:cs="Times New Roman"/>
                <w:color w:val="000000"/>
                <w:kern w:val="0"/>
                <w14:ligatures w14:val="none"/>
              </w:rPr>
              <w:t>LncRNA, increases p53 stability</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CITE &lt;EndNote&gt;&lt;Cite&gt;&lt;Author&gt;Zhou&lt;/Author&gt;&lt;Year&gt;2016&lt;/Year&gt;&lt;RecNum&gt;112&lt;/RecNum&gt;&lt;DisplayText&gt;(63)&lt;/DisplayText&gt;&lt;record&gt;&lt;rec-number&gt;112&lt;/rec-number&gt;&lt;foreign-keys&gt;&lt;key app="EN" db-id="0xzrxxpspdsxvjevt56p9wfdvr9pftp552t9" timestamp="1738772492"&gt;112&lt;/key&gt;&lt;/foreign-keys&gt;&lt;ref-type name="Journal Article"&gt;17&lt;/ref-type&gt;&lt;contributors&gt;&lt;authors&gt;&lt;author&gt;Zhou, Chuan‐chuan&lt;/author&gt;&lt;author&gt;Yang, Fu&lt;/author&gt;&lt;author&gt;Yuan, Sheng‐xian&lt;/author&gt;&lt;author&gt;Ma, Jin‐zhao&lt;/author&gt;&lt;author&gt;Liu, Feng&lt;/author&gt;&lt;author&gt;Yuan, Ji‐hang&lt;/author&gt;&lt;author&gt;Bi, Feng‐rui&lt;/author&gt;&lt;author&gt;Lin, Kong‐ying&lt;/author&gt;&lt;author&gt;Yin, Jian‐hua&lt;/author&gt;&lt;author&gt;Cao, Guang‐wen&lt;/author&gt;&lt;/authors&gt;&lt;/contributors&gt;&lt;titles&gt;&lt;title&gt;Systemic genome screening identifies the outcome associated focal loss of long noncoding RNA PRAL in hepatocellular carcinoma&lt;/title&gt;&lt;secondary-title&gt;Hepatology&lt;/secondary-title&gt;&lt;/titles&gt;&lt;periodical&gt;&lt;full-title&gt;Hepatology&lt;/full-title&gt;&lt;/periodical&gt;&lt;pages&gt;850-863&lt;/pages&gt;&lt;volume&gt;63&lt;/volume&gt;&lt;number&gt;3&lt;/number&gt;&lt;dates&gt;&lt;year&gt;2016&lt;/year&gt;&lt;/dates&gt;&lt;isbn&gt;0270-9139&lt;/isbn&gt;&lt;urls&gt;&lt;/urls&gt;&lt;/record&gt;&lt;/Cite&gt;&lt;/EndNote&gt;</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63)</w:t>
            </w:r>
            <w:r>
              <w:rPr>
                <w:rFonts w:ascii="Times New Roman" w:eastAsia="Times New Roman" w:hAnsi="Times New Roman" w:cs="Times New Roman"/>
                <w:color w:val="000000"/>
                <w:kern w:val="0"/>
                <w14:ligatures w14:val="none"/>
              </w:rPr>
              <w:fldChar w:fldCharType="end"/>
            </w:r>
          </w:p>
        </w:tc>
      </w:tr>
      <w:tr w:rsidR="00830417" w:rsidRPr="000C1DD7" w14:paraId="767DF12F" w14:textId="77777777" w:rsidTr="00F92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A24A360" w14:textId="77777777" w:rsidR="00830417" w:rsidRPr="000C1DD7" w:rsidRDefault="00830417" w:rsidP="00206AE0">
            <w:pPr>
              <w:jc w:val="center"/>
              <w:rPr>
                <w:rFonts w:ascii="Times New Roman" w:eastAsia="Times New Roman" w:hAnsi="Times New Roman" w:cs="Times New Roman"/>
                <w:color w:val="000000"/>
                <w:kern w:val="0"/>
                <w14:ligatures w14:val="none"/>
              </w:rPr>
            </w:pPr>
          </w:p>
        </w:tc>
        <w:tc>
          <w:tcPr>
            <w:tcW w:w="0" w:type="auto"/>
          </w:tcPr>
          <w:p w14:paraId="3A9C5A9D" w14:textId="77777777" w:rsidR="00830417" w:rsidRPr="000C1DD7"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ALM</w:t>
            </w:r>
          </w:p>
        </w:tc>
        <w:tc>
          <w:tcPr>
            <w:tcW w:w="0" w:type="auto"/>
          </w:tcPr>
          <w:p w14:paraId="1B4D107B" w14:textId="77777777" w:rsidR="00830417" w:rsidRPr="00B57569" w:rsidRDefault="00830417" w:rsidP="00206AE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57569">
              <w:rPr>
                <w:rFonts w:asciiTheme="majorBidi" w:hAnsiTheme="majorBidi" w:cstheme="majorBidi"/>
                <w:color w:val="000000" w:themeColor="text1"/>
              </w:rPr>
              <w:t xml:space="preserve">Involved in </w:t>
            </w:r>
            <w:r>
              <w:rPr>
                <w:rFonts w:asciiTheme="majorBidi" w:hAnsiTheme="majorBidi" w:cstheme="majorBidi"/>
                <w:color w:val="000000" w:themeColor="text1"/>
              </w:rPr>
              <w:t>hexose sugars</w:t>
            </w:r>
            <w:r w:rsidRPr="00B57569">
              <w:rPr>
                <w:rFonts w:asciiTheme="majorBidi" w:hAnsiTheme="majorBidi" w:cstheme="majorBidi"/>
                <w:color w:val="000000" w:themeColor="text1"/>
              </w:rPr>
              <w:t xml:space="preserve"> metabolism</w:t>
            </w:r>
            <w:r>
              <w:rPr>
                <w:rFonts w:asciiTheme="majorBidi" w:hAnsiTheme="majorBidi" w:cstheme="majorBidi"/>
                <w:color w:val="000000" w:themeColor="text1"/>
              </w:rPr>
              <w:t xml:space="preserve"> </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Timson&lt;/Author&gt;&lt;Year&gt;2003&lt;/Year&gt;&lt;RecNum&gt;114&lt;/RecNum&gt;&lt;DisplayText&gt;(64)&lt;/DisplayText&gt;&lt;record&gt;&lt;rec-number&gt;114&lt;/rec-number&gt;&lt;foreign-keys&gt;&lt;key app="EN" db-id="0xzrxxpspdsxvjevt56p9wfdvr9pftp552t9" timestamp="1738783634"&gt;114&lt;/key&gt;&lt;/foreign-keys&gt;&lt;ref-type name="Journal Article"&gt;17&lt;/ref-type&gt;&lt;contributors&gt;&lt;authors&gt;&lt;author&gt;Timson, D. J.&lt;/author&gt;&lt;author&gt;Reece, R. J.&lt;/author&gt;&lt;/authors&gt;&lt;/contributors&gt;&lt;auth-address&gt;School of Biological Sciences, The University of Manchester, 2.205 Stopford Building, Oxford Road, M13 9PT, Manchester, UK.&lt;/auth-address&gt;&lt;titles&gt;&lt;title&gt;Identification and characterisation of human aldose 1-epimerase&lt;/title&gt;&lt;secondary-title&gt;FEBS Lett&lt;/secondary-title&gt;&lt;/titles&gt;&lt;periodical&gt;&lt;full-title&gt;FEBS Lett&lt;/full-title&gt;&lt;/periodical&gt;&lt;pages&gt;21-4&lt;/pages&gt;&lt;volume&gt;543&lt;/volume&gt;&lt;number&gt;1-3&lt;/number&gt;&lt;keywords&gt;&lt;keyword&gt;Amino Acid Sequence&lt;/keyword&gt;&lt;keyword&gt;Carbohydrate Epimerases/*chemistry/genetics/*metabolism&lt;/keyword&gt;&lt;keyword&gt;Catalytic Domain&lt;/keyword&gt;&lt;keyword&gt;Cloning, Molecular&lt;/keyword&gt;&lt;keyword&gt;Galactose/metabolism&lt;/keyword&gt;&lt;keyword&gt;Glucose/metabolism&lt;/keyword&gt;&lt;keyword&gt;Humans&lt;/keyword&gt;&lt;keyword&gt;Kinetics&lt;/keyword&gt;&lt;keyword&gt;Molecular Sequence Data&lt;/keyword&gt;&lt;keyword&gt;Recombinant Fusion Proteins/isolation &amp;amp; purification/metabolism&lt;/keyword&gt;&lt;keyword&gt;Sequence Alignment&lt;/keyword&gt;&lt;keyword&gt;Substrate Specificity&lt;/keyword&gt;&lt;/keywords&gt;&lt;dates&gt;&lt;year&gt;2003&lt;/year&gt;&lt;pub-dates&gt;&lt;date&gt;May 22&lt;/date&gt;&lt;/pub-dates&gt;&lt;/dates&gt;&lt;isbn&gt;0014-5793 (Print)&amp;#xD;0014-5793&lt;/isbn&gt;&lt;accession-num&gt;12753898&lt;/accession-num&gt;&lt;urls&gt;&lt;/urls&gt;&lt;electronic-resource-num&gt;10.1016/s0014-5793(03)00364-8&lt;/electronic-resource-num&gt;&lt;remote-database-provider&gt;NLM&lt;/remote-database-provider&gt;&lt;language&gt;eng&lt;/language&gt;&lt;/record&gt;&lt;/Cite&gt;&lt;/EndNote&gt;</w:instrText>
            </w:r>
            <w:r>
              <w:rPr>
                <w:rFonts w:asciiTheme="majorBidi" w:hAnsiTheme="majorBidi" w:cstheme="majorBidi"/>
                <w:color w:val="000000" w:themeColor="text1"/>
              </w:rPr>
              <w:fldChar w:fldCharType="separate"/>
            </w:r>
            <w:r>
              <w:rPr>
                <w:rFonts w:asciiTheme="majorBidi" w:hAnsiTheme="majorBidi" w:cstheme="majorBidi"/>
                <w:noProof/>
                <w:color w:val="000000" w:themeColor="text1"/>
              </w:rPr>
              <w:t>(64)</w:t>
            </w:r>
            <w:r>
              <w:rPr>
                <w:rFonts w:asciiTheme="majorBidi" w:hAnsiTheme="majorBidi" w:cstheme="majorBidi"/>
                <w:color w:val="000000" w:themeColor="text1"/>
              </w:rPr>
              <w:fldChar w:fldCharType="end"/>
            </w:r>
          </w:p>
        </w:tc>
      </w:tr>
    </w:tbl>
    <w:p w14:paraId="53581D7A" w14:textId="5C70B26F" w:rsidR="00830417" w:rsidRDefault="00F9230E">
      <w:r w:rsidRPr="00FE5C78">
        <w:rPr>
          <w:rFonts w:eastAsia="Times New Roman" w:cs="Times New Roman"/>
          <w:kern w:val="0"/>
          <w14:ligatures w14:val="none"/>
        </w:rPr>
        <w:lastRenderedPageBreak/>
        <w:t>Detailed classification of genes from the "other" cluster based on their functional roles in cellular processes. Genes are grouped into six categories: Cell Death and Stress Response (including SHISA5, MICB, RNF144A, etc.), Genetic Diseases and Lupus (UNC93B1, PSTPIP2, SAT1), Inflammatory and Immune Regulation (SP140, CYSLTR1, DAPP1, etc.), Interferon-Stimulated Genes (DDX60L, SHFL, SIGLEC1, etc.), Lipid Metabolism and Transport (GRAMD1B, MDK, SLC27A3, etc.), and Miscellaneous Functions (SPATS2L, PRAL, GALM). For each gene, the table provides reference to literature supporting its functional categorization.</w:t>
      </w:r>
    </w:p>
    <w:p w14:paraId="70E3C295" w14:textId="77777777" w:rsidR="00F9230E" w:rsidRDefault="00F9230E"/>
    <w:p w14:paraId="3A1E7F87" w14:textId="77777777" w:rsidR="00F9230E" w:rsidRDefault="00F9230E"/>
    <w:p w14:paraId="4316CAD9" w14:textId="77777777" w:rsidR="00F9230E" w:rsidRDefault="00F9230E"/>
    <w:p w14:paraId="3CA2B9B4" w14:textId="37AAA81A" w:rsidR="003071CE" w:rsidRPr="003071CE" w:rsidRDefault="003071CE">
      <w:pPr>
        <w:rPr>
          <w:b/>
          <w:bCs/>
        </w:rPr>
      </w:pPr>
      <w:r w:rsidRPr="003071CE">
        <w:rPr>
          <w:b/>
          <w:bCs/>
        </w:rPr>
        <w:t>References</w:t>
      </w:r>
    </w:p>
    <w:p w14:paraId="4DBC6AF3" w14:textId="77777777" w:rsidR="00830417" w:rsidRDefault="00830417"/>
    <w:p w14:paraId="05AD79A9" w14:textId="77777777" w:rsidR="00830417" w:rsidRDefault="00830417"/>
    <w:p w14:paraId="2161ECD3" w14:textId="77777777" w:rsidR="002A4FF2" w:rsidRPr="002A4FF2" w:rsidRDefault="00720A8B" w:rsidP="002A4FF2">
      <w:pPr>
        <w:pStyle w:val="EndNoteBibliography"/>
        <w:rPr>
          <w:noProof/>
        </w:rPr>
      </w:pPr>
      <w:r>
        <w:fldChar w:fldCharType="begin"/>
      </w:r>
      <w:r>
        <w:instrText xml:space="preserve"> ADDIN EN.REFLIST </w:instrText>
      </w:r>
      <w:r>
        <w:fldChar w:fldCharType="separate"/>
      </w:r>
      <w:r w:rsidR="002A4FF2" w:rsidRPr="002A4FF2">
        <w:rPr>
          <w:noProof/>
        </w:rPr>
        <w:t>1.</w:t>
      </w:r>
      <w:r w:rsidR="002A4FF2" w:rsidRPr="002A4FF2">
        <w:rPr>
          <w:noProof/>
        </w:rPr>
        <w:tab/>
        <w:t>Bourdon J-C, Renzing J, Robertson P, Fernandes K, Lane D. Scotin, a novel p53-inducible proapoptotic protein located in the ER and the nuclear membrane. The Journal of cell biology. 2002;158(2):235-46.</w:t>
      </w:r>
    </w:p>
    <w:p w14:paraId="0C884093" w14:textId="77777777" w:rsidR="002A4FF2" w:rsidRPr="002A4FF2" w:rsidRDefault="002A4FF2" w:rsidP="002A4FF2">
      <w:pPr>
        <w:pStyle w:val="EndNoteBibliography"/>
        <w:rPr>
          <w:noProof/>
        </w:rPr>
      </w:pPr>
      <w:r w:rsidRPr="002A4FF2">
        <w:rPr>
          <w:noProof/>
        </w:rPr>
        <w:t>2.</w:t>
      </w:r>
      <w:r w:rsidRPr="002A4FF2">
        <w:rPr>
          <w:noProof/>
        </w:rPr>
        <w:tab/>
        <w:t>Ferrari de Andrade L, Tay RE, Pan D, Luoma AM, Ito Y, Badrinath S, et al. Antibody-mediated inhibition of MICA and MICB shedding promotes NK cell–driven tumor immunity. Science. 2018;359(6383):1537-42.</w:t>
      </w:r>
    </w:p>
    <w:p w14:paraId="10F0F968" w14:textId="77777777" w:rsidR="002A4FF2" w:rsidRPr="002A4FF2" w:rsidRDefault="002A4FF2" w:rsidP="002A4FF2">
      <w:pPr>
        <w:pStyle w:val="EndNoteBibliography"/>
        <w:rPr>
          <w:noProof/>
        </w:rPr>
      </w:pPr>
      <w:r w:rsidRPr="002A4FF2">
        <w:rPr>
          <w:noProof/>
        </w:rPr>
        <w:t>3.</w:t>
      </w:r>
      <w:r w:rsidRPr="002A4FF2">
        <w:rPr>
          <w:noProof/>
        </w:rPr>
        <w:tab/>
        <w:t>Nachmani D, Stern-Ginossar N, Sarid R, Mandelboim O. Diverse herpesvirus microRNAs target the stress-induced immune ligand MICB to escape recognition by natural killer cells. Cell host &amp; microbe. 2009;5(4):376-85.</w:t>
      </w:r>
    </w:p>
    <w:p w14:paraId="0205A3F6" w14:textId="77777777" w:rsidR="002A4FF2" w:rsidRPr="002A4FF2" w:rsidRDefault="002A4FF2" w:rsidP="002A4FF2">
      <w:pPr>
        <w:pStyle w:val="EndNoteBibliography"/>
        <w:rPr>
          <w:noProof/>
        </w:rPr>
      </w:pPr>
      <w:r w:rsidRPr="002A4FF2">
        <w:rPr>
          <w:noProof/>
        </w:rPr>
        <w:t>4.</w:t>
      </w:r>
      <w:r w:rsidRPr="002A4FF2">
        <w:rPr>
          <w:noProof/>
        </w:rPr>
        <w:tab/>
        <w:t>Ho S-R, Lee Y-C, Ittmann MM, Lin F-T, Chan KS, Lin W-C. RNF144A deficiency promotes PD-L1 protein stabilization and carcinogen-induced bladder tumorigenesis. Cancer letters. 2021;520:344-60.</w:t>
      </w:r>
    </w:p>
    <w:p w14:paraId="3432DC91" w14:textId="77777777" w:rsidR="002A4FF2" w:rsidRPr="002A4FF2" w:rsidRDefault="002A4FF2" w:rsidP="002A4FF2">
      <w:pPr>
        <w:pStyle w:val="EndNoteBibliography"/>
        <w:rPr>
          <w:noProof/>
        </w:rPr>
      </w:pPr>
      <w:r w:rsidRPr="002A4FF2">
        <w:rPr>
          <w:noProof/>
        </w:rPr>
        <w:t>5.</w:t>
      </w:r>
      <w:r w:rsidRPr="002A4FF2">
        <w:rPr>
          <w:noProof/>
        </w:rPr>
        <w:tab/>
        <w:t>Ho S-R, Mahanic CS, Lee Y-J, Lin W-C. RNF144A, an E3 ubiquitin ligase for DNA-PKcs, promotes apoptosis during DNA damage. Proceedings of the National Academy of Sciences. 2014;111(26):E2646-E55.</w:t>
      </w:r>
    </w:p>
    <w:p w14:paraId="4E86196A" w14:textId="77777777" w:rsidR="002A4FF2" w:rsidRPr="002A4FF2" w:rsidRDefault="002A4FF2" w:rsidP="002A4FF2">
      <w:pPr>
        <w:pStyle w:val="EndNoteBibliography"/>
        <w:rPr>
          <w:noProof/>
        </w:rPr>
      </w:pPr>
      <w:r w:rsidRPr="002A4FF2">
        <w:rPr>
          <w:noProof/>
        </w:rPr>
        <w:t>6.</w:t>
      </w:r>
      <w:r w:rsidRPr="002A4FF2">
        <w:rPr>
          <w:noProof/>
        </w:rPr>
        <w:tab/>
        <w:t>Han SH, Kim K-T. RNF144a induces ERK-dependent cell death under oxidative stress via downregulation of vaccinia-related kinase 3. Journal of cell science. 2020;133(21):jcs247304.</w:t>
      </w:r>
    </w:p>
    <w:p w14:paraId="2FBD0840" w14:textId="77777777" w:rsidR="002A4FF2" w:rsidRPr="002A4FF2" w:rsidRDefault="002A4FF2" w:rsidP="002A4FF2">
      <w:pPr>
        <w:pStyle w:val="EndNoteBibliography"/>
        <w:rPr>
          <w:noProof/>
        </w:rPr>
      </w:pPr>
      <w:r w:rsidRPr="002A4FF2">
        <w:rPr>
          <w:noProof/>
        </w:rPr>
        <w:t>7.</w:t>
      </w:r>
      <w:r w:rsidRPr="002A4FF2">
        <w:rPr>
          <w:noProof/>
        </w:rPr>
        <w:tab/>
        <w:t>Miyazaki T, Kim Y-S, Yoon J, Wang H, Suzuki T, Morse HC. The 3′–5′ DNA exonuclease TREX1 directly interacts with poly (ADP-ribose) polymerase-1 (PARP1) during the DNA damage response. Journal of Biological Chemistry. 2014;289(47):32548-58.</w:t>
      </w:r>
    </w:p>
    <w:p w14:paraId="32A10B4D" w14:textId="77777777" w:rsidR="002A4FF2" w:rsidRPr="002A4FF2" w:rsidRDefault="002A4FF2" w:rsidP="002A4FF2">
      <w:pPr>
        <w:pStyle w:val="EndNoteBibliography"/>
        <w:rPr>
          <w:noProof/>
        </w:rPr>
      </w:pPr>
      <w:r w:rsidRPr="002A4FF2">
        <w:rPr>
          <w:noProof/>
        </w:rPr>
        <w:t>8.</w:t>
      </w:r>
      <w:r w:rsidRPr="002A4FF2">
        <w:rPr>
          <w:noProof/>
        </w:rPr>
        <w:tab/>
        <w:t>Willson JA, Arienti S, Sadiku P, Reyes L, Coelho P, Morrison T, et al. Neutrophil HIF-1α stabilization is augmented by mitochondrial ROS produced via the glycerol 3-phosphate shuttle. Blood, The Journal of the American Society of Hematology. 2022;139(2):281-6.</w:t>
      </w:r>
    </w:p>
    <w:p w14:paraId="10FAF36E" w14:textId="77777777" w:rsidR="002A4FF2" w:rsidRPr="002A4FF2" w:rsidRDefault="002A4FF2" w:rsidP="002A4FF2">
      <w:pPr>
        <w:pStyle w:val="EndNoteBibliography"/>
        <w:rPr>
          <w:noProof/>
        </w:rPr>
      </w:pPr>
      <w:r w:rsidRPr="002A4FF2">
        <w:rPr>
          <w:noProof/>
        </w:rPr>
        <w:t>9.</w:t>
      </w:r>
      <w:r w:rsidRPr="002A4FF2">
        <w:rPr>
          <w:noProof/>
        </w:rPr>
        <w:tab/>
        <w:t>Cater MA, Materia S, Xiao Z, Wolyniec K, Ackland SM, Yap YW, et al. Glutaredoxin1 protects neuronal cells from copper-induced toxicity. Biometals. 2014;27:661-72.</w:t>
      </w:r>
    </w:p>
    <w:p w14:paraId="0BD7BC03" w14:textId="77777777" w:rsidR="002A4FF2" w:rsidRPr="002A4FF2" w:rsidRDefault="002A4FF2" w:rsidP="002A4FF2">
      <w:pPr>
        <w:pStyle w:val="EndNoteBibliography"/>
        <w:rPr>
          <w:noProof/>
        </w:rPr>
      </w:pPr>
      <w:r w:rsidRPr="002A4FF2">
        <w:rPr>
          <w:noProof/>
        </w:rPr>
        <w:t>10.</w:t>
      </w:r>
      <w:r w:rsidRPr="002A4FF2">
        <w:rPr>
          <w:noProof/>
        </w:rPr>
        <w:tab/>
        <w:t>Anathy V, Aesif SW, Guala AS, Havermans M, Reynaert NL, Ho Y-S, et al. Redox amplification of apoptosis by caspase-dependent cleavage of glutaredoxin 1 and S-glutathionylation of Fas. Journal of Cell Biology. 2009;184(2):241-52.</w:t>
      </w:r>
    </w:p>
    <w:p w14:paraId="11C286B3" w14:textId="77777777" w:rsidR="002A4FF2" w:rsidRPr="002A4FF2" w:rsidRDefault="002A4FF2" w:rsidP="002A4FF2">
      <w:pPr>
        <w:pStyle w:val="EndNoteBibliography"/>
        <w:rPr>
          <w:noProof/>
        </w:rPr>
      </w:pPr>
      <w:r w:rsidRPr="002A4FF2">
        <w:rPr>
          <w:noProof/>
        </w:rPr>
        <w:lastRenderedPageBreak/>
        <w:t>11.</w:t>
      </w:r>
      <w:r w:rsidRPr="002A4FF2">
        <w:rPr>
          <w:noProof/>
        </w:rPr>
        <w:tab/>
        <w:t>Yoshino S, Matsui Y, Fukui Y, Seki M, Yamaguchi K, Kanamori A, et al. EXOSC9 depletion attenuates P-body formation, stress resistance, and tumorigenicity of cancer cells. Scientific Reports. 2020;10(1):9275.</w:t>
      </w:r>
    </w:p>
    <w:p w14:paraId="61509048" w14:textId="77777777" w:rsidR="002A4FF2" w:rsidRPr="002A4FF2" w:rsidRDefault="002A4FF2" w:rsidP="002A4FF2">
      <w:pPr>
        <w:pStyle w:val="EndNoteBibliography"/>
        <w:rPr>
          <w:noProof/>
        </w:rPr>
      </w:pPr>
      <w:r w:rsidRPr="002A4FF2">
        <w:rPr>
          <w:noProof/>
        </w:rPr>
        <w:t>12.</w:t>
      </w:r>
      <w:r w:rsidRPr="002A4FF2">
        <w:rPr>
          <w:noProof/>
        </w:rPr>
        <w:tab/>
        <w:t>Kilchert C, Wittmann S, Vasiljeva L. The regulation and functions of the nuclear RNA exosome complex. Nature Reviews Molecular Cell Biology. 2016;17(4):227-39.</w:t>
      </w:r>
    </w:p>
    <w:p w14:paraId="6AA644CF" w14:textId="77777777" w:rsidR="002A4FF2" w:rsidRPr="002A4FF2" w:rsidRDefault="002A4FF2" w:rsidP="002A4FF2">
      <w:pPr>
        <w:pStyle w:val="EndNoteBibliography"/>
        <w:rPr>
          <w:noProof/>
        </w:rPr>
      </w:pPr>
      <w:r w:rsidRPr="002A4FF2">
        <w:rPr>
          <w:noProof/>
        </w:rPr>
        <w:t>13.</w:t>
      </w:r>
      <w:r w:rsidRPr="002A4FF2">
        <w:rPr>
          <w:noProof/>
        </w:rPr>
        <w:tab/>
        <w:t>Leonardi M, Perna E, Tronnolone S, Colecchia D, Chiariello M. Activated kinase screening identifies the IKBKE oncogene as a positive regulator of autophagy. Autophagy. 2019;15(2):312-26.</w:t>
      </w:r>
    </w:p>
    <w:p w14:paraId="606AAD48" w14:textId="77777777" w:rsidR="002A4FF2" w:rsidRPr="002A4FF2" w:rsidRDefault="002A4FF2" w:rsidP="002A4FF2">
      <w:pPr>
        <w:pStyle w:val="EndNoteBibliography"/>
        <w:rPr>
          <w:noProof/>
        </w:rPr>
      </w:pPr>
      <w:r w:rsidRPr="002A4FF2">
        <w:rPr>
          <w:noProof/>
        </w:rPr>
        <w:t>14.</w:t>
      </w:r>
      <w:r w:rsidRPr="002A4FF2">
        <w:rPr>
          <w:noProof/>
        </w:rPr>
        <w:tab/>
        <w:t>Nah J, Zablocki D, Sadoshima J. The roles of the inhibitory autophagy regulator Rubicon in the heart: A new therapeutic target to prevent cardiac cell death. Experimental &amp; Molecular Medicine. 2021;53(4):528-36.</w:t>
      </w:r>
    </w:p>
    <w:p w14:paraId="4AE1C0CA" w14:textId="77777777" w:rsidR="002A4FF2" w:rsidRPr="002A4FF2" w:rsidRDefault="002A4FF2" w:rsidP="002A4FF2">
      <w:pPr>
        <w:pStyle w:val="EndNoteBibliography"/>
        <w:rPr>
          <w:noProof/>
        </w:rPr>
      </w:pPr>
      <w:r w:rsidRPr="002A4FF2">
        <w:rPr>
          <w:noProof/>
        </w:rPr>
        <w:t>15.</w:t>
      </w:r>
      <w:r w:rsidRPr="002A4FF2">
        <w:rPr>
          <w:noProof/>
        </w:rPr>
        <w:tab/>
        <w:t>Wang W, Qin Y, Song H, Wang L, Jia M, Zhao C, et al. Galectin-9 targets NLRP3 for autophagic degradation to limit inflammation. The Journal of Immunology. 2021;206(11):2692-9.</w:t>
      </w:r>
    </w:p>
    <w:p w14:paraId="19983102" w14:textId="77777777" w:rsidR="002A4FF2" w:rsidRPr="002A4FF2" w:rsidRDefault="002A4FF2" w:rsidP="002A4FF2">
      <w:pPr>
        <w:pStyle w:val="EndNoteBibliography"/>
        <w:rPr>
          <w:noProof/>
        </w:rPr>
      </w:pPr>
      <w:r w:rsidRPr="002A4FF2">
        <w:rPr>
          <w:noProof/>
        </w:rPr>
        <w:t>16.</w:t>
      </w:r>
      <w:r w:rsidRPr="002A4FF2">
        <w:rPr>
          <w:noProof/>
        </w:rPr>
        <w:tab/>
        <w:t>David C, Arango-Franco CA, Badonyi M, Fouchet J, Rice GI, Didry-Barca B, et al. Gain-of-function human UNC93B1 variants cause systemic lupus erythematosus and chilblain lupus. Journal of Experimental Medicine. 2024;221(8).</w:t>
      </w:r>
    </w:p>
    <w:p w14:paraId="0FCECB20" w14:textId="77777777" w:rsidR="002A4FF2" w:rsidRPr="002A4FF2" w:rsidRDefault="002A4FF2" w:rsidP="002A4FF2">
      <w:pPr>
        <w:pStyle w:val="EndNoteBibliography"/>
        <w:rPr>
          <w:noProof/>
        </w:rPr>
      </w:pPr>
      <w:r w:rsidRPr="002A4FF2">
        <w:rPr>
          <w:noProof/>
        </w:rPr>
        <w:t>17.</w:t>
      </w:r>
      <w:r w:rsidRPr="002A4FF2">
        <w:rPr>
          <w:noProof/>
        </w:rPr>
        <w:tab/>
        <w:t>Isnardi I, Ng Y-S, Srdanovic I, Motaghedi R, Rudchenko S, von Bernuth H, et al. IRAK-4-and MyD88-dependent pathways are essential for the removal of developing autoreactive B cells in humans. Immunity. 2008;29(5):746-57.</w:t>
      </w:r>
    </w:p>
    <w:p w14:paraId="492ABA47" w14:textId="77777777" w:rsidR="002A4FF2" w:rsidRPr="002A4FF2" w:rsidRDefault="002A4FF2" w:rsidP="002A4FF2">
      <w:pPr>
        <w:pStyle w:val="EndNoteBibliography"/>
        <w:rPr>
          <w:noProof/>
        </w:rPr>
      </w:pPr>
      <w:r w:rsidRPr="002A4FF2">
        <w:rPr>
          <w:noProof/>
        </w:rPr>
        <w:t>18.</w:t>
      </w:r>
      <w:r w:rsidRPr="002A4FF2">
        <w:rPr>
          <w:noProof/>
        </w:rPr>
        <w:tab/>
        <w:t>Pavliuchenko N, Duric I, Kralova J, Fabisik M, Spoutil F, Prochazka J, et al. Molecular interactions of adaptor protein PSTPIP2 control neutrophil-mediated responses leading to autoinflammation. Frontiers in Immunology. 2022;13:1035226.</w:t>
      </w:r>
    </w:p>
    <w:p w14:paraId="723CA4F0" w14:textId="77777777" w:rsidR="002A4FF2" w:rsidRPr="002A4FF2" w:rsidRDefault="002A4FF2" w:rsidP="002A4FF2">
      <w:pPr>
        <w:pStyle w:val="EndNoteBibliography"/>
        <w:rPr>
          <w:noProof/>
        </w:rPr>
      </w:pPr>
      <w:r w:rsidRPr="002A4FF2">
        <w:rPr>
          <w:noProof/>
        </w:rPr>
        <w:t>19.</w:t>
      </w:r>
      <w:r w:rsidRPr="002A4FF2">
        <w:rPr>
          <w:noProof/>
        </w:rPr>
        <w:tab/>
        <w:t>Xu L, Zhao J, Sun Q, Xu X, Wang L, Liu T, et al. Loss-of-function variants in SAT1 cause X-linked childhood-onset systemic lupus erythematosus. Annals of the rheumatic diseases. 2022;81(12):1712-21.</w:t>
      </w:r>
    </w:p>
    <w:p w14:paraId="5A0394B7" w14:textId="77777777" w:rsidR="002A4FF2" w:rsidRPr="002A4FF2" w:rsidRDefault="002A4FF2" w:rsidP="002A4FF2">
      <w:pPr>
        <w:pStyle w:val="EndNoteBibliography"/>
        <w:rPr>
          <w:noProof/>
        </w:rPr>
      </w:pPr>
      <w:r w:rsidRPr="002A4FF2">
        <w:rPr>
          <w:noProof/>
        </w:rPr>
        <w:t>20.</w:t>
      </w:r>
      <w:r w:rsidRPr="002A4FF2">
        <w:rPr>
          <w:noProof/>
        </w:rPr>
        <w:tab/>
        <w:t>Mizui M. Implications of polyamine metabolism for the pathogenesis of SLE: from cases of monogenic lupus with SAT1 gene loss-of-function. 21st Century Pathology. 2022;2(5):1-5.</w:t>
      </w:r>
    </w:p>
    <w:p w14:paraId="514FA7DD" w14:textId="77777777" w:rsidR="002A4FF2" w:rsidRPr="002A4FF2" w:rsidRDefault="002A4FF2" w:rsidP="002A4FF2">
      <w:pPr>
        <w:pStyle w:val="EndNoteBibliography"/>
        <w:rPr>
          <w:noProof/>
        </w:rPr>
      </w:pPr>
      <w:r w:rsidRPr="002A4FF2">
        <w:rPr>
          <w:noProof/>
        </w:rPr>
        <w:t>21.</w:t>
      </w:r>
      <w:r w:rsidRPr="002A4FF2">
        <w:rPr>
          <w:noProof/>
        </w:rPr>
        <w:tab/>
        <w:t>Bloch DB, de la Monte SM, Guigaouri P, Filippov A, Bloch KD. Identification and characterization of a leukocyte-specific component of the nuclear body. Journal of Biological Chemistry. 1996;271(46):29198-204.</w:t>
      </w:r>
    </w:p>
    <w:p w14:paraId="023C1D00" w14:textId="77777777" w:rsidR="002A4FF2" w:rsidRPr="002A4FF2" w:rsidRDefault="002A4FF2" w:rsidP="002A4FF2">
      <w:pPr>
        <w:pStyle w:val="EndNoteBibliography"/>
        <w:rPr>
          <w:noProof/>
        </w:rPr>
      </w:pPr>
      <w:r w:rsidRPr="002A4FF2">
        <w:rPr>
          <w:noProof/>
        </w:rPr>
        <w:t>22.</w:t>
      </w:r>
      <w:r w:rsidRPr="002A4FF2">
        <w:rPr>
          <w:noProof/>
        </w:rPr>
        <w:tab/>
        <w:t>Ghiboub M, Bell M, Sinkeviciute D, Prinjha RK, de Winther MP, Harker NR, et al. The epigenetic reader protein SP140 regulates dendritic cell activation, maturation and Tolerogenic potential. Current issues in molecular biology. 2023;45(5):4228-45.</w:t>
      </w:r>
    </w:p>
    <w:p w14:paraId="5D3CD80E" w14:textId="77777777" w:rsidR="002A4FF2" w:rsidRPr="002A4FF2" w:rsidRDefault="002A4FF2" w:rsidP="002A4FF2">
      <w:pPr>
        <w:pStyle w:val="EndNoteBibliography"/>
        <w:rPr>
          <w:noProof/>
        </w:rPr>
      </w:pPr>
      <w:r w:rsidRPr="002A4FF2">
        <w:rPr>
          <w:noProof/>
        </w:rPr>
        <w:t>23.</w:t>
      </w:r>
      <w:r w:rsidRPr="002A4FF2">
        <w:rPr>
          <w:noProof/>
        </w:rPr>
        <w:tab/>
        <w:t>Zhao J, Chen Y, Li L, Yin H, Song S, Wang Y, et al. CYSLTR1 antagonist inhibits Th17 cell differentiation by regulating the NF-κB signaling for the treatment of psoriasis. International Journal of Biological Sciences. 2024;20(6):2168.</w:t>
      </w:r>
    </w:p>
    <w:p w14:paraId="744883E8" w14:textId="77777777" w:rsidR="002A4FF2" w:rsidRPr="002A4FF2" w:rsidRDefault="002A4FF2" w:rsidP="002A4FF2">
      <w:pPr>
        <w:pStyle w:val="EndNoteBibliography"/>
        <w:rPr>
          <w:noProof/>
        </w:rPr>
      </w:pPr>
      <w:r w:rsidRPr="002A4FF2">
        <w:rPr>
          <w:noProof/>
        </w:rPr>
        <w:t>24.</w:t>
      </w:r>
      <w:r w:rsidRPr="002A4FF2">
        <w:rPr>
          <w:noProof/>
        </w:rPr>
        <w:tab/>
        <w:t>Hao L, Marshall AJ, Liu L. Bam32/dapp1-dependent neutrophil reactive oxygen species in wkymvm-induced microvascular hyperpermeability. Frontiers in Immunology. 2020;11:1028.</w:t>
      </w:r>
    </w:p>
    <w:p w14:paraId="7CBAE894" w14:textId="77777777" w:rsidR="002A4FF2" w:rsidRPr="002A4FF2" w:rsidRDefault="002A4FF2" w:rsidP="002A4FF2">
      <w:pPr>
        <w:pStyle w:val="EndNoteBibliography"/>
        <w:rPr>
          <w:noProof/>
        </w:rPr>
      </w:pPr>
      <w:r w:rsidRPr="002A4FF2">
        <w:rPr>
          <w:noProof/>
        </w:rPr>
        <w:t>25.</w:t>
      </w:r>
      <w:r w:rsidRPr="002A4FF2">
        <w:rPr>
          <w:noProof/>
        </w:rPr>
        <w:tab/>
        <w:t>Leary SC, Sasarman F, Nishimura T, Shoubridge EA. Human SCO2 is required for the synthesis of CO II and as a thiol-disulphide oxidoreductase for SCO1. Human molecular genetics. 2009;18(12):2230-40.</w:t>
      </w:r>
    </w:p>
    <w:p w14:paraId="2BF742CC" w14:textId="77777777" w:rsidR="002A4FF2" w:rsidRPr="002A4FF2" w:rsidRDefault="002A4FF2" w:rsidP="002A4FF2">
      <w:pPr>
        <w:pStyle w:val="EndNoteBibliography"/>
        <w:rPr>
          <w:noProof/>
        </w:rPr>
      </w:pPr>
      <w:r w:rsidRPr="002A4FF2">
        <w:rPr>
          <w:noProof/>
        </w:rPr>
        <w:lastRenderedPageBreak/>
        <w:t>26.</w:t>
      </w:r>
      <w:r w:rsidRPr="002A4FF2">
        <w:rPr>
          <w:noProof/>
        </w:rPr>
        <w:tab/>
        <w:t>Gujarati NA, Leonardo AR, Vasquez JM, Guo Y, Frimpong BO, Fozilov E, et al. Loss of functional SCO2 attenuates oxidative stress in diabetic kidney disease. Diabetes. 2022;71(1):142-56.</w:t>
      </w:r>
    </w:p>
    <w:p w14:paraId="55331258" w14:textId="77777777" w:rsidR="002A4FF2" w:rsidRPr="002A4FF2" w:rsidRDefault="002A4FF2" w:rsidP="002A4FF2">
      <w:pPr>
        <w:pStyle w:val="EndNoteBibliography"/>
        <w:rPr>
          <w:noProof/>
        </w:rPr>
      </w:pPr>
      <w:r w:rsidRPr="002A4FF2">
        <w:rPr>
          <w:noProof/>
        </w:rPr>
        <w:t>27.</w:t>
      </w:r>
      <w:r w:rsidRPr="002A4FF2">
        <w:rPr>
          <w:noProof/>
        </w:rPr>
        <w:tab/>
        <w:t>Zhong B, Liu X, Wang X, Chang SH, Liu X, Wang A, et al. Negative regulation of IL-17-mediated signaling and inflammation by the ubiquitin-specific protease USP25. Nature immunology. 2012;13(11):1110-7.</w:t>
      </w:r>
    </w:p>
    <w:p w14:paraId="5A29090C" w14:textId="77777777" w:rsidR="002A4FF2" w:rsidRPr="002A4FF2" w:rsidRDefault="002A4FF2" w:rsidP="002A4FF2">
      <w:pPr>
        <w:pStyle w:val="EndNoteBibliography"/>
        <w:rPr>
          <w:noProof/>
        </w:rPr>
      </w:pPr>
      <w:r w:rsidRPr="002A4FF2">
        <w:rPr>
          <w:noProof/>
        </w:rPr>
        <w:t>28.</w:t>
      </w:r>
      <w:r w:rsidRPr="002A4FF2">
        <w:rPr>
          <w:noProof/>
        </w:rPr>
        <w:tab/>
        <w:t>Teo QW, Wong HH, Heunis T, Stancheva V, Hachim A, Lv H, et al. Usp25-Erlin1/2 activity limits cholesterol flux to restrict virus infection. Developmental Cell. 2023;58(22):2495-509. e6.</w:t>
      </w:r>
    </w:p>
    <w:p w14:paraId="0C8FB62E" w14:textId="77777777" w:rsidR="002A4FF2" w:rsidRPr="002A4FF2" w:rsidRDefault="002A4FF2" w:rsidP="002A4FF2">
      <w:pPr>
        <w:pStyle w:val="EndNoteBibliography"/>
        <w:rPr>
          <w:noProof/>
        </w:rPr>
      </w:pPr>
      <w:r w:rsidRPr="002A4FF2">
        <w:rPr>
          <w:noProof/>
        </w:rPr>
        <w:t>29.</w:t>
      </w:r>
      <w:r w:rsidRPr="002A4FF2">
        <w:rPr>
          <w:noProof/>
        </w:rPr>
        <w:tab/>
        <w:t>Lu R, Pan H, Shively JE. CEACAM1 negatively regulates IL-1β production in LPS activated neutrophils by recruiting SHP-1 to a SYK-TLR4-CEACAM1 complex. PLoS pathogens. 2012;8(4):e1002597.</w:t>
      </w:r>
    </w:p>
    <w:p w14:paraId="3F56A91A" w14:textId="77777777" w:rsidR="002A4FF2" w:rsidRPr="002A4FF2" w:rsidRDefault="002A4FF2" w:rsidP="002A4FF2">
      <w:pPr>
        <w:pStyle w:val="EndNoteBibliography"/>
        <w:rPr>
          <w:noProof/>
        </w:rPr>
      </w:pPr>
      <w:r w:rsidRPr="002A4FF2">
        <w:rPr>
          <w:noProof/>
        </w:rPr>
        <w:t>30.</w:t>
      </w:r>
      <w:r w:rsidRPr="002A4FF2">
        <w:rPr>
          <w:noProof/>
        </w:rPr>
        <w:tab/>
        <w:t>Ramon S, Bancos S, Serhan CN, Phipps RP. Lipoxin A 4 modulates adaptive immunity by decreasing memory B</w:t>
      </w:r>
      <w:r w:rsidRPr="002A4FF2">
        <w:rPr>
          <w:rFonts w:ascii="Cambria Math" w:hAnsi="Cambria Math" w:cs="Cambria Math"/>
          <w:noProof/>
        </w:rPr>
        <w:t>‐</w:t>
      </w:r>
      <w:r w:rsidRPr="002A4FF2">
        <w:rPr>
          <w:noProof/>
        </w:rPr>
        <w:t>cell responses via an ALX/FPR 2</w:t>
      </w:r>
      <w:r w:rsidRPr="002A4FF2">
        <w:rPr>
          <w:rFonts w:ascii="Cambria Math" w:hAnsi="Cambria Math" w:cs="Cambria Math"/>
          <w:noProof/>
        </w:rPr>
        <w:t>‐</w:t>
      </w:r>
      <w:r w:rsidRPr="002A4FF2">
        <w:rPr>
          <w:noProof/>
        </w:rPr>
        <w:t>dependent mechanism. European journal of immunology. 2014;44(2):357-69.</w:t>
      </w:r>
    </w:p>
    <w:p w14:paraId="0AB5CFE0" w14:textId="77777777" w:rsidR="002A4FF2" w:rsidRPr="002A4FF2" w:rsidRDefault="002A4FF2" w:rsidP="002A4FF2">
      <w:pPr>
        <w:pStyle w:val="EndNoteBibliography"/>
        <w:rPr>
          <w:noProof/>
        </w:rPr>
      </w:pPr>
      <w:r w:rsidRPr="002A4FF2">
        <w:rPr>
          <w:noProof/>
        </w:rPr>
        <w:t>31.</w:t>
      </w:r>
      <w:r w:rsidRPr="002A4FF2">
        <w:rPr>
          <w:noProof/>
        </w:rPr>
        <w:tab/>
        <w:t>Fu T, Mohan M, Brennan EP, Woodman OL, Godson C, Kantharidis P, et al. Therapeutic potential of lipoxin A4 in chronic inflammation: focus on cardiometabolic disease. ACS pharmacology &amp; translational science. 2020;3(1):43-55.</w:t>
      </w:r>
    </w:p>
    <w:p w14:paraId="6C421C64" w14:textId="77777777" w:rsidR="002A4FF2" w:rsidRPr="002A4FF2" w:rsidRDefault="002A4FF2" w:rsidP="002A4FF2">
      <w:pPr>
        <w:pStyle w:val="EndNoteBibliography"/>
        <w:rPr>
          <w:noProof/>
        </w:rPr>
      </w:pPr>
      <w:r w:rsidRPr="002A4FF2">
        <w:rPr>
          <w:noProof/>
        </w:rPr>
        <w:t>32.</w:t>
      </w:r>
      <w:r w:rsidRPr="002A4FF2">
        <w:rPr>
          <w:noProof/>
        </w:rPr>
        <w:tab/>
        <w:t>Heinz LX, Lee J, Kapoor U, Kartnig F, Sedlyarov V, Papakostas K, et al. TASL is the SLC15A4-associated adaptor for IRF5 activation by TLR7–9. Nature. 2020;581(7808):316-22.</w:t>
      </w:r>
    </w:p>
    <w:p w14:paraId="0DAEB586" w14:textId="77777777" w:rsidR="002A4FF2" w:rsidRPr="002A4FF2" w:rsidRDefault="002A4FF2" w:rsidP="002A4FF2">
      <w:pPr>
        <w:pStyle w:val="EndNoteBibliography"/>
        <w:rPr>
          <w:noProof/>
        </w:rPr>
      </w:pPr>
      <w:r w:rsidRPr="002A4FF2">
        <w:rPr>
          <w:noProof/>
        </w:rPr>
        <w:t>33.</w:t>
      </w:r>
      <w:r w:rsidRPr="002A4FF2">
        <w:rPr>
          <w:noProof/>
        </w:rPr>
        <w:tab/>
        <w:t>Frech M, Danzer H, Uchil P, Azizov V, Schmid E, Schälter F, et al. Butyrophilin 2a2 (Btn2a2) expression on thymic epithelial cells promotes central T cell tolerance and prevents autoimmune disease. Journal of Autoimmunity. 2023;139:103071.</w:t>
      </w:r>
    </w:p>
    <w:p w14:paraId="58DCBE42" w14:textId="77777777" w:rsidR="002A4FF2" w:rsidRPr="002A4FF2" w:rsidRDefault="002A4FF2" w:rsidP="002A4FF2">
      <w:pPr>
        <w:pStyle w:val="EndNoteBibliography"/>
        <w:rPr>
          <w:noProof/>
        </w:rPr>
      </w:pPr>
      <w:r w:rsidRPr="002A4FF2">
        <w:rPr>
          <w:noProof/>
        </w:rPr>
        <w:t>34.</w:t>
      </w:r>
      <w:r w:rsidRPr="002A4FF2">
        <w:rPr>
          <w:noProof/>
        </w:rPr>
        <w:tab/>
        <w:t>Sarter K, Leimgruber E, Gobet F, Agrawal V, Dunand-Sauthier I, Barras E, et al. Btn2a2, a T cell immunomodulatory molecule coregulated with MHC class II genes. Journal of Experimental Medicine. 2016;213(2):177-87.</w:t>
      </w:r>
    </w:p>
    <w:p w14:paraId="06F4C532" w14:textId="77777777" w:rsidR="002A4FF2" w:rsidRPr="002A4FF2" w:rsidRDefault="002A4FF2" w:rsidP="002A4FF2">
      <w:pPr>
        <w:pStyle w:val="EndNoteBibliography"/>
        <w:rPr>
          <w:noProof/>
        </w:rPr>
      </w:pPr>
      <w:r w:rsidRPr="002A4FF2">
        <w:rPr>
          <w:noProof/>
        </w:rPr>
        <w:t>35.</w:t>
      </w:r>
      <w:r w:rsidRPr="002A4FF2">
        <w:rPr>
          <w:noProof/>
        </w:rPr>
        <w:tab/>
        <w:t>Messal N, Mamessier E, Sylvain A, Celis-Gutierrez J, Thibult ML, Chetaille B, et al. Differential role for CD277 as a co-regulator of the immune signal in T and NK cells. Eur J Immunol. 2011;41(12):3443-54.</w:t>
      </w:r>
    </w:p>
    <w:p w14:paraId="66FF33C1" w14:textId="77777777" w:rsidR="002A4FF2" w:rsidRPr="002A4FF2" w:rsidRDefault="002A4FF2" w:rsidP="002A4FF2">
      <w:pPr>
        <w:pStyle w:val="EndNoteBibliography"/>
        <w:rPr>
          <w:noProof/>
        </w:rPr>
      </w:pPr>
      <w:r w:rsidRPr="002A4FF2">
        <w:rPr>
          <w:noProof/>
        </w:rPr>
        <w:t>36.</w:t>
      </w:r>
      <w:r w:rsidRPr="002A4FF2">
        <w:rPr>
          <w:noProof/>
        </w:rPr>
        <w:tab/>
        <w:t>Lionakis MS, Fischer BG, Lim JK, Swamydas M, Wan W, Richard Lee C-C, et al. Chemokine receptor Ccr1 drives neutrophil-mediated kidney immunopathology and mortality in invasive candidiasis. 2012.</w:t>
      </w:r>
    </w:p>
    <w:p w14:paraId="6554C779" w14:textId="77777777" w:rsidR="002A4FF2" w:rsidRPr="002A4FF2" w:rsidRDefault="002A4FF2" w:rsidP="002A4FF2">
      <w:pPr>
        <w:pStyle w:val="EndNoteBibliography"/>
        <w:rPr>
          <w:noProof/>
        </w:rPr>
      </w:pPr>
      <w:r w:rsidRPr="002A4FF2">
        <w:rPr>
          <w:noProof/>
        </w:rPr>
        <w:t>37.</w:t>
      </w:r>
      <w:r w:rsidRPr="002A4FF2">
        <w:rPr>
          <w:noProof/>
        </w:rPr>
        <w:tab/>
        <w:t>Kubagawa H, Oka S, Kubagawa Y, Torii I, Takayama E, Kang DW, et al. Identity of the elusive IgM Fc receptor (FcmuR) in humans. J Exp Med. 2009;206(12):2779-93.</w:t>
      </w:r>
    </w:p>
    <w:p w14:paraId="2E5DA675" w14:textId="77777777" w:rsidR="002A4FF2" w:rsidRPr="002A4FF2" w:rsidRDefault="002A4FF2" w:rsidP="002A4FF2">
      <w:pPr>
        <w:pStyle w:val="EndNoteBibliography"/>
        <w:rPr>
          <w:noProof/>
        </w:rPr>
      </w:pPr>
      <w:r w:rsidRPr="002A4FF2">
        <w:rPr>
          <w:noProof/>
        </w:rPr>
        <w:t>38.</w:t>
      </w:r>
      <w:r w:rsidRPr="002A4FF2">
        <w:rPr>
          <w:noProof/>
        </w:rPr>
        <w:tab/>
        <w:t>Rahman N, Stewart G, Jones G. A role for the atopy</w:t>
      </w:r>
      <w:r w:rsidRPr="002A4FF2">
        <w:rPr>
          <w:rFonts w:ascii="Cambria Math" w:hAnsi="Cambria Math" w:cs="Cambria Math"/>
          <w:noProof/>
        </w:rPr>
        <w:t>‐</w:t>
      </w:r>
      <w:r w:rsidRPr="002A4FF2">
        <w:rPr>
          <w:noProof/>
        </w:rPr>
        <w:t>associated gene PHF11 in T</w:t>
      </w:r>
      <w:r w:rsidRPr="002A4FF2">
        <w:rPr>
          <w:rFonts w:ascii="Cambria Math" w:hAnsi="Cambria Math" w:cs="Cambria Math"/>
          <w:noProof/>
        </w:rPr>
        <w:t>‐</w:t>
      </w:r>
      <w:r w:rsidRPr="002A4FF2">
        <w:rPr>
          <w:noProof/>
        </w:rPr>
        <w:t>cell activation and viability. Immunology and cell biology. 2010;88(8):817-24.</w:t>
      </w:r>
    </w:p>
    <w:p w14:paraId="7DE1389C" w14:textId="77777777" w:rsidR="002A4FF2" w:rsidRPr="002A4FF2" w:rsidRDefault="002A4FF2" w:rsidP="002A4FF2">
      <w:pPr>
        <w:pStyle w:val="EndNoteBibliography"/>
        <w:rPr>
          <w:noProof/>
        </w:rPr>
      </w:pPr>
      <w:r w:rsidRPr="002A4FF2">
        <w:rPr>
          <w:noProof/>
        </w:rPr>
        <w:t>39.</w:t>
      </w:r>
      <w:r w:rsidRPr="002A4FF2">
        <w:rPr>
          <w:noProof/>
        </w:rPr>
        <w:tab/>
        <w:t>Wang Y, Zhu J, Zhang L, Zhang Z, He L, Mou Y, et al. Role of C/EBP homologous protein and endoplasmic reticulum stress in asthma exacerbation by regulating the IL-4/signal transducer and activator of transcription 6/transcription factor EC/IL-4 receptor α positive feedback loop in M2 macrophages. Journal of Allergy and Clinical Immunology. 2017;140(6):1550-61. e8.</w:t>
      </w:r>
    </w:p>
    <w:p w14:paraId="427EB35D" w14:textId="77777777" w:rsidR="002A4FF2" w:rsidRPr="002A4FF2" w:rsidRDefault="002A4FF2" w:rsidP="002A4FF2">
      <w:pPr>
        <w:pStyle w:val="EndNoteBibliography"/>
        <w:rPr>
          <w:noProof/>
        </w:rPr>
      </w:pPr>
      <w:r w:rsidRPr="002A4FF2">
        <w:rPr>
          <w:noProof/>
        </w:rPr>
        <w:lastRenderedPageBreak/>
        <w:t>40.</w:t>
      </w:r>
      <w:r w:rsidRPr="002A4FF2">
        <w:rPr>
          <w:noProof/>
        </w:rPr>
        <w:tab/>
        <w:t>Schneider P, MacKay F, Steiner V, Hofmann K, Bodmer J-L, Holler N, et al. BAFF, a novel ligand of the tumor necrosis factor family, stimulates B cell growth. The Journal of experimental medicine. 1999;189(11):1747-56.</w:t>
      </w:r>
    </w:p>
    <w:p w14:paraId="38C20E08" w14:textId="77777777" w:rsidR="002A4FF2" w:rsidRPr="002A4FF2" w:rsidRDefault="002A4FF2" w:rsidP="002A4FF2">
      <w:pPr>
        <w:pStyle w:val="EndNoteBibliography"/>
        <w:rPr>
          <w:noProof/>
        </w:rPr>
      </w:pPr>
      <w:r w:rsidRPr="002A4FF2">
        <w:rPr>
          <w:noProof/>
        </w:rPr>
        <w:t>41.</w:t>
      </w:r>
      <w:r w:rsidRPr="002A4FF2">
        <w:rPr>
          <w:noProof/>
        </w:rPr>
        <w:tab/>
        <w:t>Hu YH, Zhang Y, Jiang LQ, Wang S, Lei CQ, Sun MS, et al. WDFY1 mediates TLR3/4 signaling by recruiting TRIF. EMBO Rep. 2015;16(4):447-55.</w:t>
      </w:r>
    </w:p>
    <w:p w14:paraId="2A7B624C" w14:textId="77777777" w:rsidR="002A4FF2" w:rsidRPr="002A4FF2" w:rsidRDefault="002A4FF2" w:rsidP="002A4FF2">
      <w:pPr>
        <w:pStyle w:val="EndNoteBibliography"/>
        <w:rPr>
          <w:noProof/>
        </w:rPr>
      </w:pPr>
      <w:r w:rsidRPr="002A4FF2">
        <w:rPr>
          <w:noProof/>
        </w:rPr>
        <w:t>42.</w:t>
      </w:r>
      <w:r w:rsidRPr="002A4FF2">
        <w:rPr>
          <w:noProof/>
        </w:rPr>
        <w:tab/>
        <w:t>Khsheibun R, Paperna T, Volkowich A, Lejbkowicz I, Avidan N, Miller A. Gene expression profiling of the response to interferon beta in Epstein-Barr-transformed and primary B cells of patients with multiple sclerosis. PloS one. 2014;9(7):e102331.</w:t>
      </w:r>
    </w:p>
    <w:p w14:paraId="636F6C5F" w14:textId="77777777" w:rsidR="002A4FF2" w:rsidRPr="002A4FF2" w:rsidRDefault="002A4FF2" w:rsidP="002A4FF2">
      <w:pPr>
        <w:pStyle w:val="EndNoteBibliography"/>
        <w:rPr>
          <w:noProof/>
        </w:rPr>
      </w:pPr>
      <w:r w:rsidRPr="002A4FF2">
        <w:rPr>
          <w:noProof/>
        </w:rPr>
        <w:t>43.</w:t>
      </w:r>
      <w:r w:rsidRPr="002A4FF2">
        <w:rPr>
          <w:noProof/>
        </w:rPr>
        <w:tab/>
        <w:t>Grünvogel O, Esser-Nobis K, Reustle A, Schult P, Müller B, Metz P, et al. DDX60L is an interferon-stimulated gene product restricting hepatitis C virus replication in cell culture. Journal of virology. 2015;89(20):10548-68.</w:t>
      </w:r>
    </w:p>
    <w:p w14:paraId="7623B698" w14:textId="77777777" w:rsidR="002A4FF2" w:rsidRPr="002A4FF2" w:rsidRDefault="002A4FF2" w:rsidP="002A4FF2">
      <w:pPr>
        <w:pStyle w:val="EndNoteBibliography"/>
        <w:rPr>
          <w:noProof/>
        </w:rPr>
      </w:pPr>
      <w:r w:rsidRPr="002A4FF2">
        <w:rPr>
          <w:noProof/>
        </w:rPr>
        <w:t>44.</w:t>
      </w:r>
      <w:r w:rsidRPr="002A4FF2">
        <w:rPr>
          <w:noProof/>
        </w:rPr>
        <w:tab/>
        <w:t>Kinast V, Plociennikowska A, Bracht T, Todt D, Brown RJ, Boldanova T, et al. C19orf66 is an interferon-induced inhibitor of HCV replication that restricts formation of the viral replication organelle. Journal of hepatology. 2020;73(3):549-58.</w:t>
      </w:r>
    </w:p>
    <w:p w14:paraId="47B620B8" w14:textId="77777777" w:rsidR="002A4FF2" w:rsidRPr="002A4FF2" w:rsidRDefault="002A4FF2" w:rsidP="002A4FF2">
      <w:pPr>
        <w:pStyle w:val="EndNoteBibliography"/>
        <w:rPr>
          <w:noProof/>
        </w:rPr>
      </w:pPr>
      <w:r w:rsidRPr="002A4FF2">
        <w:rPr>
          <w:noProof/>
        </w:rPr>
        <w:t>45.</w:t>
      </w:r>
      <w:r w:rsidRPr="002A4FF2">
        <w:rPr>
          <w:noProof/>
        </w:rPr>
        <w:tab/>
        <w:t>Biesen R, Demir C, Barkhudarova F, Grün JR, Steinbrich</w:t>
      </w:r>
      <w:r w:rsidRPr="002A4FF2">
        <w:rPr>
          <w:rFonts w:ascii="Cambria Math" w:hAnsi="Cambria Math" w:cs="Cambria Math"/>
          <w:noProof/>
        </w:rPr>
        <w:t>‐</w:t>
      </w:r>
      <w:r w:rsidRPr="002A4FF2">
        <w:rPr>
          <w:noProof/>
        </w:rPr>
        <w:t>Zöllner M, Backhaus M, et al. Sialic acid–binding Ig</w:t>
      </w:r>
      <w:r w:rsidRPr="002A4FF2">
        <w:rPr>
          <w:rFonts w:ascii="Cambria Math" w:hAnsi="Cambria Math" w:cs="Cambria Math"/>
          <w:noProof/>
        </w:rPr>
        <w:t>‐</w:t>
      </w:r>
      <w:r w:rsidRPr="002A4FF2">
        <w:rPr>
          <w:noProof/>
        </w:rPr>
        <w:t>like lectin 1 expression in inflammatory and resident monocytes is a potential biomarker for monitoring disease activity and success of therapy in systemic lupus erythematosus. Arthritis &amp; Rheumatism. 2008;58(4):1136-45.</w:t>
      </w:r>
    </w:p>
    <w:p w14:paraId="4F145F2E" w14:textId="77777777" w:rsidR="002A4FF2" w:rsidRPr="002A4FF2" w:rsidRDefault="002A4FF2" w:rsidP="002A4FF2">
      <w:pPr>
        <w:pStyle w:val="EndNoteBibliography"/>
        <w:rPr>
          <w:noProof/>
        </w:rPr>
      </w:pPr>
      <w:r w:rsidRPr="002A4FF2">
        <w:rPr>
          <w:noProof/>
        </w:rPr>
        <w:t>46.</w:t>
      </w:r>
      <w:r w:rsidRPr="002A4FF2">
        <w:rPr>
          <w:noProof/>
        </w:rPr>
        <w:tab/>
        <w:t>Soday L, Potts M, Hunter LM, Ravenhill BJ, Houghton JW, Williamson JC, et al. Comparative cell surface proteomic analysis of the primary human t cell and monocyte responses to type i interferon. Frontiers in Immunology. 2021;12:600056.</w:t>
      </w:r>
    </w:p>
    <w:p w14:paraId="54C21A11" w14:textId="77777777" w:rsidR="002A4FF2" w:rsidRPr="002A4FF2" w:rsidRDefault="002A4FF2" w:rsidP="002A4FF2">
      <w:pPr>
        <w:pStyle w:val="EndNoteBibliography"/>
        <w:rPr>
          <w:noProof/>
        </w:rPr>
      </w:pPr>
      <w:r w:rsidRPr="002A4FF2">
        <w:rPr>
          <w:noProof/>
        </w:rPr>
        <w:t>47.</w:t>
      </w:r>
      <w:r w:rsidRPr="002A4FF2">
        <w:rPr>
          <w:noProof/>
        </w:rPr>
        <w:tab/>
        <w:t>Hayakawa S, Shiratori S, Yamato H, Kameyama T, Kitatsuji C, Kashigi F, et al. ZAPS is a potent stimulator of signaling mediated by the RNA helicase RIG-I during antiviral responses. Nat Immunol. 2011;12(1):37-44.</w:t>
      </w:r>
    </w:p>
    <w:p w14:paraId="7B56ED66" w14:textId="77777777" w:rsidR="002A4FF2" w:rsidRPr="002A4FF2" w:rsidRDefault="002A4FF2" w:rsidP="002A4FF2">
      <w:pPr>
        <w:pStyle w:val="EndNoteBibliography"/>
        <w:rPr>
          <w:noProof/>
        </w:rPr>
      </w:pPr>
      <w:r w:rsidRPr="002A4FF2">
        <w:rPr>
          <w:noProof/>
        </w:rPr>
        <w:t>48.</w:t>
      </w:r>
      <w:r w:rsidRPr="002A4FF2">
        <w:rPr>
          <w:noProof/>
        </w:rPr>
        <w:tab/>
        <w:t>Zhu Y, Chen G, Lv F, Wang X, Ji X, Xu Y, et al. Zinc-finger antiviral protein inhibits HIV-1 infection by selectively targeting multiply spliced viral mRNAs for degradation. Proc Natl Acad Sci U S A. 2011;108(38):15834-9.</w:t>
      </w:r>
    </w:p>
    <w:p w14:paraId="30775846" w14:textId="77777777" w:rsidR="002A4FF2" w:rsidRPr="002A4FF2" w:rsidRDefault="002A4FF2" w:rsidP="002A4FF2">
      <w:pPr>
        <w:pStyle w:val="EndNoteBibliography"/>
        <w:rPr>
          <w:noProof/>
        </w:rPr>
      </w:pPr>
      <w:r w:rsidRPr="002A4FF2">
        <w:rPr>
          <w:noProof/>
        </w:rPr>
        <w:t>49.</w:t>
      </w:r>
      <w:r w:rsidRPr="002A4FF2">
        <w:rPr>
          <w:noProof/>
        </w:rPr>
        <w:tab/>
        <w:t>Khabar KS, Al-Haj L, Al-Zoghaibi F, Marie M, Dhalla M, Polyak SJ, Williams BR. Expressed gene clusters associated with cellular sensitivity and resistance towards anti-viral and anti-proliferative actions of interferon. Journal of molecular biology. 2004;342(3):833-46.</w:t>
      </w:r>
    </w:p>
    <w:p w14:paraId="190A709C" w14:textId="77777777" w:rsidR="002A4FF2" w:rsidRPr="002A4FF2" w:rsidRDefault="002A4FF2" w:rsidP="002A4FF2">
      <w:pPr>
        <w:pStyle w:val="EndNoteBibliography"/>
        <w:rPr>
          <w:noProof/>
        </w:rPr>
      </w:pPr>
      <w:r w:rsidRPr="002A4FF2">
        <w:rPr>
          <w:noProof/>
        </w:rPr>
        <w:t>50.</w:t>
      </w:r>
      <w:r w:rsidRPr="002A4FF2">
        <w:rPr>
          <w:noProof/>
        </w:rPr>
        <w:tab/>
        <w:t>Al-Haj L, Khabar KS. The intracellular pyrimidine 5′-nucleotidase NT5C3A is a negative epigenetic factor in interferon and cytokine signaling. Science Signaling. 2018;11(518):eaal2434.</w:t>
      </w:r>
    </w:p>
    <w:p w14:paraId="45939B7C" w14:textId="77777777" w:rsidR="002A4FF2" w:rsidRPr="002A4FF2" w:rsidRDefault="002A4FF2" w:rsidP="002A4FF2">
      <w:pPr>
        <w:pStyle w:val="EndNoteBibliography"/>
        <w:rPr>
          <w:noProof/>
        </w:rPr>
      </w:pPr>
      <w:r w:rsidRPr="002A4FF2">
        <w:rPr>
          <w:noProof/>
        </w:rPr>
        <w:t>51.</w:t>
      </w:r>
      <w:r w:rsidRPr="002A4FF2">
        <w:rPr>
          <w:noProof/>
        </w:rPr>
        <w:tab/>
        <w:t>Arslan AD, Sassano A, Saleiro D, Lisowski P, Kosciuczuk EM, Fischietti M, et al. Human SLFN5 is a transcriptional co-repressor of STAT1-mediated interferon responses and promotes the malignant phenotype in glioblastoma. Oncogene. 2017;36(43):6006-19.</w:t>
      </w:r>
    </w:p>
    <w:p w14:paraId="5FFF3699" w14:textId="77777777" w:rsidR="002A4FF2" w:rsidRPr="002A4FF2" w:rsidRDefault="002A4FF2" w:rsidP="002A4FF2">
      <w:pPr>
        <w:pStyle w:val="EndNoteBibliography"/>
        <w:rPr>
          <w:noProof/>
        </w:rPr>
      </w:pPr>
      <w:r w:rsidRPr="002A4FF2">
        <w:rPr>
          <w:noProof/>
        </w:rPr>
        <w:t>52.</w:t>
      </w:r>
      <w:r w:rsidRPr="002A4FF2">
        <w:rPr>
          <w:noProof/>
        </w:rPr>
        <w:tab/>
        <w:t>Dawson MJ, Trapani JA. IFI 16 gene encodes a nuclear protein whose expression is induced by interferons in human myeloid leukaemia cell lines. Journal of cellular biochemistry. 1995;57(1):39-51.</w:t>
      </w:r>
    </w:p>
    <w:p w14:paraId="5F6D3060" w14:textId="77777777" w:rsidR="002A4FF2" w:rsidRPr="002A4FF2" w:rsidRDefault="002A4FF2" w:rsidP="002A4FF2">
      <w:pPr>
        <w:pStyle w:val="EndNoteBibliography"/>
        <w:rPr>
          <w:noProof/>
        </w:rPr>
      </w:pPr>
      <w:r w:rsidRPr="002A4FF2">
        <w:rPr>
          <w:noProof/>
        </w:rPr>
        <w:t>53.</w:t>
      </w:r>
      <w:r w:rsidRPr="002A4FF2">
        <w:rPr>
          <w:noProof/>
        </w:rPr>
        <w:tab/>
        <w:t>Unterholzner L, Keating SE, Baran M, Horan KA, Jensen SB, Sharma S, et al. IFI16 is an innate immune sensor for intracellular DNA. Nat Immunol. 2010;11(11):997-1004.</w:t>
      </w:r>
    </w:p>
    <w:p w14:paraId="1CE36307" w14:textId="77777777" w:rsidR="002A4FF2" w:rsidRPr="002A4FF2" w:rsidRDefault="002A4FF2" w:rsidP="002A4FF2">
      <w:pPr>
        <w:pStyle w:val="EndNoteBibliography"/>
        <w:rPr>
          <w:noProof/>
        </w:rPr>
      </w:pPr>
      <w:r w:rsidRPr="002A4FF2">
        <w:rPr>
          <w:noProof/>
        </w:rPr>
        <w:t>54.</w:t>
      </w:r>
      <w:r w:rsidRPr="002A4FF2">
        <w:rPr>
          <w:noProof/>
        </w:rPr>
        <w:tab/>
        <w:t>Guo T, Liu J, Chen X, Jin L, Huang F, Zheng H. PARP11 regulates total levels of type-I interferon receptor IFNAR1. Nature Microbiology. 2019;4(11):1771-3.</w:t>
      </w:r>
    </w:p>
    <w:p w14:paraId="1C40E88D" w14:textId="77777777" w:rsidR="002A4FF2" w:rsidRPr="002A4FF2" w:rsidRDefault="002A4FF2" w:rsidP="002A4FF2">
      <w:pPr>
        <w:pStyle w:val="EndNoteBibliography"/>
        <w:rPr>
          <w:noProof/>
        </w:rPr>
      </w:pPr>
      <w:r w:rsidRPr="002A4FF2">
        <w:rPr>
          <w:noProof/>
        </w:rPr>
        <w:lastRenderedPageBreak/>
        <w:t>55.</w:t>
      </w:r>
      <w:r w:rsidRPr="002A4FF2">
        <w:rPr>
          <w:noProof/>
        </w:rPr>
        <w:tab/>
        <w:t>Ercan B, Naito T, Koh DHZ, Dharmawan D, Saheki Y. Molecular basis of accessible plasma membrane cholesterol recognition by the GRAM domain of GRAMD1b. The EMBO journal. 2021;40(6):e106524.</w:t>
      </w:r>
    </w:p>
    <w:p w14:paraId="6D1D9E0F" w14:textId="77777777" w:rsidR="002A4FF2" w:rsidRPr="002A4FF2" w:rsidRDefault="002A4FF2" w:rsidP="002A4FF2">
      <w:pPr>
        <w:pStyle w:val="EndNoteBibliography"/>
        <w:rPr>
          <w:noProof/>
        </w:rPr>
      </w:pPr>
      <w:r w:rsidRPr="002A4FF2">
        <w:rPr>
          <w:noProof/>
        </w:rPr>
        <w:t>56.</w:t>
      </w:r>
      <w:r w:rsidRPr="002A4FF2">
        <w:rPr>
          <w:noProof/>
        </w:rPr>
        <w:tab/>
        <w:t>Ou H-x, Huang Q, Liu C-h, Xiao J, Lv Y-c, Li X, et al. Midkine inhibits cholesterol efflux by decreasing ATP-binding membrane cassette transport protein A1 via adenosine monophosphate-activated protein kinase/mammalian target of rapamycin signaling in macrophages. Circulation Journal. 2020;84(2):217-25.</w:t>
      </w:r>
    </w:p>
    <w:p w14:paraId="19FBB27A" w14:textId="77777777" w:rsidR="002A4FF2" w:rsidRPr="002A4FF2" w:rsidRDefault="002A4FF2" w:rsidP="002A4FF2">
      <w:pPr>
        <w:pStyle w:val="EndNoteBibliography"/>
        <w:rPr>
          <w:noProof/>
        </w:rPr>
      </w:pPr>
      <w:r w:rsidRPr="002A4FF2">
        <w:rPr>
          <w:noProof/>
        </w:rPr>
        <w:t>57.</w:t>
      </w:r>
      <w:r w:rsidRPr="002A4FF2">
        <w:rPr>
          <w:noProof/>
        </w:rPr>
        <w:tab/>
        <w:t>Wu G-C, Yuan H, Pan H-F, Ye D-Q. Elevated plasma midkine and pleiotrophin levels in patients with systemic lupus erythematosus. Oncotarget. 2016;8(25):40181.</w:t>
      </w:r>
    </w:p>
    <w:p w14:paraId="467977BA" w14:textId="77777777" w:rsidR="002A4FF2" w:rsidRPr="002A4FF2" w:rsidRDefault="002A4FF2" w:rsidP="002A4FF2">
      <w:pPr>
        <w:pStyle w:val="EndNoteBibliography"/>
        <w:rPr>
          <w:noProof/>
        </w:rPr>
      </w:pPr>
      <w:r w:rsidRPr="002A4FF2">
        <w:rPr>
          <w:noProof/>
        </w:rPr>
        <w:t>58.</w:t>
      </w:r>
      <w:r w:rsidRPr="002A4FF2">
        <w:rPr>
          <w:noProof/>
        </w:rPr>
        <w:tab/>
        <w:t>Pei Z, Fraisl P, Shi X, Gabrielson E, Forss-Petter S, Berger J, Watkins PA. Very long-chain acyl-CoA synthetase 3: overexpression and growth dependence in lung cancer. PLoS One. 2013;8(7):e69392.</w:t>
      </w:r>
    </w:p>
    <w:p w14:paraId="6E46F3A1" w14:textId="77777777" w:rsidR="002A4FF2" w:rsidRPr="002A4FF2" w:rsidRDefault="002A4FF2" w:rsidP="002A4FF2">
      <w:pPr>
        <w:pStyle w:val="EndNoteBibliography"/>
        <w:rPr>
          <w:noProof/>
        </w:rPr>
      </w:pPr>
      <w:r w:rsidRPr="002A4FF2">
        <w:rPr>
          <w:noProof/>
        </w:rPr>
        <w:t>59.</w:t>
      </w:r>
      <w:r w:rsidRPr="002A4FF2">
        <w:rPr>
          <w:noProof/>
        </w:rPr>
        <w:tab/>
        <w:t>Wicks SE, Vandanmagsar B, Haynie KR, Fuller SE, Warfel JD, Stephens JM, et al. Impaired mitochondrial fat oxidation induces adaptive remodeling of muscle metabolism. Proceedings of the National Academy of Sciences. 2015;112(25):E3300-E9.</w:t>
      </w:r>
    </w:p>
    <w:p w14:paraId="4C79A75C" w14:textId="77777777" w:rsidR="002A4FF2" w:rsidRPr="002A4FF2" w:rsidRDefault="002A4FF2" w:rsidP="002A4FF2">
      <w:pPr>
        <w:pStyle w:val="EndNoteBibliography"/>
        <w:rPr>
          <w:noProof/>
        </w:rPr>
      </w:pPr>
      <w:r w:rsidRPr="002A4FF2">
        <w:rPr>
          <w:noProof/>
        </w:rPr>
        <w:t>60.</w:t>
      </w:r>
      <w:r w:rsidRPr="002A4FF2">
        <w:rPr>
          <w:noProof/>
        </w:rPr>
        <w:tab/>
        <w:t>Warfel JD, Bermudez EM, Mendoza TM, Ghosh S, Zhang J, Elks CM, et al. Mitochondrial fat oxidation is essential for lipid-induced inflammation in skeletal muscle in mice. Scientific reports. 2016;6(1):37941.</w:t>
      </w:r>
    </w:p>
    <w:p w14:paraId="5BE4FC19" w14:textId="77777777" w:rsidR="002A4FF2" w:rsidRPr="002A4FF2" w:rsidRDefault="002A4FF2" w:rsidP="002A4FF2">
      <w:pPr>
        <w:pStyle w:val="EndNoteBibliography"/>
        <w:rPr>
          <w:noProof/>
        </w:rPr>
      </w:pPr>
      <w:r w:rsidRPr="002A4FF2">
        <w:rPr>
          <w:noProof/>
        </w:rPr>
        <w:t>61.</w:t>
      </w:r>
      <w:r w:rsidRPr="002A4FF2">
        <w:rPr>
          <w:noProof/>
        </w:rPr>
        <w:tab/>
        <w:t>Hu X, Chen F, Jia L, Long A, Peng Y, Li X, et al. A gut-derived hormone regulates cholesterol metabolism. Cell. 2024;187(7):1685-700. e18.</w:t>
      </w:r>
    </w:p>
    <w:p w14:paraId="6AE5899D" w14:textId="77777777" w:rsidR="002A4FF2" w:rsidRPr="002A4FF2" w:rsidRDefault="002A4FF2" w:rsidP="002A4FF2">
      <w:pPr>
        <w:pStyle w:val="EndNoteBibliography"/>
        <w:rPr>
          <w:noProof/>
        </w:rPr>
      </w:pPr>
      <w:r w:rsidRPr="002A4FF2">
        <w:rPr>
          <w:noProof/>
        </w:rPr>
        <w:t>62.</w:t>
      </w:r>
      <w:r w:rsidRPr="002A4FF2">
        <w:rPr>
          <w:noProof/>
        </w:rPr>
        <w:tab/>
        <w:t>Zhu C-H, Kim J, Shay JW, Wright WE. SGNP: an essential Stress Granule/Nucleolar Protein potentially involved in 5.8 s rRNA processing/transport. PloS one. 2008;3(11):e3716.</w:t>
      </w:r>
    </w:p>
    <w:p w14:paraId="15A495E8" w14:textId="77777777" w:rsidR="002A4FF2" w:rsidRPr="002A4FF2" w:rsidRDefault="002A4FF2" w:rsidP="002A4FF2">
      <w:pPr>
        <w:pStyle w:val="EndNoteBibliography"/>
        <w:rPr>
          <w:noProof/>
        </w:rPr>
      </w:pPr>
      <w:r w:rsidRPr="002A4FF2">
        <w:rPr>
          <w:noProof/>
        </w:rPr>
        <w:t>63.</w:t>
      </w:r>
      <w:r w:rsidRPr="002A4FF2">
        <w:rPr>
          <w:noProof/>
        </w:rPr>
        <w:tab/>
        <w:t>Zhou Cc, Yang F, Yuan Sx, Ma Jz, Liu F, Yuan Jh, et al. Systemic genome screening identifies the outcome associated focal loss of long noncoding RNA PRAL in hepatocellular carcinoma. Hepatology. 2016;63(3):850-63.</w:t>
      </w:r>
    </w:p>
    <w:p w14:paraId="0F607162" w14:textId="77777777" w:rsidR="002A4FF2" w:rsidRPr="002A4FF2" w:rsidRDefault="002A4FF2" w:rsidP="002A4FF2">
      <w:pPr>
        <w:pStyle w:val="EndNoteBibliography"/>
        <w:rPr>
          <w:noProof/>
        </w:rPr>
      </w:pPr>
      <w:r w:rsidRPr="002A4FF2">
        <w:rPr>
          <w:noProof/>
        </w:rPr>
        <w:t>64.</w:t>
      </w:r>
      <w:r w:rsidRPr="002A4FF2">
        <w:rPr>
          <w:noProof/>
        </w:rPr>
        <w:tab/>
        <w:t>Timson DJ, Reece RJ. Identification and characterisation of human aldose 1-epimerase. FEBS Lett. 2003;543(1-3):21-4.</w:t>
      </w:r>
    </w:p>
    <w:p w14:paraId="42C83C1A" w14:textId="32129EBC" w:rsidR="006517D2" w:rsidRDefault="00720A8B" w:rsidP="002A4FF2">
      <w:r>
        <w:fldChar w:fldCharType="end"/>
      </w:r>
    </w:p>
    <w:sectPr w:rsidR="006517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zrxxpspdsxvjevt56p9wfdvr9pftp552t9&quot;&gt;NeutrophilRNASeq&lt;record-ids&gt;&lt;item&gt;14&lt;/item&gt;&lt;item&gt;22&lt;/item&gt;&lt;item&gt;29&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5&lt;/item&gt;&lt;item&gt;106&lt;/item&gt;&lt;item&gt;107&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4&lt;/item&gt;&lt;item&gt;125&lt;/item&gt;&lt;item&gt;126&lt;/item&gt;&lt;item&gt;127&lt;/item&gt;&lt;/record-ids&gt;&lt;/item&gt;&lt;/Libraries&gt;"/>
  </w:docVars>
  <w:rsids>
    <w:rsidRoot w:val="000C1DD7"/>
    <w:rsid w:val="0000127A"/>
    <w:rsid w:val="000019A6"/>
    <w:rsid w:val="00001CA2"/>
    <w:rsid w:val="00004C53"/>
    <w:rsid w:val="00005B60"/>
    <w:rsid w:val="00010F0D"/>
    <w:rsid w:val="000175BE"/>
    <w:rsid w:val="0002062D"/>
    <w:rsid w:val="00024837"/>
    <w:rsid w:val="000311DC"/>
    <w:rsid w:val="00041305"/>
    <w:rsid w:val="00041675"/>
    <w:rsid w:val="00043DA3"/>
    <w:rsid w:val="0004459A"/>
    <w:rsid w:val="00044DA8"/>
    <w:rsid w:val="00050418"/>
    <w:rsid w:val="00051585"/>
    <w:rsid w:val="00055555"/>
    <w:rsid w:val="00055834"/>
    <w:rsid w:val="000572A1"/>
    <w:rsid w:val="00061F6E"/>
    <w:rsid w:val="00066F7D"/>
    <w:rsid w:val="000730C5"/>
    <w:rsid w:val="00077746"/>
    <w:rsid w:val="00080B24"/>
    <w:rsid w:val="00084FE0"/>
    <w:rsid w:val="0009195A"/>
    <w:rsid w:val="000931A5"/>
    <w:rsid w:val="00093D20"/>
    <w:rsid w:val="000A1D3C"/>
    <w:rsid w:val="000A6B1A"/>
    <w:rsid w:val="000B403B"/>
    <w:rsid w:val="000B7C5C"/>
    <w:rsid w:val="000C15C9"/>
    <w:rsid w:val="000C1C7A"/>
    <w:rsid w:val="000C1DD7"/>
    <w:rsid w:val="000C7DE2"/>
    <w:rsid w:val="000D0043"/>
    <w:rsid w:val="000D3C76"/>
    <w:rsid w:val="000D48BF"/>
    <w:rsid w:val="000D734E"/>
    <w:rsid w:val="000D7E06"/>
    <w:rsid w:val="000E04D9"/>
    <w:rsid w:val="000E492D"/>
    <w:rsid w:val="000E4FE2"/>
    <w:rsid w:val="00100671"/>
    <w:rsid w:val="00105D73"/>
    <w:rsid w:val="0011206C"/>
    <w:rsid w:val="00126F21"/>
    <w:rsid w:val="00127122"/>
    <w:rsid w:val="001322AE"/>
    <w:rsid w:val="00132B2F"/>
    <w:rsid w:val="00132C50"/>
    <w:rsid w:val="00134990"/>
    <w:rsid w:val="0014178C"/>
    <w:rsid w:val="00150382"/>
    <w:rsid w:val="001529BB"/>
    <w:rsid w:val="00154519"/>
    <w:rsid w:val="00154DD0"/>
    <w:rsid w:val="001604A0"/>
    <w:rsid w:val="00161E08"/>
    <w:rsid w:val="00163933"/>
    <w:rsid w:val="00165D7A"/>
    <w:rsid w:val="00167F76"/>
    <w:rsid w:val="00175F15"/>
    <w:rsid w:val="00177127"/>
    <w:rsid w:val="00177806"/>
    <w:rsid w:val="001807A2"/>
    <w:rsid w:val="00182C64"/>
    <w:rsid w:val="00191EF3"/>
    <w:rsid w:val="00194F1A"/>
    <w:rsid w:val="0019604B"/>
    <w:rsid w:val="001A03A8"/>
    <w:rsid w:val="001A13D8"/>
    <w:rsid w:val="001A3440"/>
    <w:rsid w:val="001A7329"/>
    <w:rsid w:val="001B010D"/>
    <w:rsid w:val="001B3C64"/>
    <w:rsid w:val="001B3ED0"/>
    <w:rsid w:val="001B4BD8"/>
    <w:rsid w:val="001C27CF"/>
    <w:rsid w:val="001C4BE6"/>
    <w:rsid w:val="001C51D7"/>
    <w:rsid w:val="001C667E"/>
    <w:rsid w:val="001C67B3"/>
    <w:rsid w:val="001D3E26"/>
    <w:rsid w:val="001D7CC8"/>
    <w:rsid w:val="001E0936"/>
    <w:rsid w:val="001E65B4"/>
    <w:rsid w:val="001E67F7"/>
    <w:rsid w:val="001F06D2"/>
    <w:rsid w:val="001F33EF"/>
    <w:rsid w:val="001F503A"/>
    <w:rsid w:val="0020026C"/>
    <w:rsid w:val="00200DAE"/>
    <w:rsid w:val="00201888"/>
    <w:rsid w:val="002068FD"/>
    <w:rsid w:val="00210411"/>
    <w:rsid w:val="0021329B"/>
    <w:rsid w:val="002137DF"/>
    <w:rsid w:val="00216D68"/>
    <w:rsid w:val="00216E72"/>
    <w:rsid w:val="0021742B"/>
    <w:rsid w:val="0022314B"/>
    <w:rsid w:val="002251DD"/>
    <w:rsid w:val="00227DD7"/>
    <w:rsid w:val="0023015A"/>
    <w:rsid w:val="00234EC1"/>
    <w:rsid w:val="00237E6B"/>
    <w:rsid w:val="00240E73"/>
    <w:rsid w:val="00242106"/>
    <w:rsid w:val="00243537"/>
    <w:rsid w:val="00244B76"/>
    <w:rsid w:val="00245F44"/>
    <w:rsid w:val="00253AAF"/>
    <w:rsid w:val="00255689"/>
    <w:rsid w:val="00256CF5"/>
    <w:rsid w:val="002659C2"/>
    <w:rsid w:val="002673BA"/>
    <w:rsid w:val="00270B33"/>
    <w:rsid w:val="0027742C"/>
    <w:rsid w:val="00277816"/>
    <w:rsid w:val="00277EB4"/>
    <w:rsid w:val="00284C59"/>
    <w:rsid w:val="00286AFF"/>
    <w:rsid w:val="002956D6"/>
    <w:rsid w:val="002A4FF2"/>
    <w:rsid w:val="002A521B"/>
    <w:rsid w:val="002A61BF"/>
    <w:rsid w:val="002B19F8"/>
    <w:rsid w:val="002B49EE"/>
    <w:rsid w:val="002B6551"/>
    <w:rsid w:val="002C1C99"/>
    <w:rsid w:val="002C3AD1"/>
    <w:rsid w:val="002D11BE"/>
    <w:rsid w:val="002D3C91"/>
    <w:rsid w:val="002D497B"/>
    <w:rsid w:val="002E1162"/>
    <w:rsid w:val="002E1F84"/>
    <w:rsid w:val="002E3E5F"/>
    <w:rsid w:val="002E48C1"/>
    <w:rsid w:val="002E56F1"/>
    <w:rsid w:val="002E5D57"/>
    <w:rsid w:val="002F0987"/>
    <w:rsid w:val="002F7538"/>
    <w:rsid w:val="003039E0"/>
    <w:rsid w:val="00306581"/>
    <w:rsid w:val="003071CE"/>
    <w:rsid w:val="0031005C"/>
    <w:rsid w:val="0031329C"/>
    <w:rsid w:val="00313A37"/>
    <w:rsid w:val="00315CC6"/>
    <w:rsid w:val="00323492"/>
    <w:rsid w:val="003240A2"/>
    <w:rsid w:val="003270AB"/>
    <w:rsid w:val="00345E50"/>
    <w:rsid w:val="00347B89"/>
    <w:rsid w:val="0035031B"/>
    <w:rsid w:val="003551FA"/>
    <w:rsid w:val="003553F5"/>
    <w:rsid w:val="00356D06"/>
    <w:rsid w:val="003658E6"/>
    <w:rsid w:val="00365D70"/>
    <w:rsid w:val="00373C60"/>
    <w:rsid w:val="00376392"/>
    <w:rsid w:val="00382451"/>
    <w:rsid w:val="003829C1"/>
    <w:rsid w:val="00383278"/>
    <w:rsid w:val="00395E3E"/>
    <w:rsid w:val="003968D5"/>
    <w:rsid w:val="003A7ACA"/>
    <w:rsid w:val="003B0C39"/>
    <w:rsid w:val="003B283E"/>
    <w:rsid w:val="003B2D59"/>
    <w:rsid w:val="003B3362"/>
    <w:rsid w:val="003B4782"/>
    <w:rsid w:val="003B515B"/>
    <w:rsid w:val="003B5EE6"/>
    <w:rsid w:val="003B7DF8"/>
    <w:rsid w:val="003C1609"/>
    <w:rsid w:val="003C1966"/>
    <w:rsid w:val="003C2BA4"/>
    <w:rsid w:val="003C3C81"/>
    <w:rsid w:val="003C3D67"/>
    <w:rsid w:val="003D4052"/>
    <w:rsid w:val="003D4471"/>
    <w:rsid w:val="003D6081"/>
    <w:rsid w:val="003E3290"/>
    <w:rsid w:val="003E3FA4"/>
    <w:rsid w:val="003E41D5"/>
    <w:rsid w:val="003E71A2"/>
    <w:rsid w:val="003F0404"/>
    <w:rsid w:val="003F1A69"/>
    <w:rsid w:val="003F2F0E"/>
    <w:rsid w:val="003F5822"/>
    <w:rsid w:val="003F5D52"/>
    <w:rsid w:val="004010CC"/>
    <w:rsid w:val="0040278F"/>
    <w:rsid w:val="00404A14"/>
    <w:rsid w:val="00405DE6"/>
    <w:rsid w:val="00407AC7"/>
    <w:rsid w:val="00414130"/>
    <w:rsid w:val="004143DD"/>
    <w:rsid w:val="0041573B"/>
    <w:rsid w:val="004173A9"/>
    <w:rsid w:val="004226AA"/>
    <w:rsid w:val="00427382"/>
    <w:rsid w:val="00432B01"/>
    <w:rsid w:val="0043463E"/>
    <w:rsid w:val="00435EB0"/>
    <w:rsid w:val="00450D43"/>
    <w:rsid w:val="004515E6"/>
    <w:rsid w:val="00453909"/>
    <w:rsid w:val="00454EDA"/>
    <w:rsid w:val="00455310"/>
    <w:rsid w:val="00455C92"/>
    <w:rsid w:val="00456918"/>
    <w:rsid w:val="00456AC8"/>
    <w:rsid w:val="00457A73"/>
    <w:rsid w:val="0046445C"/>
    <w:rsid w:val="004663AC"/>
    <w:rsid w:val="00466AA2"/>
    <w:rsid w:val="00466F6E"/>
    <w:rsid w:val="0047070F"/>
    <w:rsid w:val="00476637"/>
    <w:rsid w:val="0048282D"/>
    <w:rsid w:val="00483641"/>
    <w:rsid w:val="00483BA3"/>
    <w:rsid w:val="00486610"/>
    <w:rsid w:val="00486674"/>
    <w:rsid w:val="004913F7"/>
    <w:rsid w:val="00491B66"/>
    <w:rsid w:val="00495880"/>
    <w:rsid w:val="00495CCB"/>
    <w:rsid w:val="004A347D"/>
    <w:rsid w:val="004A56F9"/>
    <w:rsid w:val="004A5DCE"/>
    <w:rsid w:val="004B04F4"/>
    <w:rsid w:val="004B0C9A"/>
    <w:rsid w:val="004B53DF"/>
    <w:rsid w:val="004C7DA8"/>
    <w:rsid w:val="004D39B3"/>
    <w:rsid w:val="004D4CEB"/>
    <w:rsid w:val="004D601A"/>
    <w:rsid w:val="004D7A95"/>
    <w:rsid w:val="004E005B"/>
    <w:rsid w:val="004E0B9C"/>
    <w:rsid w:val="004E14A8"/>
    <w:rsid w:val="004E1814"/>
    <w:rsid w:val="004E5DE7"/>
    <w:rsid w:val="004F5078"/>
    <w:rsid w:val="00504F46"/>
    <w:rsid w:val="0050707C"/>
    <w:rsid w:val="005113CC"/>
    <w:rsid w:val="00516D00"/>
    <w:rsid w:val="00522E12"/>
    <w:rsid w:val="00524E18"/>
    <w:rsid w:val="00526DB8"/>
    <w:rsid w:val="00531C90"/>
    <w:rsid w:val="00540A34"/>
    <w:rsid w:val="005414C1"/>
    <w:rsid w:val="00542997"/>
    <w:rsid w:val="0055142C"/>
    <w:rsid w:val="00552673"/>
    <w:rsid w:val="00552B6C"/>
    <w:rsid w:val="00552FE2"/>
    <w:rsid w:val="00556D9F"/>
    <w:rsid w:val="00566AE1"/>
    <w:rsid w:val="005710A9"/>
    <w:rsid w:val="00571B45"/>
    <w:rsid w:val="00571F14"/>
    <w:rsid w:val="005735CB"/>
    <w:rsid w:val="005759FE"/>
    <w:rsid w:val="00577608"/>
    <w:rsid w:val="0057799A"/>
    <w:rsid w:val="005807BE"/>
    <w:rsid w:val="00581198"/>
    <w:rsid w:val="00583D3F"/>
    <w:rsid w:val="00585E60"/>
    <w:rsid w:val="00595740"/>
    <w:rsid w:val="005968CF"/>
    <w:rsid w:val="005A07D9"/>
    <w:rsid w:val="005A15B0"/>
    <w:rsid w:val="005A1F60"/>
    <w:rsid w:val="005B14C8"/>
    <w:rsid w:val="005B255E"/>
    <w:rsid w:val="005B2A13"/>
    <w:rsid w:val="005C2A44"/>
    <w:rsid w:val="005C4107"/>
    <w:rsid w:val="005C5C53"/>
    <w:rsid w:val="005D47C7"/>
    <w:rsid w:val="005D4974"/>
    <w:rsid w:val="005D5310"/>
    <w:rsid w:val="005D63D4"/>
    <w:rsid w:val="005E07B6"/>
    <w:rsid w:val="005E0FD1"/>
    <w:rsid w:val="005E4F3C"/>
    <w:rsid w:val="005E5B2C"/>
    <w:rsid w:val="005E7677"/>
    <w:rsid w:val="005E7C61"/>
    <w:rsid w:val="005F005F"/>
    <w:rsid w:val="005F6746"/>
    <w:rsid w:val="005F714C"/>
    <w:rsid w:val="00601632"/>
    <w:rsid w:val="00602869"/>
    <w:rsid w:val="006067A9"/>
    <w:rsid w:val="006071DC"/>
    <w:rsid w:val="00614F9D"/>
    <w:rsid w:val="00616674"/>
    <w:rsid w:val="00616843"/>
    <w:rsid w:val="00621364"/>
    <w:rsid w:val="00623383"/>
    <w:rsid w:val="00624569"/>
    <w:rsid w:val="00627C01"/>
    <w:rsid w:val="0063374C"/>
    <w:rsid w:val="00640835"/>
    <w:rsid w:val="0064342C"/>
    <w:rsid w:val="00646380"/>
    <w:rsid w:val="006517D2"/>
    <w:rsid w:val="00651ACA"/>
    <w:rsid w:val="00652C78"/>
    <w:rsid w:val="00654316"/>
    <w:rsid w:val="006547F4"/>
    <w:rsid w:val="006549E2"/>
    <w:rsid w:val="006603B9"/>
    <w:rsid w:val="00663CCC"/>
    <w:rsid w:val="00665929"/>
    <w:rsid w:val="006663ED"/>
    <w:rsid w:val="00670497"/>
    <w:rsid w:val="00673658"/>
    <w:rsid w:val="00675990"/>
    <w:rsid w:val="00676C72"/>
    <w:rsid w:val="0067709E"/>
    <w:rsid w:val="00680370"/>
    <w:rsid w:val="00692443"/>
    <w:rsid w:val="00695BDC"/>
    <w:rsid w:val="00695E50"/>
    <w:rsid w:val="006A2DD1"/>
    <w:rsid w:val="006A3190"/>
    <w:rsid w:val="006B15DE"/>
    <w:rsid w:val="006B265B"/>
    <w:rsid w:val="006B2D72"/>
    <w:rsid w:val="006D73F8"/>
    <w:rsid w:val="006D758F"/>
    <w:rsid w:val="006E053D"/>
    <w:rsid w:val="006E2B24"/>
    <w:rsid w:val="006E353C"/>
    <w:rsid w:val="006E718B"/>
    <w:rsid w:val="006E7C14"/>
    <w:rsid w:val="006F166B"/>
    <w:rsid w:val="006F5673"/>
    <w:rsid w:val="007025AC"/>
    <w:rsid w:val="00702CB4"/>
    <w:rsid w:val="00703EA0"/>
    <w:rsid w:val="00710846"/>
    <w:rsid w:val="00710877"/>
    <w:rsid w:val="0071282A"/>
    <w:rsid w:val="00716F15"/>
    <w:rsid w:val="00720A8B"/>
    <w:rsid w:val="00721A56"/>
    <w:rsid w:val="00731666"/>
    <w:rsid w:val="007339D5"/>
    <w:rsid w:val="007362E6"/>
    <w:rsid w:val="00737050"/>
    <w:rsid w:val="00743670"/>
    <w:rsid w:val="0074656A"/>
    <w:rsid w:val="00747FAF"/>
    <w:rsid w:val="00752265"/>
    <w:rsid w:val="00756624"/>
    <w:rsid w:val="00756658"/>
    <w:rsid w:val="0076181E"/>
    <w:rsid w:val="00763136"/>
    <w:rsid w:val="00765FE2"/>
    <w:rsid w:val="007677CD"/>
    <w:rsid w:val="007703B9"/>
    <w:rsid w:val="00770994"/>
    <w:rsid w:val="0077507F"/>
    <w:rsid w:val="0077542C"/>
    <w:rsid w:val="00777DFD"/>
    <w:rsid w:val="00782977"/>
    <w:rsid w:val="0078473A"/>
    <w:rsid w:val="007849DC"/>
    <w:rsid w:val="00790768"/>
    <w:rsid w:val="00790C87"/>
    <w:rsid w:val="00791E40"/>
    <w:rsid w:val="00793F05"/>
    <w:rsid w:val="00794D46"/>
    <w:rsid w:val="007A0F79"/>
    <w:rsid w:val="007A3A92"/>
    <w:rsid w:val="007A71B6"/>
    <w:rsid w:val="007A7729"/>
    <w:rsid w:val="007B0597"/>
    <w:rsid w:val="007B25CF"/>
    <w:rsid w:val="007B5EAB"/>
    <w:rsid w:val="007B6FC9"/>
    <w:rsid w:val="007C0833"/>
    <w:rsid w:val="007C1129"/>
    <w:rsid w:val="007C6DDC"/>
    <w:rsid w:val="007D0C4C"/>
    <w:rsid w:val="007D0F49"/>
    <w:rsid w:val="007D492D"/>
    <w:rsid w:val="007E1DF0"/>
    <w:rsid w:val="007E7194"/>
    <w:rsid w:val="007F35D6"/>
    <w:rsid w:val="00806DAD"/>
    <w:rsid w:val="008100E6"/>
    <w:rsid w:val="00811AB0"/>
    <w:rsid w:val="00811E41"/>
    <w:rsid w:val="00815ADF"/>
    <w:rsid w:val="00820D04"/>
    <w:rsid w:val="00824BA2"/>
    <w:rsid w:val="008251F5"/>
    <w:rsid w:val="00826886"/>
    <w:rsid w:val="008279D5"/>
    <w:rsid w:val="00827CDC"/>
    <w:rsid w:val="00830417"/>
    <w:rsid w:val="00832BE4"/>
    <w:rsid w:val="008407B9"/>
    <w:rsid w:val="00841CD7"/>
    <w:rsid w:val="0085027C"/>
    <w:rsid w:val="00850571"/>
    <w:rsid w:val="00851390"/>
    <w:rsid w:val="0085707E"/>
    <w:rsid w:val="00865415"/>
    <w:rsid w:val="0086584D"/>
    <w:rsid w:val="00865CBF"/>
    <w:rsid w:val="00870129"/>
    <w:rsid w:val="00870540"/>
    <w:rsid w:val="008751CE"/>
    <w:rsid w:val="0087567C"/>
    <w:rsid w:val="00877496"/>
    <w:rsid w:val="008803BC"/>
    <w:rsid w:val="00880FE4"/>
    <w:rsid w:val="0088193E"/>
    <w:rsid w:val="00883616"/>
    <w:rsid w:val="00890E25"/>
    <w:rsid w:val="00890EE7"/>
    <w:rsid w:val="008942C5"/>
    <w:rsid w:val="008970DA"/>
    <w:rsid w:val="00897416"/>
    <w:rsid w:val="008B1240"/>
    <w:rsid w:val="008B125E"/>
    <w:rsid w:val="008C07FE"/>
    <w:rsid w:val="008C2C26"/>
    <w:rsid w:val="008D2742"/>
    <w:rsid w:val="008D604F"/>
    <w:rsid w:val="008D73DF"/>
    <w:rsid w:val="008D7DC0"/>
    <w:rsid w:val="008E249F"/>
    <w:rsid w:val="008E2A3D"/>
    <w:rsid w:val="008E33D9"/>
    <w:rsid w:val="008E34A8"/>
    <w:rsid w:val="008E3C80"/>
    <w:rsid w:val="008E596F"/>
    <w:rsid w:val="008E6D7B"/>
    <w:rsid w:val="008F0A32"/>
    <w:rsid w:val="008F5088"/>
    <w:rsid w:val="009005CC"/>
    <w:rsid w:val="00902235"/>
    <w:rsid w:val="00916D03"/>
    <w:rsid w:val="00920E58"/>
    <w:rsid w:val="00925122"/>
    <w:rsid w:val="00925F3B"/>
    <w:rsid w:val="00925F42"/>
    <w:rsid w:val="0092687D"/>
    <w:rsid w:val="00930882"/>
    <w:rsid w:val="00930ECE"/>
    <w:rsid w:val="0093532F"/>
    <w:rsid w:val="00936250"/>
    <w:rsid w:val="00943315"/>
    <w:rsid w:val="00945D8F"/>
    <w:rsid w:val="0094675C"/>
    <w:rsid w:val="00947AB1"/>
    <w:rsid w:val="00953589"/>
    <w:rsid w:val="009536D8"/>
    <w:rsid w:val="00963E59"/>
    <w:rsid w:val="00965DDF"/>
    <w:rsid w:val="00966289"/>
    <w:rsid w:val="009666F4"/>
    <w:rsid w:val="0097447A"/>
    <w:rsid w:val="009747B1"/>
    <w:rsid w:val="009758F2"/>
    <w:rsid w:val="009764F0"/>
    <w:rsid w:val="009812BF"/>
    <w:rsid w:val="009850BA"/>
    <w:rsid w:val="009851EB"/>
    <w:rsid w:val="00990F85"/>
    <w:rsid w:val="0099145E"/>
    <w:rsid w:val="00991C64"/>
    <w:rsid w:val="00993FA1"/>
    <w:rsid w:val="00997299"/>
    <w:rsid w:val="009A08B0"/>
    <w:rsid w:val="009A1FAD"/>
    <w:rsid w:val="009A4D82"/>
    <w:rsid w:val="009B29C2"/>
    <w:rsid w:val="009B56B8"/>
    <w:rsid w:val="009B7858"/>
    <w:rsid w:val="009C005E"/>
    <w:rsid w:val="009C07B5"/>
    <w:rsid w:val="009C07FF"/>
    <w:rsid w:val="009C0E69"/>
    <w:rsid w:val="009C149F"/>
    <w:rsid w:val="009C415C"/>
    <w:rsid w:val="009C5358"/>
    <w:rsid w:val="009C5C5E"/>
    <w:rsid w:val="009D07A9"/>
    <w:rsid w:val="009D28F8"/>
    <w:rsid w:val="009D3E2D"/>
    <w:rsid w:val="009D3ED7"/>
    <w:rsid w:val="009E004F"/>
    <w:rsid w:val="009E0921"/>
    <w:rsid w:val="009E1927"/>
    <w:rsid w:val="009E246E"/>
    <w:rsid w:val="009E3B38"/>
    <w:rsid w:val="009E5274"/>
    <w:rsid w:val="009E553C"/>
    <w:rsid w:val="009E6836"/>
    <w:rsid w:val="009F10D6"/>
    <w:rsid w:val="009F19F4"/>
    <w:rsid w:val="009F6408"/>
    <w:rsid w:val="009F6693"/>
    <w:rsid w:val="00A0425D"/>
    <w:rsid w:val="00A05A8A"/>
    <w:rsid w:val="00A06076"/>
    <w:rsid w:val="00A13F33"/>
    <w:rsid w:val="00A1447D"/>
    <w:rsid w:val="00A275B3"/>
    <w:rsid w:val="00A31732"/>
    <w:rsid w:val="00A32E14"/>
    <w:rsid w:val="00A401B0"/>
    <w:rsid w:val="00A43061"/>
    <w:rsid w:val="00A45AA4"/>
    <w:rsid w:val="00A462D9"/>
    <w:rsid w:val="00A56BB5"/>
    <w:rsid w:val="00A61462"/>
    <w:rsid w:val="00A61547"/>
    <w:rsid w:val="00A6226C"/>
    <w:rsid w:val="00A639B5"/>
    <w:rsid w:val="00A6760A"/>
    <w:rsid w:val="00A71DD1"/>
    <w:rsid w:val="00A72907"/>
    <w:rsid w:val="00A751D9"/>
    <w:rsid w:val="00A77592"/>
    <w:rsid w:val="00A81367"/>
    <w:rsid w:val="00A8570A"/>
    <w:rsid w:val="00A94B30"/>
    <w:rsid w:val="00A96E72"/>
    <w:rsid w:val="00AA0612"/>
    <w:rsid w:val="00AA315B"/>
    <w:rsid w:val="00AA7471"/>
    <w:rsid w:val="00AB0E71"/>
    <w:rsid w:val="00AC29D2"/>
    <w:rsid w:val="00AD1B1F"/>
    <w:rsid w:val="00AD4020"/>
    <w:rsid w:val="00AD51BB"/>
    <w:rsid w:val="00AD6BD8"/>
    <w:rsid w:val="00AE2EAC"/>
    <w:rsid w:val="00AE3570"/>
    <w:rsid w:val="00AE37B2"/>
    <w:rsid w:val="00AE7F42"/>
    <w:rsid w:val="00AF09A3"/>
    <w:rsid w:val="00AF212C"/>
    <w:rsid w:val="00AF2442"/>
    <w:rsid w:val="00AF320B"/>
    <w:rsid w:val="00AF3F2B"/>
    <w:rsid w:val="00AF4D38"/>
    <w:rsid w:val="00AF5024"/>
    <w:rsid w:val="00AF55D5"/>
    <w:rsid w:val="00AF6692"/>
    <w:rsid w:val="00B00F29"/>
    <w:rsid w:val="00B0788D"/>
    <w:rsid w:val="00B10A7C"/>
    <w:rsid w:val="00B1237E"/>
    <w:rsid w:val="00B16404"/>
    <w:rsid w:val="00B16E32"/>
    <w:rsid w:val="00B17A30"/>
    <w:rsid w:val="00B20298"/>
    <w:rsid w:val="00B21235"/>
    <w:rsid w:val="00B22512"/>
    <w:rsid w:val="00B2331A"/>
    <w:rsid w:val="00B23530"/>
    <w:rsid w:val="00B23A59"/>
    <w:rsid w:val="00B25A8E"/>
    <w:rsid w:val="00B32F96"/>
    <w:rsid w:val="00B33E2F"/>
    <w:rsid w:val="00B34212"/>
    <w:rsid w:val="00B45E64"/>
    <w:rsid w:val="00B507FA"/>
    <w:rsid w:val="00B50818"/>
    <w:rsid w:val="00B52349"/>
    <w:rsid w:val="00B52539"/>
    <w:rsid w:val="00B52A17"/>
    <w:rsid w:val="00B55DFC"/>
    <w:rsid w:val="00B55F8A"/>
    <w:rsid w:val="00B57569"/>
    <w:rsid w:val="00B6113C"/>
    <w:rsid w:val="00B646F5"/>
    <w:rsid w:val="00B65E88"/>
    <w:rsid w:val="00B66452"/>
    <w:rsid w:val="00B71678"/>
    <w:rsid w:val="00B7221A"/>
    <w:rsid w:val="00B81254"/>
    <w:rsid w:val="00B84017"/>
    <w:rsid w:val="00B91834"/>
    <w:rsid w:val="00B92EB4"/>
    <w:rsid w:val="00B939C6"/>
    <w:rsid w:val="00B96B36"/>
    <w:rsid w:val="00B972C0"/>
    <w:rsid w:val="00BA3D1D"/>
    <w:rsid w:val="00BA7767"/>
    <w:rsid w:val="00BB0809"/>
    <w:rsid w:val="00BB18A2"/>
    <w:rsid w:val="00BB1D68"/>
    <w:rsid w:val="00BB4317"/>
    <w:rsid w:val="00BB43CC"/>
    <w:rsid w:val="00BB6D71"/>
    <w:rsid w:val="00BC001E"/>
    <w:rsid w:val="00BC3C26"/>
    <w:rsid w:val="00BC63E4"/>
    <w:rsid w:val="00BC6B4C"/>
    <w:rsid w:val="00BC6BD1"/>
    <w:rsid w:val="00BC7D8A"/>
    <w:rsid w:val="00BD100E"/>
    <w:rsid w:val="00BD2523"/>
    <w:rsid w:val="00BD3178"/>
    <w:rsid w:val="00BD3D92"/>
    <w:rsid w:val="00BD6005"/>
    <w:rsid w:val="00BE1BCD"/>
    <w:rsid w:val="00BE4BD3"/>
    <w:rsid w:val="00BE5EC0"/>
    <w:rsid w:val="00BE687D"/>
    <w:rsid w:val="00BF0D79"/>
    <w:rsid w:val="00BF5733"/>
    <w:rsid w:val="00BF5C8A"/>
    <w:rsid w:val="00C00707"/>
    <w:rsid w:val="00C02D1E"/>
    <w:rsid w:val="00C02F7D"/>
    <w:rsid w:val="00C0317A"/>
    <w:rsid w:val="00C056D9"/>
    <w:rsid w:val="00C17B50"/>
    <w:rsid w:val="00C20DCF"/>
    <w:rsid w:val="00C231FF"/>
    <w:rsid w:val="00C24D7C"/>
    <w:rsid w:val="00C25D70"/>
    <w:rsid w:val="00C26DCE"/>
    <w:rsid w:val="00C343BB"/>
    <w:rsid w:val="00C34D79"/>
    <w:rsid w:val="00C3602E"/>
    <w:rsid w:val="00C378DA"/>
    <w:rsid w:val="00C4064F"/>
    <w:rsid w:val="00C43B83"/>
    <w:rsid w:val="00C46493"/>
    <w:rsid w:val="00C519EF"/>
    <w:rsid w:val="00C525B1"/>
    <w:rsid w:val="00C56345"/>
    <w:rsid w:val="00C60ABE"/>
    <w:rsid w:val="00C63733"/>
    <w:rsid w:val="00C7283D"/>
    <w:rsid w:val="00C7429A"/>
    <w:rsid w:val="00C74900"/>
    <w:rsid w:val="00C83CD7"/>
    <w:rsid w:val="00C850F5"/>
    <w:rsid w:val="00C85CC8"/>
    <w:rsid w:val="00C87C48"/>
    <w:rsid w:val="00C9083D"/>
    <w:rsid w:val="00CA6078"/>
    <w:rsid w:val="00CA79A8"/>
    <w:rsid w:val="00CB0621"/>
    <w:rsid w:val="00CB2BB2"/>
    <w:rsid w:val="00CC2032"/>
    <w:rsid w:val="00CC2DC6"/>
    <w:rsid w:val="00CC43CA"/>
    <w:rsid w:val="00CD05C4"/>
    <w:rsid w:val="00CD0D66"/>
    <w:rsid w:val="00CD4D2E"/>
    <w:rsid w:val="00CE33C6"/>
    <w:rsid w:val="00CE41BD"/>
    <w:rsid w:val="00CE5B32"/>
    <w:rsid w:val="00CF0E6B"/>
    <w:rsid w:val="00CF10BC"/>
    <w:rsid w:val="00CF1230"/>
    <w:rsid w:val="00CF2D12"/>
    <w:rsid w:val="00CF47B3"/>
    <w:rsid w:val="00CF5173"/>
    <w:rsid w:val="00CF7E9D"/>
    <w:rsid w:val="00D01588"/>
    <w:rsid w:val="00D01BC4"/>
    <w:rsid w:val="00D03F60"/>
    <w:rsid w:val="00D11DDB"/>
    <w:rsid w:val="00D24DC7"/>
    <w:rsid w:val="00D349A3"/>
    <w:rsid w:val="00D4037B"/>
    <w:rsid w:val="00D439E0"/>
    <w:rsid w:val="00D45931"/>
    <w:rsid w:val="00D6029C"/>
    <w:rsid w:val="00D63F39"/>
    <w:rsid w:val="00D66ECE"/>
    <w:rsid w:val="00D7225F"/>
    <w:rsid w:val="00D73136"/>
    <w:rsid w:val="00D73216"/>
    <w:rsid w:val="00D740A2"/>
    <w:rsid w:val="00D77F47"/>
    <w:rsid w:val="00D8043A"/>
    <w:rsid w:val="00D81942"/>
    <w:rsid w:val="00D82397"/>
    <w:rsid w:val="00D92348"/>
    <w:rsid w:val="00D96E5A"/>
    <w:rsid w:val="00DA1244"/>
    <w:rsid w:val="00DA1A10"/>
    <w:rsid w:val="00DA50BD"/>
    <w:rsid w:val="00DA53DB"/>
    <w:rsid w:val="00DA5C6B"/>
    <w:rsid w:val="00DA6507"/>
    <w:rsid w:val="00DB202A"/>
    <w:rsid w:val="00DB3669"/>
    <w:rsid w:val="00DB3DD8"/>
    <w:rsid w:val="00DB54AC"/>
    <w:rsid w:val="00DB69F1"/>
    <w:rsid w:val="00DC4109"/>
    <w:rsid w:val="00DC5998"/>
    <w:rsid w:val="00DD3A94"/>
    <w:rsid w:val="00DD623B"/>
    <w:rsid w:val="00DD6575"/>
    <w:rsid w:val="00DD7634"/>
    <w:rsid w:val="00DE189C"/>
    <w:rsid w:val="00DE1ACF"/>
    <w:rsid w:val="00DE5250"/>
    <w:rsid w:val="00DE5D34"/>
    <w:rsid w:val="00DE66B7"/>
    <w:rsid w:val="00DE6B5C"/>
    <w:rsid w:val="00DF0331"/>
    <w:rsid w:val="00DF3F2A"/>
    <w:rsid w:val="00DF59B4"/>
    <w:rsid w:val="00DF730D"/>
    <w:rsid w:val="00DF74CB"/>
    <w:rsid w:val="00DF76E0"/>
    <w:rsid w:val="00E00223"/>
    <w:rsid w:val="00E01936"/>
    <w:rsid w:val="00E02ECC"/>
    <w:rsid w:val="00E037E9"/>
    <w:rsid w:val="00E03881"/>
    <w:rsid w:val="00E04E9E"/>
    <w:rsid w:val="00E14C8A"/>
    <w:rsid w:val="00E165FE"/>
    <w:rsid w:val="00E16A2D"/>
    <w:rsid w:val="00E23349"/>
    <w:rsid w:val="00E2405E"/>
    <w:rsid w:val="00E24A83"/>
    <w:rsid w:val="00E24F1A"/>
    <w:rsid w:val="00E30A4E"/>
    <w:rsid w:val="00E31152"/>
    <w:rsid w:val="00E31E43"/>
    <w:rsid w:val="00E44462"/>
    <w:rsid w:val="00E4501B"/>
    <w:rsid w:val="00E4552A"/>
    <w:rsid w:val="00E4564A"/>
    <w:rsid w:val="00E46A30"/>
    <w:rsid w:val="00E504C3"/>
    <w:rsid w:val="00E508C3"/>
    <w:rsid w:val="00E51AFB"/>
    <w:rsid w:val="00E52DCA"/>
    <w:rsid w:val="00E533E8"/>
    <w:rsid w:val="00E55472"/>
    <w:rsid w:val="00E559C9"/>
    <w:rsid w:val="00E564DB"/>
    <w:rsid w:val="00E61BAA"/>
    <w:rsid w:val="00E641F4"/>
    <w:rsid w:val="00E65493"/>
    <w:rsid w:val="00E6644D"/>
    <w:rsid w:val="00E705C3"/>
    <w:rsid w:val="00E750E8"/>
    <w:rsid w:val="00E757C9"/>
    <w:rsid w:val="00E7643F"/>
    <w:rsid w:val="00E7746B"/>
    <w:rsid w:val="00E806D1"/>
    <w:rsid w:val="00E86C3E"/>
    <w:rsid w:val="00E86E69"/>
    <w:rsid w:val="00E879C2"/>
    <w:rsid w:val="00E9140E"/>
    <w:rsid w:val="00E949C2"/>
    <w:rsid w:val="00E96254"/>
    <w:rsid w:val="00E972D6"/>
    <w:rsid w:val="00E97FEB"/>
    <w:rsid w:val="00EA077A"/>
    <w:rsid w:val="00EA3CC2"/>
    <w:rsid w:val="00EA6420"/>
    <w:rsid w:val="00EB2298"/>
    <w:rsid w:val="00EB7EE8"/>
    <w:rsid w:val="00EC2E9E"/>
    <w:rsid w:val="00EC7B36"/>
    <w:rsid w:val="00ED1F7B"/>
    <w:rsid w:val="00ED58FE"/>
    <w:rsid w:val="00EE4B57"/>
    <w:rsid w:val="00EF2587"/>
    <w:rsid w:val="00F0145C"/>
    <w:rsid w:val="00F126FE"/>
    <w:rsid w:val="00F128EA"/>
    <w:rsid w:val="00F12C9C"/>
    <w:rsid w:val="00F17BD3"/>
    <w:rsid w:val="00F27A33"/>
    <w:rsid w:val="00F27BD9"/>
    <w:rsid w:val="00F3130D"/>
    <w:rsid w:val="00F31DC0"/>
    <w:rsid w:val="00F31E77"/>
    <w:rsid w:val="00F323E4"/>
    <w:rsid w:val="00F36BEC"/>
    <w:rsid w:val="00F40CF1"/>
    <w:rsid w:val="00F41079"/>
    <w:rsid w:val="00F42EB2"/>
    <w:rsid w:val="00F43E91"/>
    <w:rsid w:val="00F465A4"/>
    <w:rsid w:val="00F47CCD"/>
    <w:rsid w:val="00F53CB5"/>
    <w:rsid w:val="00F546A3"/>
    <w:rsid w:val="00F601A3"/>
    <w:rsid w:val="00F6316F"/>
    <w:rsid w:val="00F6445C"/>
    <w:rsid w:val="00F64B8B"/>
    <w:rsid w:val="00F64E61"/>
    <w:rsid w:val="00F66B51"/>
    <w:rsid w:val="00F70FAC"/>
    <w:rsid w:val="00F73087"/>
    <w:rsid w:val="00F732AD"/>
    <w:rsid w:val="00F761B3"/>
    <w:rsid w:val="00F76DB8"/>
    <w:rsid w:val="00F8163A"/>
    <w:rsid w:val="00F828FC"/>
    <w:rsid w:val="00F832E8"/>
    <w:rsid w:val="00F84BF0"/>
    <w:rsid w:val="00F84D75"/>
    <w:rsid w:val="00F85A5E"/>
    <w:rsid w:val="00F9230E"/>
    <w:rsid w:val="00F92610"/>
    <w:rsid w:val="00F92797"/>
    <w:rsid w:val="00F93ED8"/>
    <w:rsid w:val="00F96505"/>
    <w:rsid w:val="00F97A03"/>
    <w:rsid w:val="00FA020D"/>
    <w:rsid w:val="00FA3564"/>
    <w:rsid w:val="00FA72BF"/>
    <w:rsid w:val="00FB3C20"/>
    <w:rsid w:val="00FB57B7"/>
    <w:rsid w:val="00FC0012"/>
    <w:rsid w:val="00FC05C5"/>
    <w:rsid w:val="00FC1B52"/>
    <w:rsid w:val="00FC1E14"/>
    <w:rsid w:val="00FC321C"/>
    <w:rsid w:val="00FC6C00"/>
    <w:rsid w:val="00FD0CC3"/>
    <w:rsid w:val="00FD3A74"/>
    <w:rsid w:val="00FE3134"/>
    <w:rsid w:val="00FE5EE9"/>
    <w:rsid w:val="00FE5F53"/>
    <w:rsid w:val="00FE6C44"/>
    <w:rsid w:val="00FE7164"/>
    <w:rsid w:val="00FF286A"/>
    <w:rsid w:val="00FF5D60"/>
    <w:rsid w:val="00FF67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7EEC2"/>
  <w15:chartTrackingRefBased/>
  <w15:docId w15:val="{7336C3B4-02A8-7843-B2A1-270566BCA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1D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1D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1D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1D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1D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1D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D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D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D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D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1D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1D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1D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1D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1D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D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D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DD7"/>
    <w:rPr>
      <w:rFonts w:eastAsiaTheme="majorEastAsia" w:cstheme="majorBidi"/>
      <w:color w:val="272727" w:themeColor="text1" w:themeTint="D8"/>
    </w:rPr>
  </w:style>
  <w:style w:type="paragraph" w:styleId="Title">
    <w:name w:val="Title"/>
    <w:basedOn w:val="Normal"/>
    <w:next w:val="Normal"/>
    <w:link w:val="TitleChar"/>
    <w:uiPriority w:val="10"/>
    <w:qFormat/>
    <w:rsid w:val="000C1D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D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DD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D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D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1DD7"/>
    <w:rPr>
      <w:i/>
      <w:iCs/>
      <w:color w:val="404040" w:themeColor="text1" w:themeTint="BF"/>
    </w:rPr>
  </w:style>
  <w:style w:type="paragraph" w:styleId="ListParagraph">
    <w:name w:val="List Paragraph"/>
    <w:basedOn w:val="Normal"/>
    <w:uiPriority w:val="34"/>
    <w:qFormat/>
    <w:rsid w:val="000C1DD7"/>
    <w:pPr>
      <w:ind w:left="720"/>
      <w:contextualSpacing/>
    </w:pPr>
  </w:style>
  <w:style w:type="character" w:styleId="IntenseEmphasis">
    <w:name w:val="Intense Emphasis"/>
    <w:basedOn w:val="DefaultParagraphFont"/>
    <w:uiPriority w:val="21"/>
    <w:qFormat/>
    <w:rsid w:val="000C1DD7"/>
    <w:rPr>
      <w:i/>
      <w:iCs/>
      <w:color w:val="0F4761" w:themeColor="accent1" w:themeShade="BF"/>
    </w:rPr>
  </w:style>
  <w:style w:type="paragraph" w:styleId="IntenseQuote">
    <w:name w:val="Intense Quote"/>
    <w:basedOn w:val="Normal"/>
    <w:next w:val="Normal"/>
    <w:link w:val="IntenseQuoteChar"/>
    <w:uiPriority w:val="30"/>
    <w:qFormat/>
    <w:rsid w:val="000C1D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1DD7"/>
    <w:rPr>
      <w:i/>
      <w:iCs/>
      <w:color w:val="0F4761" w:themeColor="accent1" w:themeShade="BF"/>
    </w:rPr>
  </w:style>
  <w:style w:type="character" w:styleId="IntenseReference">
    <w:name w:val="Intense Reference"/>
    <w:basedOn w:val="DefaultParagraphFont"/>
    <w:uiPriority w:val="32"/>
    <w:qFormat/>
    <w:rsid w:val="000C1DD7"/>
    <w:rPr>
      <w:b/>
      <w:bCs/>
      <w:smallCaps/>
      <w:color w:val="0F4761" w:themeColor="accent1" w:themeShade="BF"/>
      <w:spacing w:val="5"/>
    </w:rPr>
  </w:style>
  <w:style w:type="character" w:styleId="Strong">
    <w:name w:val="Strong"/>
    <w:basedOn w:val="DefaultParagraphFont"/>
    <w:uiPriority w:val="22"/>
    <w:qFormat/>
    <w:rsid w:val="000C1DD7"/>
    <w:rPr>
      <w:b/>
      <w:bCs/>
    </w:rPr>
  </w:style>
  <w:style w:type="table" w:styleId="GridTable4">
    <w:name w:val="Grid Table 4"/>
    <w:basedOn w:val="TableNormal"/>
    <w:uiPriority w:val="49"/>
    <w:rsid w:val="000C1DD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0C1DD7"/>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Accent3">
    <w:name w:val="Grid Table 3 Accent 3"/>
    <w:basedOn w:val="TableNormal"/>
    <w:uiPriority w:val="48"/>
    <w:rsid w:val="000C1DD7"/>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2">
    <w:name w:val="Grid Table 3 Accent 2"/>
    <w:basedOn w:val="TableNormal"/>
    <w:uiPriority w:val="48"/>
    <w:rsid w:val="000C1DD7"/>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5Dark-Accent2">
    <w:name w:val="Grid Table 5 Dark Accent 2"/>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1">
    <w:name w:val="Grid Table 5 Dark Accent 1"/>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6">
    <w:name w:val="Grid Table 5 Dark Accent 6"/>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5Dark-Accent5">
    <w:name w:val="Grid Table 5 Dark Accent 5"/>
    <w:basedOn w:val="TableNormal"/>
    <w:uiPriority w:val="50"/>
    <w:rsid w:val="000C1DD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7Colorful-Accent2">
    <w:name w:val="Grid Table 7 Colorful Accent 2"/>
    <w:basedOn w:val="TableNormal"/>
    <w:uiPriority w:val="52"/>
    <w:rsid w:val="000C1DD7"/>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paragraph" w:customStyle="1" w:styleId="EndNoteBibliographyTitle">
    <w:name w:val="EndNote Bibliography Title"/>
    <w:basedOn w:val="Normal"/>
    <w:link w:val="EndNoteBibliographyTitleChar"/>
    <w:rsid w:val="00720A8B"/>
    <w:pPr>
      <w:jc w:val="center"/>
    </w:pPr>
    <w:rPr>
      <w:rFonts w:ascii="Aptos" w:hAnsi="Aptos"/>
    </w:rPr>
  </w:style>
  <w:style w:type="character" w:customStyle="1" w:styleId="EndNoteBibliographyTitleChar">
    <w:name w:val="EndNote Bibliography Title Char"/>
    <w:basedOn w:val="DefaultParagraphFont"/>
    <w:link w:val="EndNoteBibliographyTitle"/>
    <w:rsid w:val="00720A8B"/>
    <w:rPr>
      <w:rFonts w:ascii="Aptos" w:hAnsi="Aptos"/>
    </w:rPr>
  </w:style>
  <w:style w:type="paragraph" w:customStyle="1" w:styleId="EndNoteBibliography">
    <w:name w:val="EndNote Bibliography"/>
    <w:basedOn w:val="Normal"/>
    <w:link w:val="EndNoteBibliographyChar"/>
    <w:rsid w:val="00720A8B"/>
    <w:rPr>
      <w:rFonts w:ascii="Aptos" w:hAnsi="Aptos"/>
    </w:rPr>
  </w:style>
  <w:style w:type="character" w:customStyle="1" w:styleId="EndNoteBibliographyChar">
    <w:name w:val="EndNote Bibliography Char"/>
    <w:basedOn w:val="DefaultParagraphFont"/>
    <w:link w:val="EndNoteBibliography"/>
    <w:rsid w:val="00720A8B"/>
    <w:rPr>
      <w:rFonts w:ascii="Aptos" w:hAnsi="Aptos"/>
    </w:rPr>
  </w:style>
  <w:style w:type="character" w:styleId="CommentReference">
    <w:name w:val="annotation reference"/>
    <w:basedOn w:val="DefaultParagraphFont"/>
    <w:uiPriority w:val="99"/>
    <w:semiHidden/>
    <w:unhideWhenUsed/>
    <w:rsid w:val="00E65493"/>
    <w:rPr>
      <w:sz w:val="16"/>
      <w:szCs w:val="16"/>
    </w:rPr>
  </w:style>
  <w:style w:type="paragraph" w:styleId="CommentText">
    <w:name w:val="annotation text"/>
    <w:basedOn w:val="Normal"/>
    <w:link w:val="CommentTextChar"/>
    <w:uiPriority w:val="99"/>
    <w:semiHidden/>
    <w:unhideWhenUsed/>
    <w:rsid w:val="00E65493"/>
    <w:rPr>
      <w:sz w:val="20"/>
      <w:szCs w:val="20"/>
    </w:rPr>
  </w:style>
  <w:style w:type="character" w:customStyle="1" w:styleId="CommentTextChar">
    <w:name w:val="Comment Text Char"/>
    <w:basedOn w:val="DefaultParagraphFont"/>
    <w:link w:val="CommentText"/>
    <w:uiPriority w:val="99"/>
    <w:semiHidden/>
    <w:rsid w:val="00E65493"/>
    <w:rPr>
      <w:sz w:val="20"/>
      <w:szCs w:val="20"/>
    </w:rPr>
  </w:style>
  <w:style w:type="paragraph" w:styleId="CommentSubject">
    <w:name w:val="annotation subject"/>
    <w:basedOn w:val="CommentText"/>
    <w:next w:val="CommentText"/>
    <w:link w:val="CommentSubjectChar"/>
    <w:uiPriority w:val="99"/>
    <w:semiHidden/>
    <w:unhideWhenUsed/>
    <w:rsid w:val="00E65493"/>
    <w:rPr>
      <w:b/>
      <w:bCs/>
    </w:rPr>
  </w:style>
  <w:style w:type="character" w:customStyle="1" w:styleId="CommentSubjectChar">
    <w:name w:val="Comment Subject Char"/>
    <w:basedOn w:val="CommentTextChar"/>
    <w:link w:val="CommentSubject"/>
    <w:uiPriority w:val="99"/>
    <w:semiHidden/>
    <w:rsid w:val="00E654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7026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7</Pages>
  <Words>10420</Words>
  <Characters>59396</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hdashtian, Ehsan</dc:creator>
  <cp:keywords/>
  <dc:description/>
  <cp:lastModifiedBy>Dehdashtian, Ehsan</cp:lastModifiedBy>
  <cp:revision>29</cp:revision>
  <dcterms:created xsi:type="dcterms:W3CDTF">2025-02-03T21:07:00Z</dcterms:created>
  <dcterms:modified xsi:type="dcterms:W3CDTF">2025-10-23T13:20:00Z</dcterms:modified>
</cp:coreProperties>
</file>